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FA85CE" w14:textId="77777777" w:rsidR="00D012F0" w:rsidRPr="00D012F0" w:rsidRDefault="00D012F0" w:rsidP="00D012F0">
      <w:pPr>
        <w:keepNext/>
        <w:keepLines/>
        <w:spacing w:before="240" w:after="0" w:line="360" w:lineRule="auto"/>
        <w:jc w:val="both"/>
        <w:outlineLvl w:val="1"/>
        <w:rPr>
          <w:rFonts w:eastAsia="Yu Mincho"/>
          <w:b/>
          <w:sz w:val="22"/>
          <w:szCs w:val="36"/>
          <w:lang w:val="en-GB"/>
        </w:rPr>
      </w:pPr>
      <w:bookmarkStart w:id="0" w:name="_Toc179287750"/>
      <w:bookmarkStart w:id="1" w:name="_Toc189496145"/>
      <w:r w:rsidRPr="00D012F0">
        <w:rPr>
          <w:rFonts w:eastAsia="Yu Mincho"/>
          <w:b/>
          <w:sz w:val="22"/>
          <w:szCs w:val="36"/>
          <w:lang w:val="en-GB"/>
        </w:rPr>
        <w:t>S4 Text. Secondary analyses</w:t>
      </w:r>
      <w:bookmarkEnd w:id="0"/>
      <w:bookmarkEnd w:id="1"/>
    </w:p>
    <w:p w14:paraId="56EC2B9E" w14:textId="0511450B" w:rsidR="00D012F0" w:rsidRPr="00D012F0" w:rsidRDefault="00D012F0" w:rsidP="00D012F0">
      <w:pPr>
        <w:spacing w:line="480" w:lineRule="auto"/>
        <w:jc w:val="both"/>
        <w:rPr>
          <w:rFonts w:eastAsia="Aptos"/>
          <w:sz w:val="22"/>
          <w:lang w:val="en-GB"/>
        </w:rPr>
      </w:pPr>
      <w:r w:rsidRPr="00D012F0">
        <w:rPr>
          <w:rFonts w:eastAsia="Aptos"/>
          <w:sz w:val="22"/>
          <w:lang w:val="en-GB"/>
        </w:rPr>
        <w:t xml:space="preserve">Most previous studies calculated the PHD assigning 0 or 1 point to each of the PHD component dichotomously </w:t>
      </w:r>
      <w:r w:rsidRPr="00D012F0">
        <w:rPr>
          <w:rFonts w:eastAsia="Aptos"/>
          <w:sz w:val="22"/>
          <w:lang w:val="en-GB"/>
        </w:rPr>
        <w:fldChar w:fldCharType="begin">
          <w:fldData xml:space="preserve">PEVuZE5vdGU+PENpdGU+PEF1dGhvcj5LbnVwcGVsPC9BdXRob3I+PFllYXI+MjAxOTwvWWVhcj48
UmVjTnVtPjExNzcxPC9SZWNOdW0+PERpc3BsYXlUZXh0PlsxLTRdPC9EaXNwbGF5VGV4dD48cmVj
b3JkPjxyZWMtbnVtYmVyPjExNzcxPC9yZWMtbnVtYmVyPjxmb3JlaWduLWtleXM+PGtleSBhcHA9
IkVOIiBkYi1pZD0icGEyZjlmc3pueGFmemxlMnp6MnZyZmZ4d3h4enN6NXRkYWQ5IiB0aW1lc3Rh
bXA9IjE2NDQ5MzcwMjMiIGd1aWQ9Ijk4ODViNjg5LWExNjktNDg5ZS1hNGM5LWFjYTQxYWVjZjRl
ZSI+MTE3NzE8L2tleT48L2ZvcmVpZ24ta2V5cz48cmVmLXR5cGUgbmFtZT0iSm91cm5hbCBBcnRp
Y2xlIj4xNzwvcmVmLXR5cGU+PGNvbnRyaWJ1dG9ycz48YXV0aG9ycz48YXV0aG9yPktudXBwZWws
IEEuPC9hdXRob3I+PGF1dGhvcj5QYXBpZXIsIEsuPC9hdXRob3I+PGF1dGhvcj5LZXksIFQuIEou
PC9hdXRob3I+PGF1dGhvcj5UcmF2aXMsIFIuIEMuPC9hdXRob3I+PC9hdXRob3JzPjwvY29udHJp
YnV0b3JzPjxhdXRoLWFkZHJlc3M+Q2FuY2VyIEVwaWRlbWlvbG9neSBVbml0LCBOdWZmaWVsZCBE
ZXBhcnRtZW50IG9mIFBvcHVsYXRpb24gSGVhbHRoLCBVbml2ZXJzaXR5IG9mIE94Zm9yZCwgT3hm
b3JkIE9YMyA3TEYsIFVuaXRlZCBLaW5nZG9tLiYjeEQ7Q2FuY2VyIEVwaWRlbWlvbG9neSBVbml0
LCBOdWZmaWVsZCBEZXBhcnRtZW50IG9mIFBvcHVsYXRpb24gSGVhbHRoLCBVbml2ZXJzaXR5IG9m
IE94Zm9yZCwgT3hmb3JkIE9YMyA3TEYsIFVuaXRlZCBLaW5nZG9tLiBFbGVjdHJvbmljIGFkZHJl
c3M6IGtlcmVuLnBhcGllckBuZHBoLm94LmFjLnVrLjwvYXV0aC1hZGRyZXNzPjx0aXRsZXM+PHRp
dGxlPkVBVC1MYW5jZXQgc2NvcmUgYW5kIG1ham9yIGhlYWx0aCBvdXRjb21lczogdGhlIEVQSUMt
T3hmb3JkIHN0dWR5PC90aXRsZT48c2Vjb25kYXJ5LXRpdGxlPkxhbmNldDwvc2Vjb25kYXJ5LXRp
dGxlPjwvdGl0bGVzPjxwZXJpb2RpY2FsPjxmdWxsLXRpdGxlPkxhbmNldDwvZnVsbC10aXRsZT48
YWJici0xPkxhbmNldCAoTG9uZG9uLCBFbmdsYW5kKTwvYWJici0xPjwvcGVyaW9kaWNhbD48cGFn
ZXM+MjEzLTIxNDwvcGFnZXM+PHZvbHVtZT4zOTQ8L3ZvbHVtZT48bnVtYmVyPjEwMTk0PC9udW1i
ZXI+PGVkaXRpb24+MjAxOS8wNi8yNzwvZWRpdGlvbj48a2V5d29yZHM+PGtleXdvcmQ+KkRpZXQs
IEhlYWx0aHk8L2tleXdvcmQ+PGtleXdvcmQ+KkZvb2Q8L2tleXdvcmQ+PGtleXdvcmQ+U3VydmV5
cyBhbmQgUXVlc3Rpb25uYWlyZXM8L2tleXdvcmQ+PC9rZXl3b3Jkcz48ZGF0ZXM+PHllYXI+MjAx
OTwveWVhcj48cHViLWRhdGVzPjxkYXRlPkp1bCAyMDwvZGF0ZT48L3B1Yi1kYXRlcz48L2RhdGVz
Pjxpc2JuPjAxNDAtNjczNjwvaXNibj48YWNjZXNzaW9uLW51bT4zMTIzNTI4MDwvYWNjZXNzaW9u
LW51bT48dXJscz48L3VybHM+PGVsZWN0cm9uaWMtcmVzb3VyY2UtbnVtPjEwLjEwMTYvczAxNDAt
NjczNigxOSkzMTIzNi14PC9lbGVjdHJvbmljLXJlc291cmNlLW51bT48cmVtb3RlLWRhdGFiYXNl
LXByb3ZpZGVyPk5MTTwvcmVtb3RlLWRhdGFiYXNlLXByb3ZpZGVyPjwvcmVjb3JkPjwvQ2l0ZT48
Q2l0ZT48QXV0aG9yPkxhbmdtYW5uPC9BdXRob3I+PFllYXI+MjAyMzwvWWVhcj48UmVjTnVtPjM2
NjMzPC9SZWNOdW0+PHJlY29yZD48cmVjLW51bWJlcj4zNjYzMzwvcmVjLW51bWJlcj48Zm9yZWln
bi1rZXlzPjxrZXkgYXBwPSJFTiIgZGItaWQ9InBhMmY5ZnN6bnhhZnpsZTJ6ejJ2cmZmeHd4eHpz
ejV0ZGFkOSIgdGltZXN0YW1wPSIxNjg1MzUyODgyIiBndWlkPSI5YWJlZWJiNS1jOGVmLTQ4ZWYt
ODdkMS1mYjY2NTIxZmRlMjQiPjM2NjMzPC9rZXk+PC9mb3JlaWduLWtleXM+PHJlZi10eXBlIG5h
bWU9IkpvdXJuYWwgQXJ0aWNsZSI+MTc8L3JlZi10eXBlPjxjb250cmlidXRvcnM+PGF1dGhvcnM+
PGF1dGhvcj5MYW5nbWFubiwgRi48L2F1dGhvcj48YXV0aG9yPklic2VuLCBELiBCLjwvYXV0aG9y
PjxhdXRob3I+VGrDuG5uZWxhbmQsIEEuPC9hdXRob3I+PGF1dGhvcj5PbHNlbiwgQS48L2F1dGhv
cj48YXV0aG9yPk92ZXJ2YWQsIEsuPC9hdXRob3I+PGF1dGhvcj5EYWhtLCBDLiBDLjwvYXV0aG9y
PjwvYXV0aG9ycz48L2NvbnRyaWJ1dG9ycz48YXV0aC1hZGRyZXNzPkRlcGFydG1lbnQgb2YgUHVi
bGljIEhlYWx0aCwgQWFyaHVzIFVuaXZlcnNpdHksIEFhcmh1cywgRGVubWFyay4mI3hEO1N0ZW5v
IERpYWJldGVzIENlbnRlciBBYXJodXMsIEFhcmh1cywgRGVubWFyay4mI3hEO0RlcGFydG1lbnQg
b2YgTnV0cml0aW9uLCBFeGVyY2lzZSBhbmQgU3BvcnRzLCBVbml2ZXJzaXR5IG9mIENvcGVuaGFn
ZW4sIENvcGVuaGFnZW4sIERlbm1hcmsuJiN4RDtEYW5pc2ggQ2FuY2VyIFNvY2lldHksIENvcGVu
aGFnZW4sIERlbm1hcmsuJiN4RDtEZXBhcnRtZW50IG9mIFB1YmxpYyBIZWFsdGgsIFVuaXZlcnNp
dHkgb2YgQ29wZW5oYWdlbiwgQ29wZW5oYWdlbiwgRGVubWFyay4mI3hEO0RlcGFydG1lbnQgb2Yg
UHVibGljIEhlYWx0aCwgQWFyaHVzIFVuaXZlcnNpdHksIEFhcmh1cywgRGVubWFyay4gY2NkQHBo
LmF1LmRrLjwvYXV0aC1hZGRyZXNzPjx0aXRsZXM+PHRpdGxlPkFkaGVyZW5jZSB0byB0aGUgRUFU
LUxhbmNldCBkaWV0IGlzIGFzc29jaWF0ZWQgd2l0aCBhIGxvd2VyIHJpc2sgb2YgdHlwZSAyIGRp
YWJldGVzOiB0aGUgRGFuaXNoIERpZXQsIENhbmNlciBhbmQgSGVhbHRoIGNvaG9ydDwvdGl0bGU+
PHNlY29uZGFyeS10aXRsZT5FdXIgSiBOdXRyPC9zZWNvbmRhcnktdGl0bGU+PC90aXRsZXM+PHBl
cmlvZGljYWw+PGZ1bGwtdGl0bGU+RXVyIEogTnV0cjwvZnVsbC10aXRsZT48YWJici0xPkV1cm9w
ZWFuIGpvdXJuYWwgb2YgbnV0cml0aW9uPC9hYmJyLTE+PC9wZXJpb2RpY2FsPjxwYWdlcz4xNDkz
LTE1MDI8L3BhZ2VzPjx2b2x1bWU+NjI8L3ZvbHVtZT48bnVtYmVyPjM8L251bWJlcj48ZWRpdGlv
bj4yMDIzLzAxLzI0PC9lZGl0aW9uPjxrZXl3b3Jkcz48a2V5d29yZD5NaWRkbGUgQWdlZDwva2V5
d29yZD48a2V5d29yZD5IdW1hbnM8L2tleXdvcmQ+PGtleXdvcmQ+KkRpYWJldGVzIE1lbGxpdHVz
LCBUeXBlIDIvZXBpZGVtaW9sb2d5L3ByZXZlbnRpb24gJmFtcDsgY29udHJvbDwva2V5d29yZD48
a2V5d29yZD5EaWV0PC9rZXl3b3JkPjxrZXl3b3JkPkRpZXQsIEhlYWx0aHk8L2tleXdvcmQ+PGtl
eXdvcmQ+Kk5lb3BsYXNtczwva2V5d29yZD48a2V5d29yZD5EZW5tYXJrL2VwaWRlbWlvbG9neTwv
a2V5d29yZD48a2V5d29yZD5SaXNrIEZhY3RvcnM8L2tleXdvcmQ+PGtleXdvcmQ+Q29ob3J0IHN0
dWR5PC9rZXl3b3JkPjxrZXl3b3JkPkVBVC1MYW5jZXQgZGlldDwva2V5d29yZD48a2V5d29yZD5F
cGlkZW1pb2xvZ3k8L2tleXdvcmQ+PGtleXdvcmQ+U3VzdGFpbmFibGUgZGlldGFyeSBwYXR0ZXJu
czwva2V5d29yZD48a2V5d29yZD5UeXBlIDIgZGlhYmV0ZXMgbWVsbGl0dXM8L2tleXdvcmQ+PC9r
ZXl3b3Jkcz48ZGF0ZXM+PHllYXI+MjAyMzwveWVhcj48cHViLWRhdGVzPjxkYXRlPkFwcjwvZGF0
ZT48L3B1Yi1kYXRlcz48L2RhdGVzPjxpc2JuPjE0MzYtNjIwNzwvaXNibj48YWNjZXNzaW9uLW51
bT4zNjY4ODk5MzwvYWNjZXNzaW9uLW51bT48dXJscz48L3VybHM+PHJlbW90ZS1kYXRhYmFzZS1w
cm92aWRlcj5OTE08L3JlbW90ZS1kYXRhYmFzZS1wcm92aWRlcj48bGFuZ3VhZ2U+ZW5nPC9sYW5n
dWFnZT48L3JlY29yZD48L0NpdGU+PENpdGU+PEF1dGhvcj5Mw7NwZXo8L0F1dGhvcj48WWVhcj4y
MDIzPC9ZZWFyPjxSZWNOdW0+MzY3NjU8L1JlY051bT48cmVjb3JkPjxyZWMtbnVtYmVyPjM2NzY1
PC9yZWMtbnVtYmVyPjxmb3JlaWduLWtleXM+PGtleSBhcHA9IkVOIiBkYi1pZD0icGEyZjlmc3pu
eGFmemxlMnp6MnZyZmZ4d3h4enN6NXRkYWQ5IiB0aW1lc3RhbXA9IjE2ODYxMjk5MzUiIGd1aWQ9
IjI0NDNkZDhhLWYzMmItNDM5Yy1hODUyLWMyOGVjZDQ2ZmJhYyI+MzY3NjU8L2tleT48L2ZvcmVp
Z24ta2V5cz48cmVmLXR5cGUgbmFtZT0iSm91cm5hbCBBcnRpY2xlIj4xNzwvcmVmLXR5cGU+PGNv
bnRyaWJ1dG9ycz48YXV0aG9ycz48YXV0aG9yPkzDs3BleiwgRy4gRS48L2F1dGhvcj48YXV0aG9y
PkJhdGlzLCBDLjwvYXV0aG9yPjxhdXRob3I+R29uesOhbGV6LCBDLjwvYXV0aG9yPjxhdXRob3I+
Q2jDoXZleiwgTS48L2F1dGhvcj48YXV0aG9yPkNvcnTDqXMtVmFsZW5jaWEsIEEuPC9hdXRob3I+
PGF1dGhvcj5Mw7NwZXotUmlkYXVyYSwgUi48L2F1dGhvcj48YXV0aG9yPkxham91cywgTS48L2F1
dGhvcj48YXV0aG9yPlN0ZXJuLCBELjwvYXV0aG9yPjwvYXV0aG9ycz48L2NvbnRyaWJ1dG9ycz48
YXV0aC1hZGRyZXNzPk51dHJpdGlvbiBhbmQgSGVhbHRoIFJlc2VhcmNoIENlbnRlciwgTmF0aW9u
YWwgSW5zdGl0dXRlIG9mIFB1YmxpYyBIZWFsdGgsIEN1ZXJuYXZhY2EsIE1vcmVsb3MsIE1leGlj
by4mI3hEO0NPTkFDeVQgLSBOdXRyaXRpb24gYW5kIEhlYWx0aCBSZXNlYXJjaCBDZW50ZXIsIE5h
dGlvbmFsIEluc3RpdHV0ZSBvZiBQdWJsaWMgSGVhbHRoLCBDdWVybmF2YWNhLCBNb3JlbG9zLCBN
ZXhpY28uJiN4RDtQb3B1bGF0aW9uIEhlYWx0aCBSZXNlYXJjaCBDZW50ZXIsIE5hdGlvbmFsIElu
c3RpdHV0ZSBvZiBQdWJsaWMgSGVhbHRoLCBDdWVybmF2YWNhLCBNb3JlbG9zLCBNZXhpY28uJiN4
RDtEZXBhcnRtZW50IG9mIENocm9uaWMgRGVnZW5lcmF0aXZlIERpc2Vhc2VzIFByb2dyYW1zLCBJ
bnN0aXR1dGUgZm9yIFNvY2lhbCBTZWN1cml0eSBhbmQgU2VydmljZXMgZm9yIFN0YXRlIFdvcmtl
cnMgKElTU1NURSksIE1leGljbyBDaXR5LCBNZXhpY28uJiN4RDtOYXRpb25hbCBDZW50ZXIgb2Yg
UHJldmVudGl2ZSBQcm9ncmFtcyBhbmQgRGlzZWFzZSBDb250cm9sLCBNaW5pc3RyeSBvZiBIZWFs
dGgsIE1leGljbyBDaXR5LCBNZXhpY28uJiN4RDtDT05BQ3lUIC0gUG9wdWxhdGlvbiBIZWFsdGgg
UmVzZWFyY2ggQ2VudGVyLCBOYXRpb25hbCBJbnN0aXR1dGUgb2YgUHVibGljIEhlYWx0aCwgQ3Vl
cm5hdmFjYSwgTW9yZWxvcywgTWV4aWNvLiBkYWxpYS5zdGVybkBpbnNwLm14LjwvYXV0aC1hZGRy
ZXNzPjx0aXRsZXM+PHRpdGxlPkVBVC1MYW5jZXQgSGVhbHRoeSBSZWZlcmVuY2UgRGlldCBzY29y
ZSBhbmQgZGlhYmV0ZXMgaW5jaWRlbmNlIGluIGEgY29ob3J0IG9mIE1leGljYW4gd29tZW48L3Rp
dGxlPjxzZWNvbmRhcnktdGl0bGU+RXVyIEogQ2xpbiBOdXRyPC9zZWNvbmRhcnktdGl0bGU+PC90
aXRsZXM+PHBlcmlvZGljYWw+PGZ1bGwtdGl0bGU+RXVyIEogQ2xpbiBOdXRyPC9mdWxsLXRpdGxl
PjxhYmJyLTE+RXVyb3BlYW4gam91cm5hbCBvZiBjbGluaWNhbCBudXRyaXRpb248L2FiYnItMT48
L3BlcmlvZGljYWw+PHBhZ2VzPjM0OC0zNTU8L3BhZ2VzPjx2b2x1bWU+Nzc8L3ZvbHVtZT48bnVt
YmVyPjM8L251bWJlcj48ZWRpdGlvbj4yMDIyLzEyLzA2PC9lZGl0aW9uPjxrZXl3b3Jkcz48a2V5
d29yZD5BbmltYWxzPC9rZXl3b3JkPjxrZXl3b3JkPkh1bWFuczwva2V5d29yZD48a2V5d29yZD5G
ZW1hbGU8L2tleXdvcmQ+PGtleXdvcmQ+KkRpYWJldGVzIE1lbGxpdHVzLCBUeXBlIDIvZXRpb2xv
Z3k8L2tleXdvcmQ+PGtleXdvcmQ+SW5jaWRlbmNlPC9rZXl3b3JkPjxrZXl3b3JkPkRpZXQ8L2tl
eXdvcmQ+PGtleXdvcmQ+RGlldCwgSGVhbHRoeTwva2V5d29yZD48a2V5d29yZD5WZWdldGFibGVz
PC9rZXl3b3JkPjxrZXl3b3JkPlJpc2sgRmFjdG9yczwva2V5d29yZD48L2tleXdvcmRzPjxkYXRl
cz48eWVhcj4yMDIzPC95ZWFyPjxwdWItZGF0ZXM+PGRhdGU+TWFyPC9kYXRlPjwvcHViLWRhdGVz
PjwvZGF0ZXM+PGlzYm4+MDk1NC0zMDA3PC9pc2JuPjxhY2Nlc3Npb24tbnVtPjM2NDcxMTY2PC9h
Y2Nlc3Npb24tbnVtPjx1cmxzPjwvdXJscz48cmVtb3RlLWRhdGFiYXNlLXByb3ZpZGVyPk5MTTwv
cmVtb3RlLWRhdGFiYXNlLXByb3ZpZGVyPjxsYW5ndWFnZT5lbmc8L2xhbmd1YWdlPjwvcmVjb3Jk
PjwvQ2l0ZT48Q2l0ZT48QXV0aG9yPlh1PC9BdXRob3I+PFllYXI+MjAyMTwvWWVhcj48UmVjTnVt
PjM2NzgyPC9SZWNOdW0+PHJlY29yZD48cmVjLW51bWJlcj4zNjc4MjwvcmVjLW51bWJlcj48Zm9y
ZWlnbi1rZXlzPjxrZXkgYXBwPSJFTiIgZGItaWQ9InBhMmY5ZnN6bnhhZnpsZTJ6ejJ2cmZmeHd4
eHpzejV0ZGFkOSIgdGltZXN0YW1wPSIxNjkwMjAxMjI4IiBndWlkPSJkZWRhZjNiNi1kMDQ3LTRi
YjEtODMzZi1hNDg1MmM0NzYzMzAiPjM2NzgyPC9rZXk+PC9mb3JlaWduLWtleXM+PHJlZi10eXBl
IG5hbWU9IkpvdXJuYWwgQXJ0aWNsZSI+MTc8L3JlZi10eXBlPjxjb250cmlidXRvcnM+PGF1dGhv
cnM+PGF1dGhvcj5YdSwgQy48L2F1dGhvcj48YXV0aG9yPkNhbywgWi48L2F1dGhvcj48YXV0aG9y
PllhbmcsIEguPC9hdXRob3I+PGF1dGhvcj5Ib3UsIFkuPC9hdXRob3I+PGF1dGhvcj5XYW5nLCBY
LjwvYXV0aG9yPjxhdXRob3I+V2FuZywgWS48L2F1dGhvcj48L2F1dGhvcnM+PC9jb250cmlidXRv
cnM+PGF1dGgtYWRkcmVzcz5TY2hvb2wgb2YgUHVibGljIEhlYWx0aCwgSGFuZ3pob3UgTm9ybWFs
IFVuaXZlcnNpdHksIEhhbmd6aG91LCBDaGluYS4mI3hEO1NjaG9vbCBvZiBQdWJsaWMgSGVhbHRo
LCBUaWFuamluIE1lZGljYWwgVW5pdmVyc2l0eSwgVGlhbmppbiwgQ2hpbmEuJiN4RDtEZXBhcnRt
ZW50IG9mIEJpZyBEYXRhIGluIEhlYWx0aCBTY2llbmNlLCBTY2hvb2wgb2YgUHVibGljIEhlYWx0
aCwgWmhlamlhbmcgVW5pdmVyc2l0eSBTY2hvb2wgb2YgTWVkaWNpbmUsIEhhbmd6aG91LCBDaGlu
YS4mI3hEO0RlcGFydG1lbnQgb2YgQmlvaW5mb3JtYXRpY3MsIFNjaG9vbCBvZiBCYXNpYyBNZWRp
Y2FsIFNjaWVuY2VzLCBUaWFuamluIE1lZGljYWwgVW5pdmVyc2l0eSwgVGlhbmppbiwgQ2hpbmEu
PC9hdXRoLWFkZHJlc3M+PHRpdGxlcz48dGl0bGU+QXNzb2NpYXRpb24gQmV0d2VlbiB0aGUgRUFU
LUxhbmNldCBEaWV0IFBhdHRlcm4gYW5kIFJpc2sgb2YgVHlwZSAyIERpYWJldGVzOiBBIFByb3Nw
ZWN0aXZlIENvaG9ydCBTdHVkeTwvdGl0bGU+PHNlY29uZGFyeS10aXRsZT5Gcm9udCBOdXRyPC9z
ZWNvbmRhcnktdGl0bGU+PC90aXRsZXM+PHBlcmlvZGljYWw+PGZ1bGwtdGl0bGU+RnJvbnQgTnV0
cjwvZnVsbC10aXRsZT48YWJici0xPkZyb250aWVycyBpbiBudXRyaXRpb248L2FiYnItMT48L3Bl
cmlvZGljYWw+PHBhZ2VzPjc4NDAxODwvcGFnZXM+PHZvbHVtZT44PC92b2x1bWU+PGVkaXRpb24+
MjAyMi8wMi8wMTwvZWRpdGlvbj48a2V5d29yZHM+PGtleXdvcmQ+RUFULUxhbmNldCBkaWV0IHBh
dHRlcm48L2tleXdvcmQ+PGtleXdvcmQ+VUsgYmlvYmFuazwva2V5d29yZD48a2V5d29yZD5tZXRh
Ym9saXNtPC9rZXl3b3JkPjxrZXl3b3JkPm51dHJpdGlvbjwva2V5d29yZD48a2V5d29yZD50eXBl
IDIgZGlhYmV0ZXM8L2tleXdvcmQ+PGtleXdvcmQ+Y29tbWVyY2lhbCBvciBmaW5hbmNpYWwgcmVs
YXRpb25zaGlwcyB0aGF0IGNvdWxkIGJlIGNvbnN0cnVlZCBhcyBhIHBvdGVudGlhbDwva2V5d29y
ZD48a2V5d29yZD5jb25mbGljdCBvZiBpbnRlcmVzdC48L2tleXdvcmQ+PC9rZXl3b3Jkcz48ZGF0
ZXM+PHllYXI+MjAyMTwveWVhcj48L2RhdGVzPjxpc2JuPjIyOTYtODYxWCAoUHJpbnQpJiN4RDsy
Mjk2LTg2MXg8L2lzYm4+PGFjY2Vzc2lvbi1udW0+MzUwOTY5MzE8L2FjY2Vzc2lvbi1udW0+PHVy
bHM+PC91cmxzPjxjdXN0b20yPlBNQzg3OTU2OTc8L2N1c3RvbTI+PHJlbW90ZS1kYXRhYmFzZS1w
cm92aWRlcj5OTE08L3JlbW90ZS1kYXRhYmFzZS1wcm92aWRlcj48bGFuZ3VhZ2U+ZW5nPC9sYW5n
dWFnZT48L3JlY29yZD48L0NpdGU+PC9FbmROb3RlPn==
</w:fldData>
        </w:fldChar>
      </w:r>
      <w:r>
        <w:rPr>
          <w:rFonts w:eastAsia="Aptos"/>
          <w:sz w:val="22"/>
          <w:lang w:val="en-GB"/>
        </w:rPr>
        <w:instrText xml:space="preserve"> ADDIN EN.CITE </w:instrText>
      </w:r>
      <w:r>
        <w:rPr>
          <w:rFonts w:eastAsia="Aptos"/>
          <w:sz w:val="22"/>
          <w:lang w:val="en-GB"/>
        </w:rPr>
        <w:fldChar w:fldCharType="begin">
          <w:fldData xml:space="preserve">PEVuZE5vdGU+PENpdGU+PEF1dGhvcj5LbnVwcGVsPC9BdXRob3I+PFllYXI+MjAxOTwvWWVhcj48
UmVjTnVtPjExNzcxPC9SZWNOdW0+PERpc3BsYXlUZXh0PlsxLTRdPC9EaXNwbGF5VGV4dD48cmVj
b3JkPjxyZWMtbnVtYmVyPjExNzcxPC9yZWMtbnVtYmVyPjxmb3JlaWduLWtleXM+PGtleSBhcHA9
IkVOIiBkYi1pZD0icGEyZjlmc3pueGFmemxlMnp6MnZyZmZ4d3h4enN6NXRkYWQ5IiB0aW1lc3Rh
bXA9IjE2NDQ5MzcwMjMiIGd1aWQ9Ijk4ODViNjg5LWExNjktNDg5ZS1hNGM5LWFjYTQxYWVjZjRl
ZSI+MTE3NzE8L2tleT48L2ZvcmVpZ24ta2V5cz48cmVmLXR5cGUgbmFtZT0iSm91cm5hbCBBcnRp
Y2xlIj4xNzwvcmVmLXR5cGU+PGNvbnRyaWJ1dG9ycz48YXV0aG9ycz48YXV0aG9yPktudXBwZWws
IEEuPC9hdXRob3I+PGF1dGhvcj5QYXBpZXIsIEsuPC9hdXRob3I+PGF1dGhvcj5LZXksIFQuIEou
PC9hdXRob3I+PGF1dGhvcj5UcmF2aXMsIFIuIEMuPC9hdXRob3I+PC9hdXRob3JzPjwvY29udHJp
YnV0b3JzPjxhdXRoLWFkZHJlc3M+Q2FuY2VyIEVwaWRlbWlvbG9neSBVbml0LCBOdWZmaWVsZCBE
ZXBhcnRtZW50IG9mIFBvcHVsYXRpb24gSGVhbHRoLCBVbml2ZXJzaXR5IG9mIE94Zm9yZCwgT3hm
b3JkIE9YMyA3TEYsIFVuaXRlZCBLaW5nZG9tLiYjeEQ7Q2FuY2VyIEVwaWRlbWlvbG9neSBVbml0
LCBOdWZmaWVsZCBEZXBhcnRtZW50IG9mIFBvcHVsYXRpb24gSGVhbHRoLCBVbml2ZXJzaXR5IG9m
IE94Zm9yZCwgT3hmb3JkIE9YMyA3TEYsIFVuaXRlZCBLaW5nZG9tLiBFbGVjdHJvbmljIGFkZHJl
c3M6IGtlcmVuLnBhcGllckBuZHBoLm94LmFjLnVrLjwvYXV0aC1hZGRyZXNzPjx0aXRsZXM+PHRp
dGxlPkVBVC1MYW5jZXQgc2NvcmUgYW5kIG1ham9yIGhlYWx0aCBvdXRjb21lczogdGhlIEVQSUMt
T3hmb3JkIHN0dWR5PC90aXRsZT48c2Vjb25kYXJ5LXRpdGxlPkxhbmNldDwvc2Vjb25kYXJ5LXRp
dGxlPjwvdGl0bGVzPjxwZXJpb2RpY2FsPjxmdWxsLXRpdGxlPkxhbmNldDwvZnVsbC10aXRsZT48
YWJici0xPkxhbmNldCAoTG9uZG9uLCBFbmdsYW5kKTwvYWJici0xPjwvcGVyaW9kaWNhbD48cGFn
ZXM+MjEzLTIxNDwvcGFnZXM+PHZvbHVtZT4zOTQ8L3ZvbHVtZT48bnVtYmVyPjEwMTk0PC9udW1i
ZXI+PGVkaXRpb24+MjAxOS8wNi8yNzwvZWRpdGlvbj48a2V5d29yZHM+PGtleXdvcmQ+KkRpZXQs
IEhlYWx0aHk8L2tleXdvcmQ+PGtleXdvcmQ+KkZvb2Q8L2tleXdvcmQ+PGtleXdvcmQ+U3VydmV5
cyBhbmQgUXVlc3Rpb25uYWlyZXM8L2tleXdvcmQ+PC9rZXl3b3Jkcz48ZGF0ZXM+PHllYXI+MjAx
OTwveWVhcj48cHViLWRhdGVzPjxkYXRlPkp1bCAyMDwvZGF0ZT48L3B1Yi1kYXRlcz48L2RhdGVz
Pjxpc2JuPjAxNDAtNjczNjwvaXNibj48YWNjZXNzaW9uLW51bT4zMTIzNTI4MDwvYWNjZXNzaW9u
LW51bT48dXJscz48L3VybHM+PGVsZWN0cm9uaWMtcmVzb3VyY2UtbnVtPjEwLjEwMTYvczAxNDAt
NjczNigxOSkzMTIzNi14PC9lbGVjdHJvbmljLXJlc291cmNlLW51bT48cmVtb3RlLWRhdGFiYXNl
LXByb3ZpZGVyPk5MTTwvcmVtb3RlLWRhdGFiYXNlLXByb3ZpZGVyPjwvcmVjb3JkPjwvQ2l0ZT48
Q2l0ZT48QXV0aG9yPkxhbmdtYW5uPC9BdXRob3I+PFllYXI+MjAyMzwvWWVhcj48UmVjTnVtPjM2
NjMzPC9SZWNOdW0+PHJlY29yZD48cmVjLW51bWJlcj4zNjYzMzwvcmVjLW51bWJlcj48Zm9yZWln
bi1rZXlzPjxrZXkgYXBwPSJFTiIgZGItaWQ9InBhMmY5ZnN6bnhhZnpsZTJ6ejJ2cmZmeHd4eHpz
ejV0ZGFkOSIgdGltZXN0YW1wPSIxNjg1MzUyODgyIiBndWlkPSI5YWJlZWJiNS1jOGVmLTQ4ZWYt
ODdkMS1mYjY2NTIxZmRlMjQiPjM2NjMzPC9rZXk+PC9mb3JlaWduLWtleXM+PHJlZi10eXBlIG5h
bWU9IkpvdXJuYWwgQXJ0aWNsZSI+MTc8L3JlZi10eXBlPjxjb250cmlidXRvcnM+PGF1dGhvcnM+
PGF1dGhvcj5MYW5nbWFubiwgRi48L2F1dGhvcj48YXV0aG9yPklic2VuLCBELiBCLjwvYXV0aG9y
PjxhdXRob3I+VGrDuG5uZWxhbmQsIEEuPC9hdXRob3I+PGF1dGhvcj5PbHNlbiwgQS48L2F1dGhv
cj48YXV0aG9yPk92ZXJ2YWQsIEsuPC9hdXRob3I+PGF1dGhvcj5EYWhtLCBDLiBDLjwvYXV0aG9y
PjwvYXV0aG9ycz48L2NvbnRyaWJ1dG9ycz48YXV0aC1hZGRyZXNzPkRlcGFydG1lbnQgb2YgUHVi
bGljIEhlYWx0aCwgQWFyaHVzIFVuaXZlcnNpdHksIEFhcmh1cywgRGVubWFyay4mI3hEO1N0ZW5v
IERpYWJldGVzIENlbnRlciBBYXJodXMsIEFhcmh1cywgRGVubWFyay4mI3hEO0RlcGFydG1lbnQg
b2YgTnV0cml0aW9uLCBFeGVyY2lzZSBhbmQgU3BvcnRzLCBVbml2ZXJzaXR5IG9mIENvcGVuaGFn
ZW4sIENvcGVuaGFnZW4sIERlbm1hcmsuJiN4RDtEYW5pc2ggQ2FuY2VyIFNvY2lldHksIENvcGVu
aGFnZW4sIERlbm1hcmsuJiN4RDtEZXBhcnRtZW50IG9mIFB1YmxpYyBIZWFsdGgsIFVuaXZlcnNp
dHkgb2YgQ29wZW5oYWdlbiwgQ29wZW5oYWdlbiwgRGVubWFyay4mI3hEO0RlcGFydG1lbnQgb2Yg
UHVibGljIEhlYWx0aCwgQWFyaHVzIFVuaXZlcnNpdHksIEFhcmh1cywgRGVubWFyay4gY2NkQHBo
LmF1LmRrLjwvYXV0aC1hZGRyZXNzPjx0aXRsZXM+PHRpdGxlPkFkaGVyZW5jZSB0byB0aGUgRUFU
LUxhbmNldCBkaWV0IGlzIGFzc29jaWF0ZWQgd2l0aCBhIGxvd2VyIHJpc2sgb2YgdHlwZSAyIGRp
YWJldGVzOiB0aGUgRGFuaXNoIERpZXQsIENhbmNlciBhbmQgSGVhbHRoIGNvaG9ydDwvdGl0bGU+
PHNlY29uZGFyeS10aXRsZT5FdXIgSiBOdXRyPC9zZWNvbmRhcnktdGl0bGU+PC90aXRsZXM+PHBl
cmlvZGljYWw+PGZ1bGwtdGl0bGU+RXVyIEogTnV0cjwvZnVsbC10aXRsZT48YWJici0xPkV1cm9w
ZWFuIGpvdXJuYWwgb2YgbnV0cml0aW9uPC9hYmJyLTE+PC9wZXJpb2RpY2FsPjxwYWdlcz4xNDkz
LTE1MDI8L3BhZ2VzPjx2b2x1bWU+NjI8L3ZvbHVtZT48bnVtYmVyPjM8L251bWJlcj48ZWRpdGlv
bj4yMDIzLzAxLzI0PC9lZGl0aW9uPjxrZXl3b3Jkcz48a2V5d29yZD5NaWRkbGUgQWdlZDwva2V5
d29yZD48a2V5d29yZD5IdW1hbnM8L2tleXdvcmQ+PGtleXdvcmQ+KkRpYWJldGVzIE1lbGxpdHVz
LCBUeXBlIDIvZXBpZGVtaW9sb2d5L3ByZXZlbnRpb24gJmFtcDsgY29udHJvbDwva2V5d29yZD48
a2V5d29yZD5EaWV0PC9rZXl3b3JkPjxrZXl3b3JkPkRpZXQsIEhlYWx0aHk8L2tleXdvcmQ+PGtl
eXdvcmQ+Kk5lb3BsYXNtczwva2V5d29yZD48a2V5d29yZD5EZW5tYXJrL2VwaWRlbWlvbG9neTwv
a2V5d29yZD48a2V5d29yZD5SaXNrIEZhY3RvcnM8L2tleXdvcmQ+PGtleXdvcmQ+Q29ob3J0IHN0
dWR5PC9rZXl3b3JkPjxrZXl3b3JkPkVBVC1MYW5jZXQgZGlldDwva2V5d29yZD48a2V5d29yZD5F
cGlkZW1pb2xvZ3k8L2tleXdvcmQ+PGtleXdvcmQ+U3VzdGFpbmFibGUgZGlldGFyeSBwYXR0ZXJu
czwva2V5d29yZD48a2V5d29yZD5UeXBlIDIgZGlhYmV0ZXMgbWVsbGl0dXM8L2tleXdvcmQ+PC9r
ZXl3b3Jkcz48ZGF0ZXM+PHllYXI+MjAyMzwveWVhcj48cHViLWRhdGVzPjxkYXRlPkFwcjwvZGF0
ZT48L3B1Yi1kYXRlcz48L2RhdGVzPjxpc2JuPjE0MzYtNjIwNzwvaXNibj48YWNjZXNzaW9uLW51
bT4zNjY4ODk5MzwvYWNjZXNzaW9uLW51bT48dXJscz48L3VybHM+PHJlbW90ZS1kYXRhYmFzZS1w
cm92aWRlcj5OTE08L3JlbW90ZS1kYXRhYmFzZS1wcm92aWRlcj48bGFuZ3VhZ2U+ZW5nPC9sYW5n
dWFnZT48L3JlY29yZD48L0NpdGU+PENpdGU+PEF1dGhvcj5Mw7NwZXo8L0F1dGhvcj48WWVhcj4y
MDIzPC9ZZWFyPjxSZWNOdW0+MzY3NjU8L1JlY051bT48cmVjb3JkPjxyZWMtbnVtYmVyPjM2NzY1
PC9yZWMtbnVtYmVyPjxmb3JlaWduLWtleXM+PGtleSBhcHA9IkVOIiBkYi1pZD0icGEyZjlmc3pu
eGFmemxlMnp6MnZyZmZ4d3h4enN6NXRkYWQ5IiB0aW1lc3RhbXA9IjE2ODYxMjk5MzUiIGd1aWQ9
IjI0NDNkZDhhLWYzMmItNDM5Yy1hODUyLWMyOGVjZDQ2ZmJhYyI+MzY3NjU8L2tleT48L2ZvcmVp
Z24ta2V5cz48cmVmLXR5cGUgbmFtZT0iSm91cm5hbCBBcnRpY2xlIj4xNzwvcmVmLXR5cGU+PGNv
bnRyaWJ1dG9ycz48YXV0aG9ycz48YXV0aG9yPkzDs3BleiwgRy4gRS48L2F1dGhvcj48YXV0aG9y
PkJhdGlzLCBDLjwvYXV0aG9yPjxhdXRob3I+R29uesOhbGV6LCBDLjwvYXV0aG9yPjxhdXRob3I+
Q2jDoXZleiwgTS48L2F1dGhvcj48YXV0aG9yPkNvcnTDqXMtVmFsZW5jaWEsIEEuPC9hdXRob3I+
PGF1dGhvcj5Mw7NwZXotUmlkYXVyYSwgUi48L2F1dGhvcj48YXV0aG9yPkxham91cywgTS48L2F1
dGhvcj48YXV0aG9yPlN0ZXJuLCBELjwvYXV0aG9yPjwvYXV0aG9ycz48L2NvbnRyaWJ1dG9ycz48
YXV0aC1hZGRyZXNzPk51dHJpdGlvbiBhbmQgSGVhbHRoIFJlc2VhcmNoIENlbnRlciwgTmF0aW9u
YWwgSW5zdGl0dXRlIG9mIFB1YmxpYyBIZWFsdGgsIEN1ZXJuYXZhY2EsIE1vcmVsb3MsIE1leGlj
by4mI3hEO0NPTkFDeVQgLSBOdXRyaXRpb24gYW5kIEhlYWx0aCBSZXNlYXJjaCBDZW50ZXIsIE5h
dGlvbmFsIEluc3RpdHV0ZSBvZiBQdWJsaWMgSGVhbHRoLCBDdWVybmF2YWNhLCBNb3JlbG9zLCBN
ZXhpY28uJiN4RDtQb3B1bGF0aW9uIEhlYWx0aCBSZXNlYXJjaCBDZW50ZXIsIE5hdGlvbmFsIElu
c3RpdHV0ZSBvZiBQdWJsaWMgSGVhbHRoLCBDdWVybmF2YWNhLCBNb3JlbG9zLCBNZXhpY28uJiN4
RDtEZXBhcnRtZW50IG9mIENocm9uaWMgRGVnZW5lcmF0aXZlIERpc2Vhc2VzIFByb2dyYW1zLCBJ
bnN0aXR1dGUgZm9yIFNvY2lhbCBTZWN1cml0eSBhbmQgU2VydmljZXMgZm9yIFN0YXRlIFdvcmtl
cnMgKElTU1NURSksIE1leGljbyBDaXR5LCBNZXhpY28uJiN4RDtOYXRpb25hbCBDZW50ZXIgb2Yg
UHJldmVudGl2ZSBQcm9ncmFtcyBhbmQgRGlzZWFzZSBDb250cm9sLCBNaW5pc3RyeSBvZiBIZWFs
dGgsIE1leGljbyBDaXR5LCBNZXhpY28uJiN4RDtDT05BQ3lUIC0gUG9wdWxhdGlvbiBIZWFsdGgg
UmVzZWFyY2ggQ2VudGVyLCBOYXRpb25hbCBJbnN0aXR1dGUgb2YgUHVibGljIEhlYWx0aCwgQ3Vl
cm5hdmFjYSwgTW9yZWxvcywgTWV4aWNvLiBkYWxpYS5zdGVybkBpbnNwLm14LjwvYXV0aC1hZGRy
ZXNzPjx0aXRsZXM+PHRpdGxlPkVBVC1MYW5jZXQgSGVhbHRoeSBSZWZlcmVuY2UgRGlldCBzY29y
ZSBhbmQgZGlhYmV0ZXMgaW5jaWRlbmNlIGluIGEgY29ob3J0IG9mIE1leGljYW4gd29tZW48L3Rp
dGxlPjxzZWNvbmRhcnktdGl0bGU+RXVyIEogQ2xpbiBOdXRyPC9zZWNvbmRhcnktdGl0bGU+PC90
aXRsZXM+PHBlcmlvZGljYWw+PGZ1bGwtdGl0bGU+RXVyIEogQ2xpbiBOdXRyPC9mdWxsLXRpdGxl
PjxhYmJyLTE+RXVyb3BlYW4gam91cm5hbCBvZiBjbGluaWNhbCBudXRyaXRpb248L2FiYnItMT48
L3BlcmlvZGljYWw+PHBhZ2VzPjM0OC0zNTU8L3BhZ2VzPjx2b2x1bWU+Nzc8L3ZvbHVtZT48bnVt
YmVyPjM8L251bWJlcj48ZWRpdGlvbj4yMDIyLzEyLzA2PC9lZGl0aW9uPjxrZXl3b3Jkcz48a2V5
d29yZD5BbmltYWxzPC9rZXl3b3JkPjxrZXl3b3JkPkh1bWFuczwva2V5d29yZD48a2V5d29yZD5G
ZW1hbGU8L2tleXdvcmQ+PGtleXdvcmQ+KkRpYWJldGVzIE1lbGxpdHVzLCBUeXBlIDIvZXRpb2xv
Z3k8L2tleXdvcmQ+PGtleXdvcmQ+SW5jaWRlbmNlPC9rZXl3b3JkPjxrZXl3b3JkPkRpZXQ8L2tl
eXdvcmQ+PGtleXdvcmQ+RGlldCwgSGVhbHRoeTwva2V5d29yZD48a2V5d29yZD5WZWdldGFibGVz
PC9rZXl3b3JkPjxrZXl3b3JkPlJpc2sgRmFjdG9yczwva2V5d29yZD48L2tleXdvcmRzPjxkYXRl
cz48eWVhcj4yMDIzPC95ZWFyPjxwdWItZGF0ZXM+PGRhdGU+TWFyPC9kYXRlPjwvcHViLWRhdGVz
PjwvZGF0ZXM+PGlzYm4+MDk1NC0zMDA3PC9pc2JuPjxhY2Nlc3Npb24tbnVtPjM2NDcxMTY2PC9h
Y2Nlc3Npb24tbnVtPjx1cmxzPjwvdXJscz48cmVtb3RlLWRhdGFiYXNlLXByb3ZpZGVyPk5MTTwv
cmVtb3RlLWRhdGFiYXNlLXByb3ZpZGVyPjxsYW5ndWFnZT5lbmc8L2xhbmd1YWdlPjwvcmVjb3Jk
PjwvQ2l0ZT48Q2l0ZT48QXV0aG9yPlh1PC9BdXRob3I+PFllYXI+MjAyMTwvWWVhcj48UmVjTnVt
PjM2NzgyPC9SZWNOdW0+PHJlY29yZD48cmVjLW51bWJlcj4zNjc4MjwvcmVjLW51bWJlcj48Zm9y
ZWlnbi1rZXlzPjxrZXkgYXBwPSJFTiIgZGItaWQ9InBhMmY5ZnN6bnhhZnpsZTJ6ejJ2cmZmeHd4
eHpzejV0ZGFkOSIgdGltZXN0YW1wPSIxNjkwMjAxMjI4IiBndWlkPSJkZWRhZjNiNi1kMDQ3LTRi
YjEtODMzZi1hNDg1MmM0NzYzMzAiPjM2NzgyPC9rZXk+PC9mb3JlaWduLWtleXM+PHJlZi10eXBl
IG5hbWU9IkpvdXJuYWwgQXJ0aWNsZSI+MTc8L3JlZi10eXBlPjxjb250cmlidXRvcnM+PGF1dGhv
cnM+PGF1dGhvcj5YdSwgQy48L2F1dGhvcj48YXV0aG9yPkNhbywgWi48L2F1dGhvcj48YXV0aG9y
PllhbmcsIEguPC9hdXRob3I+PGF1dGhvcj5Ib3UsIFkuPC9hdXRob3I+PGF1dGhvcj5XYW5nLCBY
LjwvYXV0aG9yPjxhdXRob3I+V2FuZywgWS48L2F1dGhvcj48L2F1dGhvcnM+PC9jb250cmlidXRv
cnM+PGF1dGgtYWRkcmVzcz5TY2hvb2wgb2YgUHVibGljIEhlYWx0aCwgSGFuZ3pob3UgTm9ybWFs
IFVuaXZlcnNpdHksIEhhbmd6aG91LCBDaGluYS4mI3hEO1NjaG9vbCBvZiBQdWJsaWMgSGVhbHRo
LCBUaWFuamluIE1lZGljYWwgVW5pdmVyc2l0eSwgVGlhbmppbiwgQ2hpbmEuJiN4RDtEZXBhcnRt
ZW50IG9mIEJpZyBEYXRhIGluIEhlYWx0aCBTY2llbmNlLCBTY2hvb2wgb2YgUHVibGljIEhlYWx0
aCwgWmhlamlhbmcgVW5pdmVyc2l0eSBTY2hvb2wgb2YgTWVkaWNpbmUsIEhhbmd6aG91LCBDaGlu
YS4mI3hEO0RlcGFydG1lbnQgb2YgQmlvaW5mb3JtYXRpY3MsIFNjaG9vbCBvZiBCYXNpYyBNZWRp
Y2FsIFNjaWVuY2VzLCBUaWFuamluIE1lZGljYWwgVW5pdmVyc2l0eSwgVGlhbmppbiwgQ2hpbmEu
PC9hdXRoLWFkZHJlc3M+PHRpdGxlcz48dGl0bGU+QXNzb2NpYXRpb24gQmV0d2VlbiB0aGUgRUFU
LUxhbmNldCBEaWV0IFBhdHRlcm4gYW5kIFJpc2sgb2YgVHlwZSAyIERpYWJldGVzOiBBIFByb3Nw
ZWN0aXZlIENvaG9ydCBTdHVkeTwvdGl0bGU+PHNlY29uZGFyeS10aXRsZT5Gcm9udCBOdXRyPC9z
ZWNvbmRhcnktdGl0bGU+PC90aXRsZXM+PHBlcmlvZGljYWw+PGZ1bGwtdGl0bGU+RnJvbnQgTnV0
cjwvZnVsbC10aXRsZT48YWJici0xPkZyb250aWVycyBpbiBudXRyaXRpb248L2FiYnItMT48L3Bl
cmlvZGljYWw+PHBhZ2VzPjc4NDAxODwvcGFnZXM+PHZvbHVtZT44PC92b2x1bWU+PGVkaXRpb24+
MjAyMi8wMi8wMTwvZWRpdGlvbj48a2V5d29yZHM+PGtleXdvcmQ+RUFULUxhbmNldCBkaWV0IHBh
dHRlcm48L2tleXdvcmQ+PGtleXdvcmQ+VUsgYmlvYmFuazwva2V5d29yZD48a2V5d29yZD5tZXRh
Ym9saXNtPC9rZXl3b3JkPjxrZXl3b3JkPm51dHJpdGlvbjwva2V5d29yZD48a2V5d29yZD50eXBl
IDIgZGlhYmV0ZXM8L2tleXdvcmQ+PGtleXdvcmQ+Y29tbWVyY2lhbCBvciBmaW5hbmNpYWwgcmVs
YXRpb25zaGlwcyB0aGF0IGNvdWxkIGJlIGNvbnN0cnVlZCBhcyBhIHBvdGVudGlhbDwva2V5d29y
ZD48a2V5d29yZD5jb25mbGljdCBvZiBpbnRlcmVzdC48L2tleXdvcmQ+PC9rZXl3b3Jkcz48ZGF0
ZXM+PHllYXI+MjAyMTwveWVhcj48L2RhdGVzPjxpc2JuPjIyOTYtODYxWCAoUHJpbnQpJiN4RDsy
Mjk2LTg2MXg8L2lzYm4+PGFjY2Vzc2lvbi1udW0+MzUwOTY5MzE8L2FjY2Vzc2lvbi1udW0+PHVy
bHM+PC91cmxzPjxjdXN0b20yPlBNQzg3OTU2OTc8L2N1c3RvbTI+PHJlbW90ZS1kYXRhYmFzZS1w
cm92aWRlcj5OTE08L3JlbW90ZS1kYXRhYmFzZS1wcm92aWRlcj48bGFuZ3VhZ2U+ZW5nPC9sYW5n
dWFnZT48L3JlY29yZD48L0NpdGU+PC9FbmROb3RlPn==
</w:fldData>
        </w:fldChar>
      </w:r>
      <w:r>
        <w:rPr>
          <w:rFonts w:eastAsia="Aptos"/>
          <w:sz w:val="22"/>
          <w:lang w:val="en-GB"/>
        </w:rPr>
        <w:instrText xml:space="preserve"> ADDIN EN.CITE.DATA </w:instrText>
      </w:r>
      <w:r>
        <w:rPr>
          <w:rFonts w:eastAsia="Aptos"/>
          <w:sz w:val="22"/>
          <w:lang w:val="en-GB"/>
        </w:rPr>
      </w:r>
      <w:r>
        <w:rPr>
          <w:rFonts w:eastAsia="Aptos"/>
          <w:sz w:val="22"/>
          <w:lang w:val="en-GB"/>
        </w:rPr>
        <w:fldChar w:fldCharType="end"/>
      </w:r>
      <w:r w:rsidRPr="00D012F0">
        <w:rPr>
          <w:rFonts w:eastAsia="Aptos"/>
          <w:sz w:val="22"/>
          <w:lang w:val="en-GB"/>
        </w:rPr>
        <w:fldChar w:fldCharType="separate"/>
      </w:r>
      <w:r>
        <w:rPr>
          <w:rFonts w:eastAsia="Aptos"/>
          <w:noProof/>
          <w:sz w:val="22"/>
          <w:lang w:val="en-GB"/>
        </w:rPr>
        <w:t>[1-4]</w:t>
      </w:r>
      <w:r w:rsidRPr="00D012F0">
        <w:rPr>
          <w:rFonts w:eastAsia="Aptos"/>
          <w:sz w:val="22"/>
          <w:lang w:val="en-GB"/>
        </w:rPr>
        <w:fldChar w:fldCharType="end"/>
      </w:r>
      <w:r w:rsidRPr="00D012F0">
        <w:rPr>
          <w:rFonts w:eastAsia="Aptos"/>
          <w:sz w:val="22"/>
          <w:lang w:val="en-GB"/>
        </w:rPr>
        <w:t>. We took the same dichotomous approach to evaluate the influence, by awarding a score of one for adherence to each PHD component (0.5 for soy and non-soy legumes), and a score of zero for non-adherence. The scores were then summed across the 15 components to yield a score that ranged from zero (lowest) to 14 (highest).</w:t>
      </w:r>
    </w:p>
    <w:p w14:paraId="3D5228EF" w14:textId="7BA9D2D0" w:rsidR="00D012F0" w:rsidRDefault="00D012F0" w:rsidP="00D012F0">
      <w:pPr>
        <w:spacing w:line="480" w:lineRule="auto"/>
        <w:jc w:val="both"/>
        <w:rPr>
          <w:rFonts w:eastAsia="Aptos"/>
          <w:sz w:val="22"/>
          <w:lang w:val="en-GB"/>
        </w:rPr>
      </w:pPr>
      <w:r w:rsidRPr="00D012F0">
        <w:rPr>
          <w:rFonts w:eastAsia="Aptos"/>
          <w:sz w:val="22"/>
          <w:lang w:val="en-GB"/>
        </w:rPr>
        <w:t xml:space="preserve">Many plant foods are abundant in vitamin C, vitamin E and carotenoids </w:t>
      </w:r>
      <w:r w:rsidRPr="00D012F0">
        <w:rPr>
          <w:rFonts w:eastAsia="Aptos"/>
          <w:sz w:val="22"/>
          <w:lang w:val="en-GB"/>
        </w:rPr>
        <w:fldChar w:fldCharType="begin"/>
      </w:r>
      <w:r>
        <w:rPr>
          <w:rFonts w:eastAsia="Aptos"/>
          <w:sz w:val="22"/>
          <w:lang w:val="en-GB"/>
        </w:rPr>
        <w:instrText xml:space="preserve"> ADDIN EN.CITE &lt;EndNote&gt;&lt;Cite&gt;&lt;Author&gt;Carlsen&lt;/Author&gt;&lt;Year&gt;2010&lt;/Year&gt;&lt;RecNum&gt;36794&lt;/RecNum&gt;&lt;DisplayText&gt;[5]&lt;/DisplayText&gt;&lt;record&gt;&lt;rec-number&gt;36794&lt;/rec-number&gt;&lt;foreign-keys&gt;&lt;key app="EN" db-id="pa2f9fsznxafzle2zz2vrffxwxxzsz5tdad9" timestamp="1692980983" guid="676fd947-2030-44fd-a82a-547cfa2dbeb7"&gt;36794&lt;/key&gt;&lt;/foreign-keys&gt;&lt;ref-type name="Journal Article"&gt;17&lt;/ref-type&gt;&lt;contributors&gt;&lt;authors&gt;&lt;author&gt;Carlsen, Monica H.&lt;/author&gt;&lt;author&gt;Halvorsen, Bente L.&lt;/author&gt;&lt;author&gt;Holte, Kari&lt;/author&gt;&lt;author&gt;Bøhn, Siv K.&lt;/author&gt;&lt;author&gt;Dragland, Steinar&lt;/author&gt;&lt;author&gt;Sampson, Laura&lt;/author&gt;&lt;author&gt;Willey, Carol&lt;/author&gt;&lt;author&gt;Senoo, Haruki&lt;/author&gt;&lt;author&gt;Umezono, Yuko&lt;/author&gt;&lt;author&gt;Sanada, Chiho&lt;/author&gt;&lt;author&gt;Barikmo, Ingrid&lt;/author&gt;&lt;author&gt;Berhe, Nega&lt;/author&gt;&lt;author&gt;Willett, Walter C.&lt;/author&gt;&lt;author&gt;Phillips, Katherine M.&lt;/author&gt;&lt;author&gt;Jacobs, David R.&lt;/author&gt;&lt;author&gt;Blomhoff, Rune&lt;/author&gt;&lt;/authors&gt;&lt;/contributors&gt;&lt;titles&gt;&lt;title&gt;The total antioxidant content of more than 3100 foods, beverages, spices, herbs and supplements used worldwide&lt;/title&gt;&lt;secondary-title&gt;Nutrition Journal&lt;/secondary-title&gt;&lt;/titles&gt;&lt;periodical&gt;&lt;full-title&gt;Nutr J&lt;/full-title&gt;&lt;abbr-1&gt;Nutrition journal&lt;/abbr-1&gt;&lt;/periodical&gt;&lt;pages&gt;3&lt;/pages&gt;&lt;volume&gt;9&lt;/volume&gt;&lt;number&gt;1&lt;/number&gt;&lt;dates&gt;&lt;year&gt;2010&lt;/year&gt;&lt;pub-dates&gt;&lt;date&gt;2010/01/22&lt;/date&gt;&lt;/pub-dates&gt;&lt;/dates&gt;&lt;isbn&gt;1475-2891&lt;/isbn&gt;&lt;urls&gt;&lt;related-urls&gt;&lt;url&gt;https://doi.org/10.1186/1475-2891-9-3&lt;/url&gt;&lt;/related-urls&gt;&lt;/urls&gt;&lt;electronic-resource-num&gt;10.1186/1475-2891-9-3&lt;/electronic-resource-num&gt;&lt;/record&gt;&lt;/Cite&gt;&lt;/EndNote&gt;</w:instrText>
      </w:r>
      <w:r w:rsidRPr="00D012F0">
        <w:rPr>
          <w:rFonts w:eastAsia="Aptos"/>
          <w:sz w:val="22"/>
          <w:lang w:val="en-GB"/>
        </w:rPr>
        <w:fldChar w:fldCharType="separate"/>
      </w:r>
      <w:r>
        <w:rPr>
          <w:rFonts w:eastAsia="Aptos"/>
          <w:noProof/>
          <w:sz w:val="22"/>
          <w:lang w:val="en-GB"/>
        </w:rPr>
        <w:t>[5]</w:t>
      </w:r>
      <w:r w:rsidRPr="00D012F0">
        <w:rPr>
          <w:rFonts w:eastAsia="Aptos"/>
          <w:sz w:val="22"/>
          <w:lang w:val="en-GB"/>
        </w:rPr>
        <w:fldChar w:fldCharType="end"/>
      </w:r>
      <w:r w:rsidRPr="00D012F0">
        <w:rPr>
          <w:rFonts w:eastAsia="Aptos"/>
          <w:sz w:val="22"/>
          <w:lang w:val="en-GB"/>
        </w:rPr>
        <w:t xml:space="preserve">, and plasma concentrations of these biomarkers have been used as objective biomarkers of fruit and vegetable intake </w:t>
      </w:r>
      <w:r w:rsidRPr="00D012F0">
        <w:rPr>
          <w:rFonts w:eastAsia="Aptos"/>
          <w:sz w:val="22"/>
          <w:lang w:val="en-GB"/>
        </w:rPr>
        <w:fldChar w:fldCharType="begin">
          <w:fldData xml:space="preserve">PEVuZE5vdGU+PENpdGU+PEF1dGhvcj5Db29wZXI8L0F1dGhvcj48WWVhcj4yMDE1PC9ZZWFyPjxS
ZWNOdW0+MzY3Nzg8L1JlY051bT48RGlzcGxheVRleHQ+WzYsIDddPC9EaXNwbGF5VGV4dD48cmVj
b3JkPjxyZWMtbnVtYmVyPjM2Nzc4PC9yZWMtbnVtYmVyPjxmb3JlaWduLWtleXM+PGtleSBhcHA9
IkVOIiBkYi1pZD0icGEyZjlmc3pueGFmemxlMnp6MnZyZmZ4d3h4enN6NXRkYWQ5IiB0aW1lc3Rh
bXA9IjE2ODg1NTE2MDgiIGd1aWQ9ImJhMzIxYTgzLTk0OWYtNDNiMy1hMzVkLWZlYTRlNDYwNTU3
ZiI+MzY3Nzg8L2tleT48L2ZvcmVpZ24ta2V5cz48cmVmLXR5cGUgbmFtZT0iSm91cm5hbCBBcnRp
Y2xlIj4xNzwvcmVmLXR5cGU+PGNvbnRyaWJ1dG9ycz48YXV0aG9ycz48YXV0aG9yPkNvb3Blciwg
QS4gSi48L2F1dGhvcj48YXV0aG9yPlNoYXJwLCBTLiBKLjwvYXV0aG9yPjxhdXRob3I+THViZW4s
IFIuIE4uPC9hdXRob3I+PGF1dGhvcj5LaGF3LCBLLiBULjwvYXV0aG9yPjxhdXRob3I+V2FyZWhh
bSwgTi4gSi48L2F1dGhvcj48YXV0aG9yPkZvcm91aGksIE4uIEcuPC9hdXRob3I+PC9hdXRob3Jz
PjwvY29udHJpYnV0b3JzPjxhdXRoLWFkZHJlc3M+TVJDIEVwaWRlbWlvbG9neSBVbml0LCBJbnN0
aXR1dGUgb2YgTWV0YWJvbGljIFNjaWVuY2UsIEFkZGVuYnJvb2tlJmFwb3M7cyBIb3NwaXRhbCwg
VW5pdmVyc2l0eSBvZiBDYW1icmlkZ2UgU2Nob29sIG9mIENsaW5pY2FsIE1lZGljaW5lLCBDYW1i
cmlkZ2UsIFVLLiYjeEQ7RGVwYXJ0bWVudCBvZiBQdWJsaWMgSGVhbHRoIGFuZCBQcmltYXJ5IENh
cmUsIFN0cmFuZ2V3YXlzIFJlc2VhcmNoIExhYm9yYXRvcnksIE1SQyBDZW50cmUgZm9yIE51dHJp
dGlvbmFsIEVwaWRlbWlvbG9neSBpbiBDYW5jZXIgUHJldmVudGlvbiBhbmQgU3Vydml2YWwsIFVu
aXZlcnNpdHkgb2YgQ2FtYnJpZGdlLCBDYW1icmlkZ2UsIFVLLiYjeEQ7Q2xpbmljYWwgR2Vyb250
b2xvZ3kgVW5pdCwgVW5pdmVyc2l0eSBvZiBDYW1icmlkZ2UgU2Nob29sIG9mIENsaW5pY2FsIE1l
ZGljaW5lLCBBZGRlbmJyb29rZSZhcG9zO3MgSG9zcGl0YWwsIEJveCAyNTEsIENhbWJyaWRnZSwg
VUsuPC9hdXRoLWFkZHJlc3M+PHRpdGxlcz48dGl0bGU+VGhlIGFzc29jaWF0aW9uIGJldHdlZW4g
YSBiaW9tYXJrZXIgc2NvcmUgZm9yIGZydWl0IGFuZCB2ZWdldGFibGUgaW50YWtlIGFuZCBpbmNp
ZGVudCB0eXBlIDIgZGlhYmV0ZXM6IHRoZSBFUElDLU5vcmZvbGsgc3R1ZHk8L3RpdGxlPjxzZWNv
bmRhcnktdGl0bGU+RXVyIEogQ2xpbiBOdXRyPC9zZWNvbmRhcnktdGl0bGU+PC90aXRsZXM+PHBl
cmlvZGljYWw+PGZ1bGwtdGl0bGU+RXVyIEogQ2xpbiBOdXRyPC9mdWxsLXRpdGxlPjxhYmJyLTE+
RXVyb3BlYW4gam91cm5hbCBvZiBjbGluaWNhbCBudXRyaXRpb248L2FiYnItMT48L3BlcmlvZGlj
YWw+PHBhZ2VzPjQ0OS01NDwvcGFnZXM+PHZvbHVtZT42OTwvdm9sdW1lPjxudW1iZXI+NDwvbnVt
YmVyPjxlZGl0aW9uPjIwMTQvMTEvMTM8L2VkaXRpb24+PGtleXdvcmRzPjxrZXl3b3JkPkFkdWx0
PC9rZXl3b3JkPjxrZXl3b3JkPkFnZWQ8L2tleXdvcmQ+PGtleXdvcmQ+QXNjb3JiaWMgQWNpZC9i
bG9vZDwva2V5d29yZD48a2V5d29yZD5CaW9tYXJrZXJzLypibG9vZDwva2V5d29yZD48a2V5d29y
ZD5Cb2R5IE1hc3MgSW5kZXg8L2tleXdvcmQ+PGtleXdvcmQ+Q2FzZS1Db250cm9sIFN0dWRpZXM8
L2tleXdvcmQ+PGtleXdvcmQ+RGlhYmV0ZXMgTWVsbGl0dXMsIFR5cGUgMi9ibG9vZC8qZXBpZGVt
aW9sb2d5PC9rZXl3b3JkPjxrZXl3b3JkPipEaWV0PC9rZXl3b3JkPjxrZXl3b3JkPkRpZXQgUmVj
b3Jkczwva2V5d29yZD48a2V5d29yZD5FbmdsYW5kPC9rZXl3b3JkPjxrZXl3b3JkPkZlbWFsZTwv
a2V5d29yZD48a2V5d29yZD4qRnJ1aXQ8L2tleXdvcmQ+PGtleXdvcmQ+SHVtYW5zPC9rZXl3b3Jk
PjxrZXl3b3JkPkluY2lkZW5jZTwva2V5d29yZD48a2V5d29yZD5MaWZlIFN0eWxlPC9rZXl3b3Jk
PjxrZXl3b3JkPkxvZ2lzdGljIE1vZGVsczwva2V5d29yZD48a2V5d29yZD5MdXRlaW4vYmxvb2Q8
L2tleXdvcmQ+PGtleXdvcmQ+TWFsZTwva2V5d29yZD48a2V5d29yZD5NaWRkbGUgQWdlZDwva2V5
d29yZD48a2V5d29yZD5NdWx0aXZhcmlhdGUgQW5hbHlzaXM8L2tleXdvcmQ+PGtleXdvcmQ+UHJv
c3BlY3RpdmUgU3R1ZGllczwva2V5d29yZD48a2V5d29yZD4qVmVnZXRhYmxlczwva2V5d29yZD48
a2V5d29yZD5XYWlzdCBDaXJjdW1mZXJlbmNlPC9rZXl3b3JkPjxrZXl3b3JkPldhbGVzPC9rZXl3
b3JkPjxrZXl3b3JkPmJldGEgQ2Fyb3RlbmUvYmxvb2Q8L2tleXdvcmQ+PC9rZXl3b3Jkcz48ZGF0
ZXM+PHllYXI+MjAxNTwveWVhcj48cHViLWRhdGVzPjxkYXRlPkFwcjwvZGF0ZT48L3B1Yi1kYXRl
cz48L2RhdGVzPjxpc2JuPjA5NTQtMzAwNyAoUHJpbnQpJiN4RDswOTU0LTMwMDc8L2lzYm4+PGFj
Y2Vzc2lvbi1udW0+MjUzODc4OTk8L2FjY2Vzc2lvbi1udW0+PHVybHM+PC91cmxzPjxjdXN0b20y
PlBNQzQ3MDQxMzk8L2N1c3RvbTI+PGN1c3RvbTY+RU1TNjU5NjU8L2N1c3RvbTY+PHJlbW90ZS1k
YXRhYmFzZS1wcm92aWRlcj5OTE08L3JlbW90ZS1kYXRhYmFzZS1wcm92aWRlcj48bGFuZ3VhZ2U+
ZW5nPC9sYW5ndWFnZT48L3JlY29yZD48L0NpdGU+PENpdGU+PEF1dGhvcj5aaGVuZzwvQXV0aG9y
PjxZZWFyPjIwMjA8L1llYXI+PFJlY051bT4zNjc5NTwvUmVjTnVtPjxyZWNvcmQ+PHJlYy1udW1i
ZXI+MzY3OTU8L3JlYy1udW1iZXI+PGZvcmVpZ24ta2V5cz48a2V5IGFwcD0iRU4iIGRiLWlkPSJw
YTJmOWZzem54YWZ6bGUyenoydnJmZnh3eHh6c3o1dGRhZDkiIHRpbWVzdGFtcD0iMTY5MzMxMDk4
MSIgZ3VpZD0iMDliYmVkMjgtNjJmMS00YThlLTk3OTYtMWJhOGEwNDlmYTExIj4zNjc5NTwva2V5
PjwvZm9yZWlnbi1rZXlzPjxyZWYtdHlwZSBuYW1lPSJKb3VybmFsIEFydGljbGUiPjE3PC9yZWYt
dHlwZT48Y29udHJpYnV0b3JzPjxhdXRob3JzPjxhdXRob3I+WmhlbmcsIEouIFMuPC9hdXRob3I+
PGF1dGhvcj5TaGFycCwgUy4gSi48L2F1dGhvcj48YXV0aG9yPkltYW11cmEsIEYuPC9hdXRob3I+
PGF1dGhvcj5DaG93ZGh1cnksIFIuPC9hdXRob3I+PGF1dGhvcj5HdW5kZXJzZW4sIFQuIEUuPC9h
dXRob3I+PGF1dGhvcj5TdGV1ciwgTS48L2F1dGhvcj48YXV0aG9yPlNsdWlqcywgSS48L2F1dGhv
cj48YXV0aG9yPnZhbiBkZXIgU2Nob3V3LCBZLiBULjwvYXV0aG9yPjxhdXRob3I+QWd1ZG8sIEEu
PC9hdXRob3I+PGF1dGhvcj5BdW5lLCBELjwvYXV0aG9yPjxhdXRob3I+QmFycmljYXJ0ZSwgQS48
L2F1dGhvcj48YXV0aG9yPkJvZWluZywgSC48L2F1dGhvcj48YXV0aG9yPkNoaXJsYXF1ZSwgTS4g
RC48L2F1dGhvcj48YXV0aG9yPkRvcnJvbnNvcm8sIE0uPC9hdXRob3I+PGF1dGhvcj5GcmVpc2xp
bmcsIEguPC9hdXRob3I+PGF1dGhvcj5FbC1GYXRvdWhpLCBELjwvYXV0aG9yPjxhdXRob3I+RnJh
bmtzLCBQLiBXLjwvYXV0aG9yPjxhdXRob3I+RmFnaGVyYXp6aSwgRy48L2F1dGhvcj48YXV0aG9y
PkdyaW9uaSwgUy48L2F1dGhvcj48YXV0aG9yPkd1bnRlciwgTS4gSi48L2F1dGhvcj48YXV0aG9y
Pkt5csO4LCBDLjwvYXV0aG9yPjxhdXRob3I+S2F0emtlLCBWLjwvYXV0aG9yPjxhdXRob3I+S8O8
aG4sIFQuPC9hdXRob3I+PGF1dGhvcj5LaGF3LCBLLiBULjwvYXV0aG9yPjxhdXRob3I+TGFvdWFs
aSwgTi48L2F1dGhvcj48YXV0aG9yPk1hc2FsYSwgRy48L2F1dGhvcj48YXV0aG9yPk5pbHNzb24s
IFAuIE0uPC9hdXRob3I+PGF1dGhvcj5PdmVydmFkLCBLLjwvYXV0aG9yPjxhdXRob3I+UGFuaWNv
LCBTLjwvYXV0aG9yPjxhdXRob3I+UGFwaWVyLCBLLjwvYXV0aG9yPjxhdXRob3I+UXVpcsOzcywg
Si4gUi48L2F1dGhvcj48YXV0aG9yPlJvbGFuZHNzb24sIE8uPC9hdXRob3I+PGF1dGhvcj5SZWRv
bmRvLVPDoW5jaGV6LCBELjwvYXV0aG9yPjxhdXRob3I+UmljY2VyaSwgRi48L2F1dGhvcj48YXV0
aG9yPlNjaHVsemUsIE0uIEIuPC9hdXRob3I+PGF1dGhvcj5TcGlqa2VybWFuLCBBLiBNLiBXLjwv
YXV0aG9yPjxhdXRob3I+VGrDuG5uZWxhbmQsIEEuPC9hdXRob3I+PGF1dGhvcj5Ub25nLCBULiBZ
LiBOLjwvYXV0aG9yPjxhdXRob3I+VHVtaW5vLCBSLjwvYXV0aG9yPjxhdXRob3I+V2VpZGVycGFz
cywgRS48L2F1dGhvcj48YXV0aG9yPkRhbmVzaCwgSi48L2F1dGhvcj48YXV0aG9yPkJ1dHRlcndv
cnRoLCBBLiBTLjwvYXV0aG9yPjxhdXRob3I+Umlib2xpLCBFLjwvYXV0aG9yPjxhdXRob3I+Rm9y
b3VoaSwgTi4gRy48L2F1dGhvcj48YXV0aG9yPldhcmVoYW0sIE4uIEouPC9hdXRob3I+PC9hdXRo
b3JzPjwvY29udHJpYnV0b3JzPjxhdXRoLWFkZHJlc3M+TVJDIEVwaWRlbWlvbG9neSBVbml0LCBV
bml2ZXJzaXR5IG9mIENhbWJyaWRnZSBTY2hvb2wgb2YgQ2xpbmljYWwgTWVkaWNpbmUsIEluc3Rp
dHV0ZSBvZiBNZXRhYm9saWMgU2NpZW5jZSwgQ2FtYnJpZGdlIEJpb21lZGljYWwgQ2FtcHVzLCBD
YW1icmlkZ2UgQ0IyIDBRUSwgVUsuJiN4RDtLZXkgTGFib3JhdG9yeSBvZiBHcm93dGggUmVndWxh
dGlvbiBhbmQgVHJhbnNsYXRpb24gUmVzZWFyY2ggb2YgWmhlamlhbmcgUHJvdmluY2UsIFNjaG9v
bCBvZiBMaWZlIFNjaWVuY2VzLCBXZXN0bGFrZSBVbml2ZXJzaXR5LCBIYW5nemhvdSwgQ2hpbmEu
JiN4RDtNUkMvQkhGIENhcmRpb3Zhc2N1bGFyIEVwaWRlbWlvbG9neSBVbml0LCBEZXBhcnRtZW50
IG9mIFB1YmxpYyBIZWFsdGggYW5kIFByaW1hcnkgQ2FyZSwgVW5pdmVyc2l0eSBvZiBDYW1icmlk
Z2UsIENhbWJyaWRnZSwgVUsuJiN4RDtWaXRhcyBBUywgT3NsbywgTm9yd2F5LiYjeEQ7SnVsaXVz
IENlbnRyZSBmb3IgSGVhbHRoIFNjaWVuY2VzIGFuZCBQcmltYXJ5IENhcmUsIFVuaXZlcnNpdHkg
TWVkaWNhbCBDZW50ZXIgVXRyZWNodCwgVXRyZWNodCBVbml2ZXJzaXR5LCBVdHJlY2h0LCBOZXRo
ZXJsYW5kcy4mI3hEO1VuaXQgb2YgTnV0cml0aW9uIGFuZCBDYW5jZXIsIENhbmNlciBFcGlkZW1p
b2xvZ3kgUmVzZWFyY2ggUHJvZ3JhbW1lLCBDYXRhbGFuIEluc3RpdHV0ZSBvZiBPbmNvbG9neSwg
R3JvdXAgb2YgUmVzZWFyY2ggb24gTnV0cml0aW9uIGFuZCBDYW5jZXIsIEJlbGx2aXRnZSBCaW9t
ZWRpY2FsIFJlc2VhcmNoIEluc3RpdHV0ZSwgTCZhcG9zO0hvc3BpdGFsZXQgb2YgTGxvYnJlZ2F0
LCBCYXJjZWxvbmEsIFNwYWluLiYjeEQ7U2Nob29sIG9mIFB1YmxpYyBIZWFsdGgsIEltcGVyaWFs
IENvbGxlZ2UgTG9uZG9uLCBMb25kb24sIFVLLiYjeEQ7RGVwYXJ0bWVudCBvZiBOdXRyaXRpb24s
IEJqw7hya25lcyBVbml2ZXJzaXR5IENvbGxlZ2UsIE9zbG8sIE5vcndheS4mI3hEO0RlcGFydG1l
bnQgb2YgRW5kb2NyaW5vbG9neSwgTW9yYmlkIE9iZXNpdHkgYW5kIFByZXZlbnRpdmUgTWVkaWNp
bmUsIE9zbG8gVW5pdmVyc2l0eSBIb3NwaXRhbCwgT3NsbywgTm9yd2F5LiYjeEQ7TmF2YXJyYSBQ
dWJsaWMgSGVhbHRoIEluc3RpdHV0ZSwgUGFtcGxvbmEsIFNwYWluLiYjeEQ7RGVwYXJ0bWVudCBv
ZiBFcGlkZW1pb2xvZ3ksIEdlcm1hbiBJbnN0aXR1dGUgb2YgSHVtYW4gTnV0cml0aW9uIFBvdHNk
YW0tUmVoYnJ1ZWNrZSwgTnV0aGV0YWwsIEdlcm1hbnkuJiN4RDtEZXBhcnRtZW50IG9mIEVwaWRl
bWlvbG9neSwgUmVnaW9uYWwgSGVhbHRoIENvdW5jaWwsIElNSUItQXJyaXhhY2EsIE11cmNpYSBV
bml2ZXJzaXR5LCBNdXJjaWEsIFNwYWluLiYjeEQ7Q0lCRVIgaW4gRXBpZGVtaW9sb2d5IGFuZCBQ
dWJsaWMgSGVhbHRoIChDSUJFUkVTUCksIE1hZHJpZCwgU3BhaW4uJiN4RDtQdWJsaWMgSGVhbHRo
IERpdmlzaW9uIG9mIEdpcHV6a29hLCBTYW4gU2ViYXN0aWFuLCBTcGFpbi4mI3hEO0ludGVybmF0
aW9uYWwgQWdlbmN5IGZvciBSZXNlYXJjaCBvbiBDYW5jZXIsIEx5b24sIEZyYW5jZS4mI3hEO0Nl
bnRyZSBvZiBSZXNlYXJjaCBpbiBFcGlkZW1pb2xvZ3kgYW5kIFBvcHVsYXRpb24gSGVhbHRoLCBV
TVIgMTAxOCBJbnNlcm0sIEluc3RpdHV0IEd1c3RhdmUgUm91c3N5LCBQYXJpcy1TdWQgUGFyaXMt
U2FjbGF5IFVuaXZlcnNpdHksIFZpbGxlanVpZiwgRnJhbmNlLiYjeEQ7RGVwYXJ0bWVudCBvZiBD
bGluaWNhbCBTY2llbmNlcywgTHVuZCBVbml2ZXJzaXR5LCBNYWxtw7YsIFN3ZWRlbi4mI3hEO0x1
eGVtYm91cmcgSW5zdGl0dXRlIG9mIEhlYWx0aCAoTElIKSwgRGVwYXJ0bWVudCBvZiBQb3B1bGF0
aW9uIEhlYWx0aCwgU3RyYXNzZW4sIEx1eGVtYm91cmcuJiN4RDtFcGlkZW1pb2xvZ3kgYW5kIFBy
ZXZlbnRpb24gVW5pdCwgTWlsYW4sIEl0YWx5LiYjeEQ7RGFuaXNoIENhbmNlciBTb2NpZXR5IFJl
c2VhcmNoIENlbnRyZSwgQ29wZW5oYWdlbiwgRGVubWFyay4mI3hEO0RpdmlzaW9uIG9mIENhbmNl
ciBFcGlkZW1pb2xvZ3ksIEdlcm1hbiBDYW5jZXIgUmVzZWFyY2ggQ2VudHJlLCBIZWlkZWxiZXJn
LCBHZXJtYW55LiYjeEQ7RGVwYXJ0bWVudCBvZiBQdWJsaWMgSGVhbHRoIGFuZCBQcmltYXJ5IENh
cmUsIFVuaXZlcnNpdHkgb2YgQ2FtYnJpZGdlLCBDYW1icmlkZ2UsIFVLLiYjeEQ7Q2FuY2VyIFJp
c2sgRmFjdG9ycyBhbmQgTGlmZS1TdHlsZSBFcGlkZW1pb2xvZ3kgVW5pdCwgSW5zdGl0dXRlIGZv
ciBDYW5jZXIgUmVzZWFyY2gsIFByZXZlbnRpb24gYW5kIENsaW5pY2FsIE5ldHdvcmssIEZsb3Jl
bmNlLCBJdGFseS4mI3hEO0RlcGFydG1lbnQgb2YgUHVibGljIEhlYWx0aCwgQWFyaHVzIFVuaXZl
cnNpdHksIEFhcmh1cywgRGVubWFyay4mI3hEO0RlcGFydG1lbnQgb2YgQ2FyZGlvbG9neSwgQWFs
Ym9yZyBVbml2ZXJzaXR5IEhvc3BpdGFsLCBBYXJodXMsIERlbm1hcmsuJiN4RDtEZXBhcnRtZW50
IG9mIENsaW5pY2FsIE1lZGljaW5lIGFuZCBTdXJnZXJ5LCBGZWRlcmljbyBJSSBVbml2ZXJzaXR5
LCBOYXBsZXMsIEl0YWx5LiYjeEQ7Q2FuY2VyIEVwaWRlbWlvbG9neSBVbml0LCBOdWZmaWVsZCBE
ZXBhcnRtZW50IG9mIFBvcHVsYXRpb24gSGVhbHRoLCBVbml2ZXJzaXR5IG9mIE94Zm9yZCwgT3hm
b3JkLCBVSy4mI3hEO1B1YmxpYyBIZWFsdGggRGlyZWN0b3JhdGUsIEFzdHVyaWFzLCBTcGFpbi4m
I3hEO0RlcGFydG1lbnQgb2YgUHVibGljIEhlYWx0aCBhbmQgQ2xpbmljYWwgTWVkaWNpbmUsIEZh
bWlseSBNZWRpY2luZSwgVW1lw6UgVW5pdmVyc2l0eSwgVW1lw6UsIFN3ZWRlbi4mI3hEO0FuZGFs
dXNpYW4gU2Nob29sIG9mIFB1YmxpYyBIZWFsdGgsIEdyYW5hZGEsIFNwYWluLiYjeEQ7SW5zdGl0
dXRlIG9mIEJpb3Nhbml0YXJ5IFJlc2VhcmNoIG9mIEdyYW5hZGEsIEdyYW5hZGEsIFNwYWluLiYj
eEQ7RGVwYXJ0bWVudCBvZiBDbGluaWNhbCBhbmQgQmlvbG9naWNhbCBTY2llbmNlcywgVW5pdmVy
c2l0eSBvZiBUdXJpbiwgVHVyaW4sIEl0YWx5LiYjeEQ7VW5pdCBvZiBFcGlkZW1pb2xvZ3ksIFJl
Z2lvbmFsIEhlYWx0aCBTZXJ2aWNlIEFTTCBUTzMsIEdydWdsaWFzY28sIFR1cmluLCBJdGFseS4m
I3hEO0RlcGFydG1lbnQgb2YgTW9sZWN1bGFyIEVwaWRlbWlvbG9neSwgR2VybWFuIEluc3RpdHV0
ZSBvZiBIdW1hbiBOdXRyaXRpb24gUG90c2RhbS1SZWhicnVlY2tlLCBOdXRoZXRhbCwgR2VybWFu
eS4mI3hEO0dlcm1hbiBDZW50cmUgZm9yIERpYWJldGVzIFJlc2VhcmNoLCBOZXVoZXJiZXJnLCBH
ZXJtYW55LiYjeEQ7VW5pdmVyc2l0eSBvZiBQb3RzZGFtLCBJbnN0aXR1dGUgb2YgTnV0cml0aW9u
YWwgU2NpZW5jZXMsIFBvdHNkYW0sIEdlcm1hbnkuJiN4RDtOYXRpb25hbCBJbnN0aXR1dGUgZm9y
IFB1YmxpYyBIZWFsdGggYW5kIHRoZSBFbnZpcm9ubWVudCwgQmlsdGhvdmVuLCBOZXRoZXJsYW5k
cy4mI3hEO0NhbmNlciBSZWdpc3RyeSBhbmQgSGlzdG9wYXRob2xvZ3kgRGVwYXJ0bWVudCwgQXpp
ZW5kYSBTYW5pdGFyaWEgUHJvdmluY2lhbGUsIFJhZ3VzYSwgSXRhbHkuJiN4RDtOSUhSIEJsb29k
IGFuZCBUcmFuc3BsYW50IFJlc2VhcmNoIFVuaXQgaW4gRG9ub3IgSGVhbHRoIGFuZCBHZW5vbWlj
cywgRGVwYXJ0bWVudCBvZiBQdWJsaWMgSGVhbHRoIGFuZCBQcmltYXJ5IENhcmUsIFVuaXZlcnNp
dHkgb2YgQ2FtYnJpZGdlLCBDYW1icmlkZ2UsIFVLLiYjeEQ7QnJpdGlzaCBIZWFydCBGb3VuZGF0
aW9uIENhbWJyaWRnZSBDZW50cmUgb2YgRXhjZWxsZW5jZSwgRGl2aXNpb24gb2YgQ2FyZGlvdmFz
Y3VsYXIgTWVkaWNpbmUsIEFkZGVuYnJvb2tlJmFwb3M7cyBIb3NwaXRhbCwgQ2FtYnJpZGdlLCBV
Sy4mI3hEO0RlcGFydG1lbnQgb2YgSHVtYW4gR2VuZXRpY3MsIFdlbGxjb21lIFRydXN0IFNhbmdl
ciBJbnN0aXR1dGUsIEhpbnh0b24sIENhbWJyaWRnZSwgVUsuJiN4RDtNUkMgRXBpZGVtaW9sb2d5
IFVuaXQsIFVuaXZlcnNpdHkgb2YgQ2FtYnJpZGdlIFNjaG9vbCBvZiBDbGluaWNhbCBNZWRpY2lu
ZSwgSW5zdGl0dXRlIG9mIE1ldGFib2xpYyBTY2llbmNlLCBDYW1icmlkZ2UgQmlvbWVkaWNhbCBD
YW1wdXMsIENhbWJyaWRnZSBDQjIgMFFRLCBVSyBuaXRhLmZvcm91aGlAbXJjLWVwaWQuY2FtLmFj
LnVrLjwvYXV0aC1hZGRyZXNzPjx0aXRsZXM+PHRpdGxlPkFzc29jaWF0aW9uIG9mIHBsYXNtYSBi
aW9tYXJrZXJzIG9mIGZydWl0IGFuZCB2ZWdldGFibGUgaW50YWtlIHdpdGggaW5jaWRlbnQgdHlw
ZSAyIGRpYWJldGVzOiBFUElDLUludGVyQWN0IGNhc2UtY29ob3J0IHN0dWR5IGluIGVpZ2h0IEV1
cm9wZWFuIGNvdW50cmllczwvdGl0bGU+PHNlY29uZGFyeS10aXRsZT5CbWo8L3NlY29uZGFyeS10
aXRsZT48L3RpdGxlcz48cGVyaW9kaWNhbD48ZnVsbC10aXRsZT5CbWo8L2Z1bGwtdGl0bGU+PGFi
YnItMT5CTUogKENsaW5pY2FsIHJlc2VhcmNoIGVkLik8L2FiYnItMT48L3BlcmlvZGljYWw+PHBh
Z2VzPm0yMTk0PC9wYWdlcz48dm9sdW1lPjM3MDwvdm9sdW1lPjxlZGl0aW9uPjIwMjAvMDcvMTA8
L2VkaXRpb24+PGtleXdvcmRzPjxrZXl3b3JkPkFzY29yYmljIEFjaWQvKmJsb29kPC9rZXl3b3Jk
PjxrZXl3b3JkPkJpb21hcmtlcnMvYmxvb2Q8L2tleXdvcmQ+PGtleXdvcmQ+Q2Fyb3Rlbm9pZHMv
KmJsb29kPC9rZXl3b3JkPjxrZXl3b3JkPkNhc2UtQ29udHJvbCBTdHVkaWVzPC9rZXl3b3JkPjxr
ZXl3b3JkPkRpYWJldGVzIE1lbGxpdHVzLCBUeXBlIDIvYmxvb2QvKnByZXZlbnRpb24gJmFtcDsg
Y29udHJvbDwva2V5d29yZD48a2V5d29yZD5EaWV0PC9rZXl3b3JkPjxrZXl3b3JkPkV1cm9wZTwv
a2V5d29yZD48a2V5d29yZD5GZW1hbGU8L2tleXdvcmQ+PGtleXdvcmQ+KkZydWl0PC9rZXl3b3Jk
PjxrZXl3b3JkPkh1bWFuczwva2V5d29yZD48a2V5d29yZD5NYWxlPC9rZXl3b3JkPjxrZXl3b3Jk
PlByb3NwZWN0aXZlIFN0dWRpZXM8L2tleXdvcmQ+PGtleXdvcmQ+KlZlZ2V0YWJsZXM8L2tleXdv
cmQ+PC9rZXl3b3Jkcz48ZGF0ZXM+PHllYXI+MjAyMDwveWVhcj48cHViLWRhdGVzPjxkYXRlPkp1
bCA4PC9kYXRlPjwvcHViLWRhdGVzPjwvZGF0ZXM+PGlzYm4+MDk1OS04MTM4IChQcmludCkmI3hE
OzA5NTktODEzODwvaXNibj48YWNjZXNzaW9uLW51bT4zMjY0MTQyMTwvYWNjZXNzaW9uLW51bT48
dXJscz48L3VybHM+PGVsZWN0cm9uaWMtcmVzb3VyY2UtbnVtPjEwLjExMzYvYm1qLm0yMTk0PC9l
bGVjdHJvbmljLXJlc291cmNlLW51bT48cmVtb3RlLWRhdGFiYXNlLXByb3ZpZGVyPk5MTTwvcmVt
b3RlLWRhdGFiYXNlLXByb3ZpZGVyPjxsYW5ndWFnZT5lbmc8L2xhbmd1YWdlPjwvcmVjb3JkPjwv
Q2l0ZT48L0VuZE5vdGU+AG==
</w:fldData>
        </w:fldChar>
      </w:r>
      <w:r>
        <w:rPr>
          <w:rFonts w:eastAsia="Aptos"/>
          <w:sz w:val="22"/>
          <w:lang w:val="en-GB"/>
        </w:rPr>
        <w:instrText xml:space="preserve"> ADDIN EN.CITE </w:instrText>
      </w:r>
      <w:r>
        <w:rPr>
          <w:rFonts w:eastAsia="Aptos"/>
          <w:sz w:val="22"/>
          <w:lang w:val="en-GB"/>
        </w:rPr>
        <w:fldChar w:fldCharType="begin">
          <w:fldData xml:space="preserve">PEVuZE5vdGU+PENpdGU+PEF1dGhvcj5Db29wZXI8L0F1dGhvcj48WWVhcj4yMDE1PC9ZZWFyPjxS
ZWNOdW0+MzY3Nzg8L1JlY051bT48RGlzcGxheVRleHQ+WzYsIDddPC9EaXNwbGF5VGV4dD48cmVj
b3JkPjxyZWMtbnVtYmVyPjM2Nzc4PC9yZWMtbnVtYmVyPjxmb3JlaWduLWtleXM+PGtleSBhcHA9
IkVOIiBkYi1pZD0icGEyZjlmc3pueGFmemxlMnp6MnZyZmZ4d3h4enN6NXRkYWQ5IiB0aW1lc3Rh
bXA9IjE2ODg1NTE2MDgiIGd1aWQ9ImJhMzIxYTgzLTk0OWYtNDNiMy1hMzVkLWZlYTRlNDYwNTU3
ZiI+MzY3Nzg8L2tleT48L2ZvcmVpZ24ta2V5cz48cmVmLXR5cGUgbmFtZT0iSm91cm5hbCBBcnRp
Y2xlIj4xNzwvcmVmLXR5cGU+PGNvbnRyaWJ1dG9ycz48YXV0aG9ycz48YXV0aG9yPkNvb3Blciwg
QS4gSi48L2F1dGhvcj48YXV0aG9yPlNoYXJwLCBTLiBKLjwvYXV0aG9yPjxhdXRob3I+THViZW4s
IFIuIE4uPC9hdXRob3I+PGF1dGhvcj5LaGF3LCBLLiBULjwvYXV0aG9yPjxhdXRob3I+V2FyZWhh
bSwgTi4gSi48L2F1dGhvcj48YXV0aG9yPkZvcm91aGksIE4uIEcuPC9hdXRob3I+PC9hdXRob3Jz
PjwvY29udHJpYnV0b3JzPjxhdXRoLWFkZHJlc3M+TVJDIEVwaWRlbWlvbG9neSBVbml0LCBJbnN0
aXR1dGUgb2YgTWV0YWJvbGljIFNjaWVuY2UsIEFkZGVuYnJvb2tlJmFwb3M7cyBIb3NwaXRhbCwg
VW5pdmVyc2l0eSBvZiBDYW1icmlkZ2UgU2Nob29sIG9mIENsaW5pY2FsIE1lZGljaW5lLCBDYW1i
cmlkZ2UsIFVLLiYjeEQ7RGVwYXJ0bWVudCBvZiBQdWJsaWMgSGVhbHRoIGFuZCBQcmltYXJ5IENh
cmUsIFN0cmFuZ2V3YXlzIFJlc2VhcmNoIExhYm9yYXRvcnksIE1SQyBDZW50cmUgZm9yIE51dHJp
dGlvbmFsIEVwaWRlbWlvbG9neSBpbiBDYW5jZXIgUHJldmVudGlvbiBhbmQgU3Vydml2YWwsIFVu
aXZlcnNpdHkgb2YgQ2FtYnJpZGdlLCBDYW1icmlkZ2UsIFVLLiYjeEQ7Q2xpbmljYWwgR2Vyb250
b2xvZ3kgVW5pdCwgVW5pdmVyc2l0eSBvZiBDYW1icmlkZ2UgU2Nob29sIG9mIENsaW5pY2FsIE1l
ZGljaW5lLCBBZGRlbmJyb29rZSZhcG9zO3MgSG9zcGl0YWwsIEJveCAyNTEsIENhbWJyaWRnZSwg
VUsuPC9hdXRoLWFkZHJlc3M+PHRpdGxlcz48dGl0bGU+VGhlIGFzc29jaWF0aW9uIGJldHdlZW4g
YSBiaW9tYXJrZXIgc2NvcmUgZm9yIGZydWl0IGFuZCB2ZWdldGFibGUgaW50YWtlIGFuZCBpbmNp
ZGVudCB0eXBlIDIgZGlhYmV0ZXM6IHRoZSBFUElDLU5vcmZvbGsgc3R1ZHk8L3RpdGxlPjxzZWNv
bmRhcnktdGl0bGU+RXVyIEogQ2xpbiBOdXRyPC9zZWNvbmRhcnktdGl0bGU+PC90aXRsZXM+PHBl
cmlvZGljYWw+PGZ1bGwtdGl0bGU+RXVyIEogQ2xpbiBOdXRyPC9mdWxsLXRpdGxlPjxhYmJyLTE+
RXVyb3BlYW4gam91cm5hbCBvZiBjbGluaWNhbCBudXRyaXRpb248L2FiYnItMT48L3BlcmlvZGlj
YWw+PHBhZ2VzPjQ0OS01NDwvcGFnZXM+PHZvbHVtZT42OTwvdm9sdW1lPjxudW1iZXI+NDwvbnVt
YmVyPjxlZGl0aW9uPjIwMTQvMTEvMTM8L2VkaXRpb24+PGtleXdvcmRzPjxrZXl3b3JkPkFkdWx0
PC9rZXl3b3JkPjxrZXl3b3JkPkFnZWQ8L2tleXdvcmQ+PGtleXdvcmQ+QXNjb3JiaWMgQWNpZC9i
bG9vZDwva2V5d29yZD48a2V5d29yZD5CaW9tYXJrZXJzLypibG9vZDwva2V5d29yZD48a2V5d29y
ZD5Cb2R5IE1hc3MgSW5kZXg8L2tleXdvcmQ+PGtleXdvcmQ+Q2FzZS1Db250cm9sIFN0dWRpZXM8
L2tleXdvcmQ+PGtleXdvcmQ+RGlhYmV0ZXMgTWVsbGl0dXMsIFR5cGUgMi9ibG9vZC8qZXBpZGVt
aW9sb2d5PC9rZXl3b3JkPjxrZXl3b3JkPipEaWV0PC9rZXl3b3JkPjxrZXl3b3JkPkRpZXQgUmVj
b3Jkczwva2V5d29yZD48a2V5d29yZD5FbmdsYW5kPC9rZXl3b3JkPjxrZXl3b3JkPkZlbWFsZTwv
a2V5d29yZD48a2V5d29yZD4qRnJ1aXQ8L2tleXdvcmQ+PGtleXdvcmQ+SHVtYW5zPC9rZXl3b3Jk
PjxrZXl3b3JkPkluY2lkZW5jZTwva2V5d29yZD48a2V5d29yZD5MaWZlIFN0eWxlPC9rZXl3b3Jk
PjxrZXl3b3JkPkxvZ2lzdGljIE1vZGVsczwva2V5d29yZD48a2V5d29yZD5MdXRlaW4vYmxvb2Q8
L2tleXdvcmQ+PGtleXdvcmQ+TWFsZTwva2V5d29yZD48a2V5d29yZD5NaWRkbGUgQWdlZDwva2V5
d29yZD48a2V5d29yZD5NdWx0aXZhcmlhdGUgQW5hbHlzaXM8L2tleXdvcmQ+PGtleXdvcmQ+UHJv
c3BlY3RpdmUgU3R1ZGllczwva2V5d29yZD48a2V5d29yZD4qVmVnZXRhYmxlczwva2V5d29yZD48
a2V5d29yZD5XYWlzdCBDaXJjdW1mZXJlbmNlPC9rZXl3b3JkPjxrZXl3b3JkPldhbGVzPC9rZXl3
b3JkPjxrZXl3b3JkPmJldGEgQ2Fyb3RlbmUvYmxvb2Q8L2tleXdvcmQ+PC9rZXl3b3Jkcz48ZGF0
ZXM+PHllYXI+MjAxNTwveWVhcj48cHViLWRhdGVzPjxkYXRlPkFwcjwvZGF0ZT48L3B1Yi1kYXRl
cz48L2RhdGVzPjxpc2JuPjA5NTQtMzAwNyAoUHJpbnQpJiN4RDswOTU0LTMwMDc8L2lzYm4+PGFj
Y2Vzc2lvbi1udW0+MjUzODc4OTk8L2FjY2Vzc2lvbi1udW0+PHVybHM+PC91cmxzPjxjdXN0b20y
PlBNQzQ3MDQxMzk8L2N1c3RvbTI+PGN1c3RvbTY+RU1TNjU5NjU8L2N1c3RvbTY+PHJlbW90ZS1k
YXRhYmFzZS1wcm92aWRlcj5OTE08L3JlbW90ZS1kYXRhYmFzZS1wcm92aWRlcj48bGFuZ3VhZ2U+
ZW5nPC9sYW5ndWFnZT48L3JlY29yZD48L0NpdGU+PENpdGU+PEF1dGhvcj5aaGVuZzwvQXV0aG9y
PjxZZWFyPjIwMjA8L1llYXI+PFJlY051bT4zNjc5NTwvUmVjTnVtPjxyZWNvcmQ+PHJlYy1udW1i
ZXI+MzY3OTU8L3JlYy1udW1iZXI+PGZvcmVpZ24ta2V5cz48a2V5IGFwcD0iRU4iIGRiLWlkPSJw
YTJmOWZzem54YWZ6bGUyenoydnJmZnh3eHh6c3o1dGRhZDkiIHRpbWVzdGFtcD0iMTY5MzMxMDk4
MSIgZ3VpZD0iMDliYmVkMjgtNjJmMS00YThlLTk3OTYtMWJhOGEwNDlmYTExIj4zNjc5NTwva2V5
PjwvZm9yZWlnbi1rZXlzPjxyZWYtdHlwZSBuYW1lPSJKb3VybmFsIEFydGljbGUiPjE3PC9yZWYt
dHlwZT48Y29udHJpYnV0b3JzPjxhdXRob3JzPjxhdXRob3I+WmhlbmcsIEouIFMuPC9hdXRob3I+
PGF1dGhvcj5TaGFycCwgUy4gSi48L2F1dGhvcj48YXV0aG9yPkltYW11cmEsIEYuPC9hdXRob3I+
PGF1dGhvcj5DaG93ZGh1cnksIFIuPC9hdXRob3I+PGF1dGhvcj5HdW5kZXJzZW4sIFQuIEUuPC9h
dXRob3I+PGF1dGhvcj5TdGV1ciwgTS48L2F1dGhvcj48YXV0aG9yPlNsdWlqcywgSS48L2F1dGhv
cj48YXV0aG9yPnZhbiBkZXIgU2Nob3V3LCBZLiBULjwvYXV0aG9yPjxhdXRob3I+QWd1ZG8sIEEu
PC9hdXRob3I+PGF1dGhvcj5BdW5lLCBELjwvYXV0aG9yPjxhdXRob3I+QmFycmljYXJ0ZSwgQS48
L2F1dGhvcj48YXV0aG9yPkJvZWluZywgSC48L2F1dGhvcj48YXV0aG9yPkNoaXJsYXF1ZSwgTS4g
RC48L2F1dGhvcj48YXV0aG9yPkRvcnJvbnNvcm8sIE0uPC9hdXRob3I+PGF1dGhvcj5GcmVpc2xp
bmcsIEguPC9hdXRob3I+PGF1dGhvcj5FbC1GYXRvdWhpLCBELjwvYXV0aG9yPjxhdXRob3I+RnJh
bmtzLCBQLiBXLjwvYXV0aG9yPjxhdXRob3I+RmFnaGVyYXp6aSwgRy48L2F1dGhvcj48YXV0aG9y
PkdyaW9uaSwgUy48L2F1dGhvcj48YXV0aG9yPkd1bnRlciwgTS4gSi48L2F1dGhvcj48YXV0aG9y
Pkt5csO4LCBDLjwvYXV0aG9yPjxhdXRob3I+S2F0emtlLCBWLjwvYXV0aG9yPjxhdXRob3I+S8O8
aG4sIFQuPC9hdXRob3I+PGF1dGhvcj5LaGF3LCBLLiBULjwvYXV0aG9yPjxhdXRob3I+TGFvdWFs
aSwgTi48L2F1dGhvcj48YXV0aG9yPk1hc2FsYSwgRy48L2F1dGhvcj48YXV0aG9yPk5pbHNzb24s
IFAuIE0uPC9hdXRob3I+PGF1dGhvcj5PdmVydmFkLCBLLjwvYXV0aG9yPjxhdXRob3I+UGFuaWNv
LCBTLjwvYXV0aG9yPjxhdXRob3I+UGFwaWVyLCBLLjwvYXV0aG9yPjxhdXRob3I+UXVpcsOzcywg
Si4gUi48L2F1dGhvcj48YXV0aG9yPlJvbGFuZHNzb24sIE8uPC9hdXRob3I+PGF1dGhvcj5SZWRv
bmRvLVPDoW5jaGV6LCBELjwvYXV0aG9yPjxhdXRob3I+UmljY2VyaSwgRi48L2F1dGhvcj48YXV0
aG9yPlNjaHVsemUsIE0uIEIuPC9hdXRob3I+PGF1dGhvcj5TcGlqa2VybWFuLCBBLiBNLiBXLjwv
YXV0aG9yPjxhdXRob3I+VGrDuG5uZWxhbmQsIEEuPC9hdXRob3I+PGF1dGhvcj5Ub25nLCBULiBZ
LiBOLjwvYXV0aG9yPjxhdXRob3I+VHVtaW5vLCBSLjwvYXV0aG9yPjxhdXRob3I+V2VpZGVycGFz
cywgRS48L2F1dGhvcj48YXV0aG9yPkRhbmVzaCwgSi48L2F1dGhvcj48YXV0aG9yPkJ1dHRlcndv
cnRoLCBBLiBTLjwvYXV0aG9yPjxhdXRob3I+Umlib2xpLCBFLjwvYXV0aG9yPjxhdXRob3I+Rm9y
b3VoaSwgTi4gRy48L2F1dGhvcj48YXV0aG9yPldhcmVoYW0sIE4uIEouPC9hdXRob3I+PC9hdXRo
b3JzPjwvY29udHJpYnV0b3JzPjxhdXRoLWFkZHJlc3M+TVJDIEVwaWRlbWlvbG9neSBVbml0LCBV
bml2ZXJzaXR5IG9mIENhbWJyaWRnZSBTY2hvb2wgb2YgQ2xpbmljYWwgTWVkaWNpbmUsIEluc3Rp
dHV0ZSBvZiBNZXRhYm9saWMgU2NpZW5jZSwgQ2FtYnJpZGdlIEJpb21lZGljYWwgQ2FtcHVzLCBD
YW1icmlkZ2UgQ0IyIDBRUSwgVUsuJiN4RDtLZXkgTGFib3JhdG9yeSBvZiBHcm93dGggUmVndWxh
dGlvbiBhbmQgVHJhbnNsYXRpb24gUmVzZWFyY2ggb2YgWmhlamlhbmcgUHJvdmluY2UsIFNjaG9v
bCBvZiBMaWZlIFNjaWVuY2VzLCBXZXN0bGFrZSBVbml2ZXJzaXR5LCBIYW5nemhvdSwgQ2hpbmEu
JiN4RDtNUkMvQkhGIENhcmRpb3Zhc2N1bGFyIEVwaWRlbWlvbG9neSBVbml0LCBEZXBhcnRtZW50
IG9mIFB1YmxpYyBIZWFsdGggYW5kIFByaW1hcnkgQ2FyZSwgVW5pdmVyc2l0eSBvZiBDYW1icmlk
Z2UsIENhbWJyaWRnZSwgVUsuJiN4RDtWaXRhcyBBUywgT3NsbywgTm9yd2F5LiYjeEQ7SnVsaXVz
IENlbnRyZSBmb3IgSGVhbHRoIFNjaWVuY2VzIGFuZCBQcmltYXJ5IENhcmUsIFVuaXZlcnNpdHkg
TWVkaWNhbCBDZW50ZXIgVXRyZWNodCwgVXRyZWNodCBVbml2ZXJzaXR5LCBVdHJlY2h0LCBOZXRo
ZXJsYW5kcy4mI3hEO1VuaXQgb2YgTnV0cml0aW9uIGFuZCBDYW5jZXIsIENhbmNlciBFcGlkZW1p
b2xvZ3kgUmVzZWFyY2ggUHJvZ3JhbW1lLCBDYXRhbGFuIEluc3RpdHV0ZSBvZiBPbmNvbG9neSwg
R3JvdXAgb2YgUmVzZWFyY2ggb24gTnV0cml0aW9uIGFuZCBDYW5jZXIsIEJlbGx2aXRnZSBCaW9t
ZWRpY2FsIFJlc2VhcmNoIEluc3RpdHV0ZSwgTCZhcG9zO0hvc3BpdGFsZXQgb2YgTGxvYnJlZ2F0
LCBCYXJjZWxvbmEsIFNwYWluLiYjeEQ7U2Nob29sIG9mIFB1YmxpYyBIZWFsdGgsIEltcGVyaWFs
IENvbGxlZ2UgTG9uZG9uLCBMb25kb24sIFVLLiYjeEQ7RGVwYXJ0bWVudCBvZiBOdXRyaXRpb24s
IEJqw7hya25lcyBVbml2ZXJzaXR5IENvbGxlZ2UsIE9zbG8sIE5vcndheS4mI3hEO0RlcGFydG1l
bnQgb2YgRW5kb2NyaW5vbG9neSwgTW9yYmlkIE9iZXNpdHkgYW5kIFByZXZlbnRpdmUgTWVkaWNp
bmUsIE9zbG8gVW5pdmVyc2l0eSBIb3NwaXRhbCwgT3NsbywgTm9yd2F5LiYjeEQ7TmF2YXJyYSBQ
dWJsaWMgSGVhbHRoIEluc3RpdHV0ZSwgUGFtcGxvbmEsIFNwYWluLiYjeEQ7RGVwYXJ0bWVudCBv
ZiBFcGlkZW1pb2xvZ3ksIEdlcm1hbiBJbnN0aXR1dGUgb2YgSHVtYW4gTnV0cml0aW9uIFBvdHNk
YW0tUmVoYnJ1ZWNrZSwgTnV0aGV0YWwsIEdlcm1hbnkuJiN4RDtEZXBhcnRtZW50IG9mIEVwaWRl
bWlvbG9neSwgUmVnaW9uYWwgSGVhbHRoIENvdW5jaWwsIElNSUItQXJyaXhhY2EsIE11cmNpYSBV
bml2ZXJzaXR5LCBNdXJjaWEsIFNwYWluLiYjeEQ7Q0lCRVIgaW4gRXBpZGVtaW9sb2d5IGFuZCBQ
dWJsaWMgSGVhbHRoIChDSUJFUkVTUCksIE1hZHJpZCwgU3BhaW4uJiN4RDtQdWJsaWMgSGVhbHRo
IERpdmlzaW9uIG9mIEdpcHV6a29hLCBTYW4gU2ViYXN0aWFuLCBTcGFpbi4mI3hEO0ludGVybmF0
aW9uYWwgQWdlbmN5IGZvciBSZXNlYXJjaCBvbiBDYW5jZXIsIEx5b24sIEZyYW5jZS4mI3hEO0Nl
bnRyZSBvZiBSZXNlYXJjaCBpbiBFcGlkZW1pb2xvZ3kgYW5kIFBvcHVsYXRpb24gSGVhbHRoLCBV
TVIgMTAxOCBJbnNlcm0sIEluc3RpdHV0IEd1c3RhdmUgUm91c3N5LCBQYXJpcy1TdWQgUGFyaXMt
U2FjbGF5IFVuaXZlcnNpdHksIFZpbGxlanVpZiwgRnJhbmNlLiYjeEQ7RGVwYXJ0bWVudCBvZiBD
bGluaWNhbCBTY2llbmNlcywgTHVuZCBVbml2ZXJzaXR5LCBNYWxtw7YsIFN3ZWRlbi4mI3hEO0x1
eGVtYm91cmcgSW5zdGl0dXRlIG9mIEhlYWx0aCAoTElIKSwgRGVwYXJ0bWVudCBvZiBQb3B1bGF0
aW9uIEhlYWx0aCwgU3RyYXNzZW4sIEx1eGVtYm91cmcuJiN4RDtFcGlkZW1pb2xvZ3kgYW5kIFBy
ZXZlbnRpb24gVW5pdCwgTWlsYW4sIEl0YWx5LiYjeEQ7RGFuaXNoIENhbmNlciBTb2NpZXR5IFJl
c2VhcmNoIENlbnRyZSwgQ29wZW5oYWdlbiwgRGVubWFyay4mI3hEO0RpdmlzaW9uIG9mIENhbmNl
ciBFcGlkZW1pb2xvZ3ksIEdlcm1hbiBDYW5jZXIgUmVzZWFyY2ggQ2VudHJlLCBIZWlkZWxiZXJn
LCBHZXJtYW55LiYjeEQ7RGVwYXJ0bWVudCBvZiBQdWJsaWMgSGVhbHRoIGFuZCBQcmltYXJ5IENh
cmUsIFVuaXZlcnNpdHkgb2YgQ2FtYnJpZGdlLCBDYW1icmlkZ2UsIFVLLiYjeEQ7Q2FuY2VyIFJp
c2sgRmFjdG9ycyBhbmQgTGlmZS1TdHlsZSBFcGlkZW1pb2xvZ3kgVW5pdCwgSW5zdGl0dXRlIGZv
ciBDYW5jZXIgUmVzZWFyY2gsIFByZXZlbnRpb24gYW5kIENsaW5pY2FsIE5ldHdvcmssIEZsb3Jl
bmNlLCBJdGFseS4mI3hEO0RlcGFydG1lbnQgb2YgUHVibGljIEhlYWx0aCwgQWFyaHVzIFVuaXZl
cnNpdHksIEFhcmh1cywgRGVubWFyay4mI3hEO0RlcGFydG1lbnQgb2YgQ2FyZGlvbG9neSwgQWFs
Ym9yZyBVbml2ZXJzaXR5IEhvc3BpdGFsLCBBYXJodXMsIERlbm1hcmsuJiN4RDtEZXBhcnRtZW50
IG9mIENsaW5pY2FsIE1lZGljaW5lIGFuZCBTdXJnZXJ5LCBGZWRlcmljbyBJSSBVbml2ZXJzaXR5
LCBOYXBsZXMsIEl0YWx5LiYjeEQ7Q2FuY2VyIEVwaWRlbWlvbG9neSBVbml0LCBOdWZmaWVsZCBE
ZXBhcnRtZW50IG9mIFBvcHVsYXRpb24gSGVhbHRoLCBVbml2ZXJzaXR5IG9mIE94Zm9yZCwgT3hm
b3JkLCBVSy4mI3hEO1B1YmxpYyBIZWFsdGggRGlyZWN0b3JhdGUsIEFzdHVyaWFzLCBTcGFpbi4m
I3hEO0RlcGFydG1lbnQgb2YgUHVibGljIEhlYWx0aCBhbmQgQ2xpbmljYWwgTWVkaWNpbmUsIEZh
bWlseSBNZWRpY2luZSwgVW1lw6UgVW5pdmVyc2l0eSwgVW1lw6UsIFN3ZWRlbi4mI3hEO0FuZGFs
dXNpYW4gU2Nob29sIG9mIFB1YmxpYyBIZWFsdGgsIEdyYW5hZGEsIFNwYWluLiYjeEQ7SW5zdGl0
dXRlIG9mIEJpb3Nhbml0YXJ5IFJlc2VhcmNoIG9mIEdyYW5hZGEsIEdyYW5hZGEsIFNwYWluLiYj
eEQ7RGVwYXJ0bWVudCBvZiBDbGluaWNhbCBhbmQgQmlvbG9naWNhbCBTY2llbmNlcywgVW5pdmVy
c2l0eSBvZiBUdXJpbiwgVHVyaW4sIEl0YWx5LiYjeEQ7VW5pdCBvZiBFcGlkZW1pb2xvZ3ksIFJl
Z2lvbmFsIEhlYWx0aCBTZXJ2aWNlIEFTTCBUTzMsIEdydWdsaWFzY28sIFR1cmluLCBJdGFseS4m
I3hEO0RlcGFydG1lbnQgb2YgTW9sZWN1bGFyIEVwaWRlbWlvbG9neSwgR2VybWFuIEluc3RpdHV0
ZSBvZiBIdW1hbiBOdXRyaXRpb24gUG90c2RhbS1SZWhicnVlY2tlLCBOdXRoZXRhbCwgR2VybWFu
eS4mI3hEO0dlcm1hbiBDZW50cmUgZm9yIERpYWJldGVzIFJlc2VhcmNoLCBOZXVoZXJiZXJnLCBH
ZXJtYW55LiYjeEQ7VW5pdmVyc2l0eSBvZiBQb3RzZGFtLCBJbnN0aXR1dGUgb2YgTnV0cml0aW9u
YWwgU2NpZW5jZXMsIFBvdHNkYW0sIEdlcm1hbnkuJiN4RDtOYXRpb25hbCBJbnN0aXR1dGUgZm9y
IFB1YmxpYyBIZWFsdGggYW5kIHRoZSBFbnZpcm9ubWVudCwgQmlsdGhvdmVuLCBOZXRoZXJsYW5k
cy4mI3hEO0NhbmNlciBSZWdpc3RyeSBhbmQgSGlzdG9wYXRob2xvZ3kgRGVwYXJ0bWVudCwgQXpp
ZW5kYSBTYW5pdGFyaWEgUHJvdmluY2lhbGUsIFJhZ3VzYSwgSXRhbHkuJiN4RDtOSUhSIEJsb29k
IGFuZCBUcmFuc3BsYW50IFJlc2VhcmNoIFVuaXQgaW4gRG9ub3IgSGVhbHRoIGFuZCBHZW5vbWlj
cywgRGVwYXJ0bWVudCBvZiBQdWJsaWMgSGVhbHRoIGFuZCBQcmltYXJ5IENhcmUsIFVuaXZlcnNp
dHkgb2YgQ2FtYnJpZGdlLCBDYW1icmlkZ2UsIFVLLiYjeEQ7QnJpdGlzaCBIZWFydCBGb3VuZGF0
aW9uIENhbWJyaWRnZSBDZW50cmUgb2YgRXhjZWxsZW5jZSwgRGl2aXNpb24gb2YgQ2FyZGlvdmFz
Y3VsYXIgTWVkaWNpbmUsIEFkZGVuYnJvb2tlJmFwb3M7cyBIb3NwaXRhbCwgQ2FtYnJpZGdlLCBV
Sy4mI3hEO0RlcGFydG1lbnQgb2YgSHVtYW4gR2VuZXRpY3MsIFdlbGxjb21lIFRydXN0IFNhbmdl
ciBJbnN0aXR1dGUsIEhpbnh0b24sIENhbWJyaWRnZSwgVUsuJiN4RDtNUkMgRXBpZGVtaW9sb2d5
IFVuaXQsIFVuaXZlcnNpdHkgb2YgQ2FtYnJpZGdlIFNjaG9vbCBvZiBDbGluaWNhbCBNZWRpY2lu
ZSwgSW5zdGl0dXRlIG9mIE1ldGFib2xpYyBTY2llbmNlLCBDYW1icmlkZ2UgQmlvbWVkaWNhbCBD
YW1wdXMsIENhbWJyaWRnZSBDQjIgMFFRLCBVSyBuaXRhLmZvcm91aGlAbXJjLWVwaWQuY2FtLmFj
LnVrLjwvYXV0aC1hZGRyZXNzPjx0aXRsZXM+PHRpdGxlPkFzc29jaWF0aW9uIG9mIHBsYXNtYSBi
aW9tYXJrZXJzIG9mIGZydWl0IGFuZCB2ZWdldGFibGUgaW50YWtlIHdpdGggaW5jaWRlbnQgdHlw
ZSAyIGRpYWJldGVzOiBFUElDLUludGVyQWN0IGNhc2UtY29ob3J0IHN0dWR5IGluIGVpZ2h0IEV1
cm9wZWFuIGNvdW50cmllczwvdGl0bGU+PHNlY29uZGFyeS10aXRsZT5CbWo8L3NlY29uZGFyeS10
aXRsZT48L3RpdGxlcz48cGVyaW9kaWNhbD48ZnVsbC10aXRsZT5CbWo8L2Z1bGwtdGl0bGU+PGFi
YnItMT5CTUogKENsaW5pY2FsIHJlc2VhcmNoIGVkLik8L2FiYnItMT48L3BlcmlvZGljYWw+PHBh
Z2VzPm0yMTk0PC9wYWdlcz48dm9sdW1lPjM3MDwvdm9sdW1lPjxlZGl0aW9uPjIwMjAvMDcvMTA8
L2VkaXRpb24+PGtleXdvcmRzPjxrZXl3b3JkPkFzY29yYmljIEFjaWQvKmJsb29kPC9rZXl3b3Jk
PjxrZXl3b3JkPkJpb21hcmtlcnMvYmxvb2Q8L2tleXdvcmQ+PGtleXdvcmQ+Q2Fyb3Rlbm9pZHMv
KmJsb29kPC9rZXl3b3JkPjxrZXl3b3JkPkNhc2UtQ29udHJvbCBTdHVkaWVzPC9rZXl3b3JkPjxr
ZXl3b3JkPkRpYWJldGVzIE1lbGxpdHVzLCBUeXBlIDIvYmxvb2QvKnByZXZlbnRpb24gJmFtcDsg
Y29udHJvbDwva2V5d29yZD48a2V5d29yZD5EaWV0PC9rZXl3b3JkPjxrZXl3b3JkPkV1cm9wZTwv
a2V5d29yZD48a2V5d29yZD5GZW1hbGU8L2tleXdvcmQ+PGtleXdvcmQ+KkZydWl0PC9rZXl3b3Jk
PjxrZXl3b3JkPkh1bWFuczwva2V5d29yZD48a2V5d29yZD5NYWxlPC9rZXl3b3JkPjxrZXl3b3Jk
PlByb3NwZWN0aXZlIFN0dWRpZXM8L2tleXdvcmQ+PGtleXdvcmQ+KlZlZ2V0YWJsZXM8L2tleXdv
cmQ+PC9rZXl3b3Jkcz48ZGF0ZXM+PHllYXI+MjAyMDwveWVhcj48cHViLWRhdGVzPjxkYXRlPkp1
bCA4PC9kYXRlPjwvcHViLWRhdGVzPjwvZGF0ZXM+PGlzYm4+MDk1OS04MTM4IChQcmludCkmI3hE
OzA5NTktODEzODwvaXNibj48YWNjZXNzaW9uLW51bT4zMjY0MTQyMTwvYWNjZXNzaW9uLW51bT48
dXJscz48L3VybHM+PGVsZWN0cm9uaWMtcmVzb3VyY2UtbnVtPjEwLjExMzYvYm1qLm0yMTk0PC9l
bGVjdHJvbmljLXJlc291cmNlLW51bT48cmVtb3RlLWRhdGFiYXNlLXByb3ZpZGVyPk5MTTwvcmVt
b3RlLWRhdGFiYXNlLXByb3ZpZGVyPjxsYW5ndWFnZT5lbmc8L2xhbmd1YWdlPjwvcmVjb3JkPjwv
Q2l0ZT48L0VuZE5vdGU+AG==
</w:fldData>
        </w:fldChar>
      </w:r>
      <w:r>
        <w:rPr>
          <w:rFonts w:eastAsia="Aptos"/>
          <w:sz w:val="22"/>
          <w:lang w:val="en-GB"/>
        </w:rPr>
        <w:instrText xml:space="preserve"> ADDIN EN.CITE.DATA </w:instrText>
      </w:r>
      <w:r>
        <w:rPr>
          <w:rFonts w:eastAsia="Aptos"/>
          <w:sz w:val="22"/>
          <w:lang w:val="en-GB"/>
        </w:rPr>
      </w:r>
      <w:r>
        <w:rPr>
          <w:rFonts w:eastAsia="Aptos"/>
          <w:sz w:val="22"/>
          <w:lang w:val="en-GB"/>
        </w:rPr>
        <w:fldChar w:fldCharType="end"/>
      </w:r>
      <w:r w:rsidRPr="00D012F0">
        <w:rPr>
          <w:rFonts w:eastAsia="Aptos"/>
          <w:sz w:val="22"/>
          <w:lang w:val="en-GB"/>
        </w:rPr>
        <w:fldChar w:fldCharType="separate"/>
      </w:r>
      <w:r>
        <w:rPr>
          <w:rFonts w:eastAsia="Aptos"/>
          <w:noProof/>
          <w:sz w:val="22"/>
          <w:lang w:val="en-GB"/>
        </w:rPr>
        <w:t>[6, 7]</w:t>
      </w:r>
      <w:r w:rsidRPr="00D012F0">
        <w:rPr>
          <w:rFonts w:eastAsia="Aptos"/>
          <w:sz w:val="22"/>
          <w:lang w:val="en-GB"/>
        </w:rPr>
        <w:fldChar w:fldCharType="end"/>
      </w:r>
      <w:r w:rsidRPr="00D012F0">
        <w:rPr>
          <w:rFonts w:eastAsia="Aptos"/>
          <w:sz w:val="22"/>
          <w:lang w:val="en-GB"/>
        </w:rPr>
        <w:t xml:space="preserve">. Thus, we investigated whether the association between the PHD score and T2D risk was explained by pre-selected available nutritional biomarkers, including plasma vitamin C, six carotenoids (alpha- and beta-carotene, lycopene, lutein, zeaxanthin, and cryptoxanthin), and alpha- and gamma-tocopherol. The nine nutritional biomarkers were preselected based on their reported positive association with the intake of plant foods such as fruits, vegetables and legumes </w:t>
      </w:r>
      <w:r w:rsidRPr="00D012F0">
        <w:rPr>
          <w:rFonts w:eastAsia="Aptos"/>
          <w:sz w:val="22"/>
          <w:lang w:val="en-GB"/>
        </w:rPr>
        <w:fldChar w:fldCharType="begin">
          <w:fldData xml:space="preserve">PEVuZE5vdGU+PENpdGU+PEF1dGhvcj5BbC1EZWxhaW15PC9BdXRob3I+PFllYXI+MjAwNTwvWWVh
cj48UmVjTnVtPjM2NjEwPC9SZWNOdW0+PERpc3BsYXlUZXh0Pls4XTwvRGlzcGxheVRleHQ+PHJl
Y29yZD48cmVjLW51bWJlcj4zNjYxMDwvcmVjLW51bWJlcj48Zm9yZWlnbi1rZXlzPjxrZXkgYXBw
PSJFTiIgZGItaWQ9InBhMmY5ZnN6bnhhZnpsZTJ6ejJ2cmZmeHd4eHpzejV0ZGFkOSIgdGltZXN0
YW1wPSIxNjYxMTU5MTMyIiBndWlkPSI3ZTY3MTY4NC1mZTI4LTQ3YjgtOGM1Ni02OGQxY2VmMTM5
YzYiPjM2NjEwPC9rZXk+PC9mb3JlaWduLWtleXM+PHJlZi10eXBlIG5hbWU9IkpvdXJuYWwgQXJ0
aWNsZSI+MTc8L3JlZi10eXBlPjxjb250cmlidXRvcnM+PGF1dGhvcnM+PGF1dGhvcj5BbC1EZWxh
aW15LCBXLiBLLjwvYXV0aG9yPjxhdXRob3I+RmVycmFyaSwgUC48L2F1dGhvcj48YXV0aG9yPlNs
aW1hbmksIE4uPC9hdXRob3I+PGF1dGhvcj5QYWxhLCBWLjwvYXV0aG9yPjxhdXRob3I+Sm9oYW5z
c29uLCBJLjwvYXV0aG9yPjxhdXRob3I+Tmlsc3NvbiwgUy48L2F1dGhvcj48YXV0aG9yPk1hdHRp
c3NvbiwgSS48L2F1dGhvcj48YXV0aG9yPldpcmZhbHQsIEUuPC9hdXRob3I+PGF1dGhvcj5HYWxh
c3NvLCBSLjwvYXV0aG9yPjxhdXRob3I+UGFsbGksIEQuPC9hdXRob3I+PGF1dGhvcj5WaW5laXMs
IFAuPC9hdXRob3I+PGF1dGhvcj5UdW1pbm8sIFIuPC9hdXRob3I+PGF1dGhvcj5Eb3Jyb25zb3Jv
LCBNLjwvYXV0aG9yPjxhdXRob3I+UGVyYSwgRy48L2F1dGhvcj48YXV0aG9yPk9ja8OpLCBNLiBD
LjwvYXV0aG9yPjxhdXRob3I+QnVlbm8tZGUtTWVzcXVpdGEsIEguIEIuPC9hdXRob3I+PGF1dGhv
cj5PdmVydmFkLCBLLjwvYXV0aG9yPjxhdXRob3I+Q2hpcmxhcXVlLCBNLjwvYXV0aG9yPjxhdXRo
b3I+VHJpY2hvcG91bG91LCBBLjwvYXV0aG9yPjxhdXRob3I+TmFza2EsIEEuPC9hdXRob3I+PGF1
dGhvcj5UasO4bm5lbGFuZCwgQS48L2F1dGhvcj48YXV0aG9yPk9sc2VuLCBBLjwvYXV0aG9yPjxh
dXRob3I+THVuZCwgRS48L2F1dGhvcj48YXV0aG9yPkFsc2FrZXIsIEUuIEguPC9hdXRob3I+PGF1
dGhvcj5CYXJyaWNhcnRlLCBBLjwvYXV0aG9yPjxhdXRob3I+S2Vzc2UsIEUuPC9hdXRob3I+PGF1
dGhvcj5Cb3V0cm9uLVJ1YXVsdCwgTS4gQy48L2F1dGhvcj48YXV0aG9yPkNsYXZlbC1DaGFwZWxv
biwgRi48L2F1dGhvcj48YXV0aG9yPktleSwgVC4gSi48L2F1dGhvcj48YXV0aG9yPlNwZW5jZXIs
IEUuPC9hdXRob3I+PGF1dGhvcj5CaW5naGFtLCBTLjwvYXV0aG9yPjxhdXRob3I+V2VsY2gsIEEu
IEEuPC9hdXRob3I+PGF1dGhvcj5TYW5jaGV6LVBlcmV6LCBNLiBKLjwvYXV0aG9yPjxhdXRob3I+
TmFnZWwsIEcuPC9hdXRob3I+PGF1dGhvcj5MaW5zZWlzZW4sIEouPC9hdXRob3I+PGF1dGhvcj5R
dWlyw7NzLCBKLiBSLjwvYXV0aG9yPjxhdXRob3I+UGVldGVycywgUC4gSC48L2F1dGhvcj48YXV0
aG9yPnZhbiBHaWxzLCBDLiBILjwvYXV0aG9yPjxhdXRob3I+Qm9laW5nLCBILjwvYXV0aG9yPjxh
dXRob3I+dmFuIEthcHBlbCwgQS4gTC48L2F1dGhvcj48YXV0aG9yPlN0ZWdoZW5zLCBKLiBQLjwv
YXV0aG9yPjxhdXRob3I+Umlib2xpLCBFLjwvYXV0aG9yPjwvYXV0aG9ycz48L2NvbnRyaWJ1dG9y
cz48YXV0aC1hZGRyZXNzPkludGVybmF0aW9uYWwgQWdlbmN5IGZvciBSZXNlYXJjaCBvbiBDYW5j
ZXIgKElBUkMtV0hPKSwgTHlvbiwgRnJhbmNlLjwvYXV0aC1hZGRyZXNzPjx0aXRsZXM+PHRpdGxl
PlBsYXNtYSBjYXJvdGVub2lkcyBhcyBiaW9tYXJrZXJzIG9mIGludGFrZSBvZiBmcnVpdHMgYW5k
IHZlZ2V0YWJsZXM6IGluZGl2aWR1YWwtbGV2ZWwgY29ycmVsYXRpb25zIGluIHRoZSBFdXJvcGVh
biBQcm9zcGVjdGl2ZSBJbnZlc3RpZ2F0aW9uIGludG8gQ2FuY2VyIGFuZCBOdXRyaXRpb24gKEVQ
SUMpPC90aXRsZT48c2Vjb25kYXJ5LXRpdGxlPkV1ciBKIENsaW4gTnV0cjwvc2Vjb25kYXJ5LXRp
dGxlPjwvdGl0bGVzPjxwZXJpb2RpY2FsPjxmdWxsLXRpdGxlPkV1ciBKIENsaW4gTnV0cjwvZnVs
bC10aXRsZT48YWJici0xPkV1cm9wZWFuIGpvdXJuYWwgb2YgY2xpbmljYWwgbnV0cml0aW9uPC9h
YmJyLTE+PC9wZXJpb2RpY2FsPjxwYWdlcz4xMzg3LTk2PC9wYWdlcz48dm9sdW1lPjU5PC92b2x1
bWU+PG51bWJlcj4xMjwvbnVtYmVyPjxlZGl0aW9uPjIwMDUvMDkvMTU8L2VkaXRpb24+PGtleXdv
cmRzPjxrZXl3b3JkPkFsY29ob2wgRHJpbmtpbmc8L2tleXdvcmQ+PGtleXdvcmQ+QW50aW94aWRh
bnRzLyptZXRhYm9saXNtPC9rZXl3b3JkPjxrZXl3b3JkPkJpb21hcmtlcnMvYmxvb2Q8L2tleXdv
cmQ+PGtleXdvcmQ+Qm9keSBNYXNzIEluZGV4PC9rZXl3b3JkPjxrZXl3b3JkPkNhcm90ZW5vaWRz
LypibG9vZDwva2V5d29yZD48a2V5d29yZD5Db2hvcnQgU3R1ZGllczwva2V5d29yZD48a2V5d29y
ZD5Dcm9zcy1TZWN0aW9uYWwgU3R1ZGllczwva2V5d29yZD48a2V5d29yZD5DcnlwdG94YW50aGlu
czwva2V5d29yZD48a2V5d29yZD5GZW1hbGU8L2tleXdvcmQ+PGtleXdvcmQ+KkZydWl0PC9rZXl3
b3JkPjxrZXl3b3JkPkh1bWFuczwva2V5d29yZD48a2V5d29yZD5MaWZlIFN0eWxlPC9rZXl3b3Jk
PjxrZXl3b3JkPkx1dGVpbi9ibG9vZDwva2V5d29yZD48a2V5d29yZD5NYWxlPC9rZXl3b3JkPjxr
ZXl3b3JkPk1lbnRhbCBSZWNhbGw8L2tleXdvcmQ+PGtleXdvcmQ+TWlkZGxlIEFnZWQ8L2tleXdv
cmQ+PGtleXdvcmQ+UHJvc3BlY3RpdmUgU3R1ZGllczwva2V5d29yZD48a2V5d29yZD5TZWFzb25z
PC9rZXl3b3JkPjxrZXl3b3JkPlNtb2tpbmc8L2tleXdvcmQ+PGtleXdvcmQ+U3VydmV5cyBhbmQg
UXVlc3Rpb25uYWlyZXM8L2tleXdvcmQ+PGtleXdvcmQ+KlZlZ2V0YWJsZXM8L2tleXdvcmQ+PGtl
eXdvcmQ+WGFudGhvcGh5bGxzPC9rZXl3b3JkPjxrZXl3b3JkPlplYXhhbnRoaW5zPC9rZXl3b3Jk
PjxrZXl3b3JkPmJldGEgQ2Fyb3RlbmUvYW5hbG9ncyAmYW1wOyBkZXJpdmF0aXZlcy9ibG9vZDwv
a2V5d29yZD48L2tleXdvcmRzPjxkYXRlcz48eWVhcj4yMDA1PC95ZWFyPjxwdWItZGF0ZXM+PGRh
dGU+RGVjPC9kYXRlPjwvcHViLWRhdGVzPjwvZGF0ZXM+PGlzYm4+MDk1NC0zMDA3IChQcmludCkm
I3hEOzA5NTQtMzAwNzwvaXNibj48YWNjZXNzaW9uLW51bT4xNjE2MDcwMjwvYWNjZXNzaW9uLW51
bT48dXJscz48L3VybHM+PGVsZWN0cm9uaWMtcmVzb3VyY2UtbnVtPjEwLjEwMzgvc2ouZWpjbi4x
NjAyMjUyPC9lbGVjdHJvbmljLXJlc291cmNlLW51bT48cmVtb3RlLWRhdGFiYXNlLXByb3ZpZGVy
Pk5MTTwvcmVtb3RlLWRhdGFiYXNlLXByb3ZpZGVyPjxsYW5ndWFnZT5lbmc8L2xhbmd1YWdlPjwv
cmVjb3JkPjwvQ2l0ZT48L0VuZE5vdGU+AG==
</w:fldData>
        </w:fldChar>
      </w:r>
      <w:r>
        <w:rPr>
          <w:rFonts w:eastAsia="Aptos"/>
          <w:sz w:val="22"/>
          <w:lang w:val="en-GB"/>
        </w:rPr>
        <w:instrText xml:space="preserve"> ADDIN EN.CITE </w:instrText>
      </w:r>
      <w:r>
        <w:rPr>
          <w:rFonts w:eastAsia="Aptos"/>
          <w:sz w:val="22"/>
          <w:lang w:val="en-GB"/>
        </w:rPr>
        <w:fldChar w:fldCharType="begin">
          <w:fldData xml:space="preserve">PEVuZE5vdGU+PENpdGU+PEF1dGhvcj5BbC1EZWxhaW15PC9BdXRob3I+PFllYXI+MjAwNTwvWWVh
cj48UmVjTnVtPjM2NjEwPC9SZWNOdW0+PERpc3BsYXlUZXh0Pls4XTwvRGlzcGxheVRleHQ+PHJl
Y29yZD48cmVjLW51bWJlcj4zNjYxMDwvcmVjLW51bWJlcj48Zm9yZWlnbi1rZXlzPjxrZXkgYXBw
PSJFTiIgZGItaWQ9InBhMmY5ZnN6bnhhZnpsZTJ6ejJ2cmZmeHd4eHpzejV0ZGFkOSIgdGltZXN0
YW1wPSIxNjYxMTU5MTMyIiBndWlkPSI3ZTY3MTY4NC1mZTI4LTQ3YjgtOGM1Ni02OGQxY2VmMTM5
YzYiPjM2NjEwPC9rZXk+PC9mb3JlaWduLWtleXM+PHJlZi10eXBlIG5hbWU9IkpvdXJuYWwgQXJ0
aWNsZSI+MTc8L3JlZi10eXBlPjxjb250cmlidXRvcnM+PGF1dGhvcnM+PGF1dGhvcj5BbC1EZWxh
aW15LCBXLiBLLjwvYXV0aG9yPjxhdXRob3I+RmVycmFyaSwgUC48L2F1dGhvcj48YXV0aG9yPlNs
aW1hbmksIE4uPC9hdXRob3I+PGF1dGhvcj5QYWxhLCBWLjwvYXV0aG9yPjxhdXRob3I+Sm9oYW5z
c29uLCBJLjwvYXV0aG9yPjxhdXRob3I+Tmlsc3NvbiwgUy48L2F1dGhvcj48YXV0aG9yPk1hdHRp
c3NvbiwgSS48L2F1dGhvcj48YXV0aG9yPldpcmZhbHQsIEUuPC9hdXRob3I+PGF1dGhvcj5HYWxh
c3NvLCBSLjwvYXV0aG9yPjxhdXRob3I+UGFsbGksIEQuPC9hdXRob3I+PGF1dGhvcj5WaW5laXMs
IFAuPC9hdXRob3I+PGF1dGhvcj5UdW1pbm8sIFIuPC9hdXRob3I+PGF1dGhvcj5Eb3Jyb25zb3Jv
LCBNLjwvYXV0aG9yPjxhdXRob3I+UGVyYSwgRy48L2F1dGhvcj48YXV0aG9yPk9ja8OpLCBNLiBD
LjwvYXV0aG9yPjxhdXRob3I+QnVlbm8tZGUtTWVzcXVpdGEsIEguIEIuPC9hdXRob3I+PGF1dGhv
cj5PdmVydmFkLCBLLjwvYXV0aG9yPjxhdXRob3I+Q2hpcmxhcXVlLCBNLjwvYXV0aG9yPjxhdXRo
b3I+VHJpY2hvcG91bG91LCBBLjwvYXV0aG9yPjxhdXRob3I+TmFza2EsIEEuPC9hdXRob3I+PGF1
dGhvcj5UasO4bm5lbGFuZCwgQS48L2F1dGhvcj48YXV0aG9yPk9sc2VuLCBBLjwvYXV0aG9yPjxh
dXRob3I+THVuZCwgRS48L2F1dGhvcj48YXV0aG9yPkFsc2FrZXIsIEUuIEguPC9hdXRob3I+PGF1
dGhvcj5CYXJyaWNhcnRlLCBBLjwvYXV0aG9yPjxhdXRob3I+S2Vzc2UsIEUuPC9hdXRob3I+PGF1
dGhvcj5Cb3V0cm9uLVJ1YXVsdCwgTS4gQy48L2F1dGhvcj48YXV0aG9yPkNsYXZlbC1DaGFwZWxv
biwgRi48L2F1dGhvcj48YXV0aG9yPktleSwgVC4gSi48L2F1dGhvcj48YXV0aG9yPlNwZW5jZXIs
IEUuPC9hdXRob3I+PGF1dGhvcj5CaW5naGFtLCBTLjwvYXV0aG9yPjxhdXRob3I+V2VsY2gsIEEu
IEEuPC9hdXRob3I+PGF1dGhvcj5TYW5jaGV6LVBlcmV6LCBNLiBKLjwvYXV0aG9yPjxhdXRob3I+
TmFnZWwsIEcuPC9hdXRob3I+PGF1dGhvcj5MaW5zZWlzZW4sIEouPC9hdXRob3I+PGF1dGhvcj5R
dWlyw7NzLCBKLiBSLjwvYXV0aG9yPjxhdXRob3I+UGVldGVycywgUC4gSC48L2F1dGhvcj48YXV0
aG9yPnZhbiBHaWxzLCBDLiBILjwvYXV0aG9yPjxhdXRob3I+Qm9laW5nLCBILjwvYXV0aG9yPjxh
dXRob3I+dmFuIEthcHBlbCwgQS4gTC48L2F1dGhvcj48YXV0aG9yPlN0ZWdoZW5zLCBKLiBQLjwv
YXV0aG9yPjxhdXRob3I+Umlib2xpLCBFLjwvYXV0aG9yPjwvYXV0aG9ycz48L2NvbnRyaWJ1dG9y
cz48YXV0aC1hZGRyZXNzPkludGVybmF0aW9uYWwgQWdlbmN5IGZvciBSZXNlYXJjaCBvbiBDYW5j
ZXIgKElBUkMtV0hPKSwgTHlvbiwgRnJhbmNlLjwvYXV0aC1hZGRyZXNzPjx0aXRsZXM+PHRpdGxl
PlBsYXNtYSBjYXJvdGVub2lkcyBhcyBiaW9tYXJrZXJzIG9mIGludGFrZSBvZiBmcnVpdHMgYW5k
IHZlZ2V0YWJsZXM6IGluZGl2aWR1YWwtbGV2ZWwgY29ycmVsYXRpb25zIGluIHRoZSBFdXJvcGVh
biBQcm9zcGVjdGl2ZSBJbnZlc3RpZ2F0aW9uIGludG8gQ2FuY2VyIGFuZCBOdXRyaXRpb24gKEVQ
SUMpPC90aXRsZT48c2Vjb25kYXJ5LXRpdGxlPkV1ciBKIENsaW4gTnV0cjwvc2Vjb25kYXJ5LXRp
dGxlPjwvdGl0bGVzPjxwZXJpb2RpY2FsPjxmdWxsLXRpdGxlPkV1ciBKIENsaW4gTnV0cjwvZnVs
bC10aXRsZT48YWJici0xPkV1cm9wZWFuIGpvdXJuYWwgb2YgY2xpbmljYWwgbnV0cml0aW9uPC9h
YmJyLTE+PC9wZXJpb2RpY2FsPjxwYWdlcz4xMzg3LTk2PC9wYWdlcz48dm9sdW1lPjU5PC92b2x1
bWU+PG51bWJlcj4xMjwvbnVtYmVyPjxlZGl0aW9uPjIwMDUvMDkvMTU8L2VkaXRpb24+PGtleXdv
cmRzPjxrZXl3b3JkPkFsY29ob2wgRHJpbmtpbmc8L2tleXdvcmQ+PGtleXdvcmQ+QW50aW94aWRh
bnRzLyptZXRhYm9saXNtPC9rZXl3b3JkPjxrZXl3b3JkPkJpb21hcmtlcnMvYmxvb2Q8L2tleXdv
cmQ+PGtleXdvcmQ+Qm9keSBNYXNzIEluZGV4PC9rZXl3b3JkPjxrZXl3b3JkPkNhcm90ZW5vaWRz
LypibG9vZDwva2V5d29yZD48a2V5d29yZD5Db2hvcnQgU3R1ZGllczwva2V5d29yZD48a2V5d29y
ZD5Dcm9zcy1TZWN0aW9uYWwgU3R1ZGllczwva2V5d29yZD48a2V5d29yZD5DcnlwdG94YW50aGlu
czwva2V5d29yZD48a2V5d29yZD5GZW1hbGU8L2tleXdvcmQ+PGtleXdvcmQ+KkZydWl0PC9rZXl3
b3JkPjxrZXl3b3JkPkh1bWFuczwva2V5d29yZD48a2V5d29yZD5MaWZlIFN0eWxlPC9rZXl3b3Jk
PjxrZXl3b3JkPkx1dGVpbi9ibG9vZDwva2V5d29yZD48a2V5d29yZD5NYWxlPC9rZXl3b3JkPjxr
ZXl3b3JkPk1lbnRhbCBSZWNhbGw8L2tleXdvcmQ+PGtleXdvcmQ+TWlkZGxlIEFnZWQ8L2tleXdv
cmQ+PGtleXdvcmQ+UHJvc3BlY3RpdmUgU3R1ZGllczwva2V5d29yZD48a2V5d29yZD5TZWFzb25z
PC9rZXl3b3JkPjxrZXl3b3JkPlNtb2tpbmc8L2tleXdvcmQ+PGtleXdvcmQ+U3VydmV5cyBhbmQg
UXVlc3Rpb25uYWlyZXM8L2tleXdvcmQ+PGtleXdvcmQ+KlZlZ2V0YWJsZXM8L2tleXdvcmQ+PGtl
eXdvcmQ+WGFudGhvcGh5bGxzPC9rZXl3b3JkPjxrZXl3b3JkPlplYXhhbnRoaW5zPC9rZXl3b3Jk
PjxrZXl3b3JkPmJldGEgQ2Fyb3RlbmUvYW5hbG9ncyAmYW1wOyBkZXJpdmF0aXZlcy9ibG9vZDwv
a2V5d29yZD48L2tleXdvcmRzPjxkYXRlcz48eWVhcj4yMDA1PC95ZWFyPjxwdWItZGF0ZXM+PGRh
dGU+RGVjPC9kYXRlPjwvcHViLWRhdGVzPjwvZGF0ZXM+PGlzYm4+MDk1NC0zMDA3IChQcmludCkm
I3hEOzA5NTQtMzAwNzwvaXNibj48YWNjZXNzaW9uLW51bT4xNjE2MDcwMjwvYWNjZXNzaW9uLW51
bT48dXJscz48L3VybHM+PGVsZWN0cm9uaWMtcmVzb3VyY2UtbnVtPjEwLjEwMzgvc2ouZWpjbi4x
NjAyMjUyPC9lbGVjdHJvbmljLXJlc291cmNlLW51bT48cmVtb3RlLWRhdGFiYXNlLXByb3ZpZGVy
Pk5MTTwvcmVtb3RlLWRhdGFiYXNlLXByb3ZpZGVyPjxsYW5ndWFnZT5lbmc8L2xhbmd1YWdlPjwv
cmVjb3JkPjwvQ2l0ZT48L0VuZE5vdGU+AG==
</w:fldData>
        </w:fldChar>
      </w:r>
      <w:r>
        <w:rPr>
          <w:rFonts w:eastAsia="Aptos"/>
          <w:sz w:val="22"/>
          <w:lang w:val="en-GB"/>
        </w:rPr>
        <w:instrText xml:space="preserve"> ADDIN EN.CITE.DATA </w:instrText>
      </w:r>
      <w:r>
        <w:rPr>
          <w:rFonts w:eastAsia="Aptos"/>
          <w:sz w:val="22"/>
          <w:lang w:val="en-GB"/>
        </w:rPr>
      </w:r>
      <w:r>
        <w:rPr>
          <w:rFonts w:eastAsia="Aptos"/>
          <w:sz w:val="22"/>
          <w:lang w:val="en-GB"/>
        </w:rPr>
        <w:fldChar w:fldCharType="end"/>
      </w:r>
      <w:r w:rsidRPr="00D012F0">
        <w:rPr>
          <w:rFonts w:eastAsia="Aptos"/>
          <w:sz w:val="22"/>
          <w:lang w:val="en-GB"/>
        </w:rPr>
        <w:fldChar w:fldCharType="separate"/>
      </w:r>
      <w:r>
        <w:rPr>
          <w:rFonts w:eastAsia="Aptos"/>
          <w:noProof/>
          <w:sz w:val="22"/>
          <w:lang w:val="en-GB"/>
        </w:rPr>
        <w:t>[8]</w:t>
      </w:r>
      <w:r w:rsidRPr="00D012F0">
        <w:rPr>
          <w:rFonts w:eastAsia="Aptos"/>
          <w:sz w:val="22"/>
          <w:lang w:val="en-GB"/>
        </w:rPr>
        <w:fldChar w:fldCharType="end"/>
      </w:r>
      <w:r w:rsidRPr="00D012F0">
        <w:rPr>
          <w:rFonts w:eastAsia="Aptos"/>
          <w:sz w:val="22"/>
          <w:lang w:val="en-GB"/>
        </w:rPr>
        <w:t xml:space="preserve">, as well as the availability of these biomarkers in the EPIC-Norfolk subsample, with varied sample sizes for each biomarker (n=6793–20 887). All biomarkers were </w:t>
      </w:r>
      <w:proofErr w:type="spellStart"/>
      <w:r w:rsidRPr="00D012F0">
        <w:rPr>
          <w:rFonts w:eastAsia="Aptos"/>
          <w:sz w:val="22"/>
          <w:lang w:val="en-GB"/>
        </w:rPr>
        <w:t>winsorised</w:t>
      </w:r>
      <w:proofErr w:type="spellEnd"/>
      <w:r w:rsidRPr="00D012F0">
        <w:rPr>
          <w:rFonts w:eastAsia="Aptos"/>
          <w:sz w:val="22"/>
          <w:lang w:val="en-GB"/>
        </w:rPr>
        <w:t xml:space="preserve"> (top and bottom 10%) and standardised before the analyses </w:t>
      </w:r>
      <w:r w:rsidRPr="00D012F0">
        <w:rPr>
          <w:rFonts w:eastAsia="Aptos"/>
          <w:sz w:val="22"/>
          <w:lang w:val="en-GB"/>
        </w:rPr>
        <w:fldChar w:fldCharType="begin"/>
      </w:r>
      <w:r>
        <w:rPr>
          <w:rFonts w:eastAsia="Aptos"/>
          <w:sz w:val="22"/>
          <w:lang w:val="en-GB"/>
        </w:rPr>
        <w:instrText xml:space="preserve"> ADDIN EN.CITE &lt;EndNote&gt;&lt;Cite&gt;&lt;Author&gt;Baron&lt;/Author&gt;&lt;Year&gt;1986&lt;/Year&gt;&lt;RecNum&gt;36564&lt;/RecNum&gt;&lt;DisplayText&gt;[9]&lt;/DisplayText&gt;&lt;record&gt;&lt;rec-number&gt;36564&lt;/rec-number&gt;&lt;foreign-keys&gt;&lt;key app="EN" db-id="pa2f9fsznxafzle2zz2vrffxwxxzsz5tdad9" timestamp="1652446020" guid="03d52178-7634-402b-a2dc-11899bbdae75"&gt;36564&lt;/key&gt;&lt;/foreign-keys&gt;&lt;ref-type name="Journal Article"&gt;17&lt;/ref-type&gt;&lt;contributors&gt;&lt;authors&gt;&lt;author&gt;Baron, R. M.&lt;/author&gt;&lt;author&gt;Kenny, D. A.&lt;/author&gt;&lt;/authors&gt;&lt;/contributors&gt;&lt;titles&gt;&lt;title&gt;The moderator-mediator variable distinction in social psychological research: conceptual, strategic, and statistical considerations&lt;/title&gt;&lt;secondary-title&gt;J Pers Soc Psychol&lt;/secondary-title&gt;&lt;/titles&gt;&lt;periodical&gt;&lt;full-title&gt;J Pers Soc Psychol&lt;/full-title&gt;&lt;/periodical&gt;&lt;pages&gt;1173-82&lt;/pages&gt;&lt;volume&gt;51&lt;/volume&gt;&lt;number&gt;6&lt;/number&gt;&lt;edition&gt;1986/12/01&lt;/edition&gt;&lt;keywords&gt;&lt;keyword&gt;Attitude&lt;/keyword&gt;&lt;keyword&gt;Behavior&lt;/keyword&gt;&lt;keyword&gt;Humans&lt;/keyword&gt;&lt;keyword&gt;*Models, Psychological&lt;/keyword&gt;&lt;keyword&gt;Personality&lt;/keyword&gt;&lt;keyword&gt;*Psychology, Social&lt;/keyword&gt;&lt;keyword&gt;Research&lt;/keyword&gt;&lt;keyword&gt;Statistics as Topic&lt;/keyword&gt;&lt;/keywords&gt;&lt;dates&gt;&lt;year&gt;1986&lt;/year&gt;&lt;pub-dates&gt;&lt;date&gt;Dec&lt;/date&gt;&lt;/pub-dates&gt;&lt;/dates&gt;&lt;isbn&gt;0022-3514 (Print)&amp;#xD;0022-3514&lt;/isbn&gt;&lt;accession-num&gt;3806354&lt;/accession-num&gt;&lt;urls&gt;&lt;/urls&gt;&lt;electronic-resource-num&gt;10.1037//0022-3514.51.6.1173&lt;/electronic-resource-num&gt;&lt;remote-database-provider&gt;NLM&lt;/remote-database-provider&gt;&lt;language&gt;eng&lt;/language&gt;&lt;/record&gt;&lt;/Cite&gt;&lt;/EndNote&gt;</w:instrText>
      </w:r>
      <w:r w:rsidRPr="00D012F0">
        <w:rPr>
          <w:rFonts w:eastAsia="Aptos"/>
          <w:sz w:val="22"/>
          <w:lang w:val="en-GB"/>
        </w:rPr>
        <w:fldChar w:fldCharType="separate"/>
      </w:r>
      <w:r>
        <w:rPr>
          <w:rFonts w:eastAsia="Aptos"/>
          <w:noProof/>
          <w:sz w:val="22"/>
          <w:lang w:val="en-GB"/>
        </w:rPr>
        <w:t>[9]</w:t>
      </w:r>
      <w:r w:rsidRPr="00D012F0">
        <w:rPr>
          <w:rFonts w:eastAsia="Aptos"/>
          <w:sz w:val="22"/>
          <w:lang w:val="en-GB"/>
        </w:rPr>
        <w:fldChar w:fldCharType="end"/>
      </w:r>
      <w:r w:rsidRPr="00D012F0">
        <w:rPr>
          <w:rFonts w:eastAsia="Aptos"/>
          <w:sz w:val="22"/>
          <w:lang w:val="en-GB"/>
        </w:rPr>
        <w:t>. We repeated the main analysis with and without adjustment for those biomarkers and calculated the proportion (%) of the PHD-T2D association attenuated (or strengthened) with the adjustment for those biomarkers as (HR</w:t>
      </w:r>
      <w:r w:rsidRPr="00D012F0">
        <w:rPr>
          <w:rFonts w:eastAsia="Aptos"/>
          <w:sz w:val="22"/>
          <w:vertAlign w:val="subscript"/>
          <w:lang w:val="en-GB"/>
        </w:rPr>
        <w:t>1</w:t>
      </w:r>
      <w:r w:rsidRPr="00D012F0">
        <w:rPr>
          <w:rFonts w:eastAsia="Aptos"/>
          <w:sz w:val="22"/>
          <w:lang w:val="en-GB"/>
        </w:rPr>
        <w:t xml:space="preserve"> - HR</w:t>
      </w:r>
      <w:r w:rsidRPr="00D012F0">
        <w:rPr>
          <w:rFonts w:eastAsia="Aptos"/>
          <w:sz w:val="22"/>
          <w:vertAlign w:val="subscript"/>
          <w:lang w:val="en-GB"/>
        </w:rPr>
        <w:t>2</w:t>
      </w:r>
      <w:r w:rsidRPr="00D012F0">
        <w:rPr>
          <w:rFonts w:eastAsia="Aptos"/>
          <w:sz w:val="22"/>
          <w:lang w:val="en-GB"/>
        </w:rPr>
        <w:t>) / (HR</w:t>
      </w:r>
      <w:r w:rsidRPr="00D012F0">
        <w:rPr>
          <w:rFonts w:eastAsia="Aptos"/>
          <w:sz w:val="22"/>
          <w:vertAlign w:val="subscript"/>
          <w:lang w:val="en-GB"/>
        </w:rPr>
        <w:t>1</w:t>
      </w:r>
      <w:r w:rsidRPr="00D012F0">
        <w:rPr>
          <w:rFonts w:eastAsia="Aptos"/>
          <w:sz w:val="22"/>
          <w:lang w:val="en-GB"/>
        </w:rPr>
        <w:t xml:space="preserve"> - 1) </w:t>
      </w:r>
      <w:r w:rsidRPr="00D012F0">
        <w:rPr>
          <w:rFonts w:eastAsia="Aptos"/>
          <w:sz w:val="22"/>
          <w:lang w:val="en-GB"/>
        </w:rPr>
        <w:fldChar w:fldCharType="begin">
          <w:fldData xml:space="preserve">PGF1dGhvcj5XdWxmIEhhbnNvbiwgU2FyYWg8L2F1dGhvcj48YXV0aG9yPlh1LCBHZWxpbjwvYXV0
aG9yPjxhdXRob3I+WHUsIFJpeGluZzwvYXV0aG9yPjxhdXRob3I+WWFkZ2lyLCBTaW1vbjwvYXV0
aG9yPjxhdXRob3I+WWFoeWF6YWRlaCBKYWJiYXJpLCBTZXllZCBIb3NzZWluPC9hdXRob3I+PGF1
dGhvcj5ZYW1hZ2lzaGksIEthenVtYXNhPC9hdXRob3I+PGF1dGhvcj5ZYW1pbmZpcm9veiwgTW91
c2E8L2F1dGhvcj48YXV0aG9yPllhbm8sIFl1aWNoaXJvPC9hdXRob3I+PGF1dGhvcj5ZYXlhLCBT
YW5uaTwvYXV0aG9yPjxhdXRob3I+WWF6ZGktRmV5emFiYWRpLCBWYWhpZDwvYXV0aG9yPjxhdXRo
b3I+WWVoZXlpcywgVG9tYXMgWS48L2F1dGhvcj48YXV0aG9yPllpbGd3YW4sIENocmlzdG9waGVy
IFNhYm88L2F1dGhvcj48YXV0aG9yPllpbG1hLCBNZWtkZXMgVGlnaXN0dTwvYXV0aG9yPjxhdXRo
b3I+WWlwLCBQYXVsPC9hdXRob3I+PGF1dGhvcj5Zb25lbW90bywgTmFvaGlybzwvYXV0aG9yPjxh
dXRob3I+WW91bmlzLCBNdXN0YWZhIFouPC9hdXRob3I+PGF1dGhvcj5Zb3Vua2VyLCBUaGVvZG9y
ZSBQYXRyaWNrPC9hdXRob3I+PGF1dGhvcj5Zb3VzZWZpLCBCYWhtYW48L2F1dGhvcj48YXV0aG9y
PllvdXNlZmksIFphYmlob2xsYWg8L2F1dGhvcj48YXV0aG9yPllvdXNlZmluZXpoYWRpLCBUYXJh
bmVoPC9hdXRob3I+PGF1dGhvcj5Zb3VzdWYsIEFiZGlsYWhpIFlvdXN1ZjwvYXV0aG9yPjxhdXRo
b3I+WXUsIENodWFuaHVhPC9hdXRob3I+PGF1dGhvcj5ZdXNlZnphZGVoLCBIYXNhbjwvYXV0aG9y
PjxhdXRob3I+WmFoaXJpYW4gTW9naGFkYW0sIFRlbG1hPC9hdXRob3I+PGF1dGhvcj5aYW1hbmks
IE1vaGFtbWFkPC9hdXRob3I+PGF1dGhvcj5aYW1hbmlhbiwgTWFyeWFtPC9hdXRob3I+PGF1dGhv
cj5aYW5kaWFuLCBIYW1lZDwvYXV0aG9yPjxhdXRob3I+WmFzdHJvemhpbiwgTWlraGFpbCBTZXJn
ZWV2aWNoPC9hdXRob3I+PGF1dGhvcj5aaGFuZywgWXVucXVhbjwvYXV0aG9yPjxhdXRob3I+Wmhh
bmcsIFpoaS1KaWFuZzwvYXV0aG9yPjxhdXRob3I+WmhhbywgSmVmZiBULjwvYXV0aG9yPjxhdXRo
b3I+WmhhbywgWGl1LUp1IEdlb3JnZTwvYXV0aG9yPjxhdXRob3I+WmhhbywgWWluZ3hpPC9hdXRo
b3I+PGF1dGhvcj5aaG91LCBNYWlnZW5nPC9hdXRob3I+PGF1dGhvcj5aaWFwb3VyLCBBcmFzaDwv
YXV0aG9yPjxhdXRob3I+Wmltc2VuLCBTdGVwaGFuaWUgUi4gTS48L2F1dGhvcj48YXV0aG9yPkJy
YXVlciwgTWljaGFlbDwvYXV0aG9yPjxhdXRob3I+QWZzaGluLCBBc2hrYW48L2F1dGhvcj48YXV0
aG9yPkxpbSwgU3RlcGhlbiBTLjwvYXV0aG9yPjwvYXV0aG9ycz48L2NvbnRyaWJ1dG9ycz48dGl0
bGVzPjx0aXRsZT5HbG9iYWwgYnVyZGVuIG9mIDg3IHJpc2sgZmFjdG9ycyBpbiAyMDQgY291bnRy
aWVzIGFuZCB0ZXJyaXRvcmllcywgMTk5MC0yMDE5OiBhIHN5c3RlbWF0aWMgYW5hbHlzaXMgZm9y
IHRoZSBHbG9iYWwgQnVyZGVuIG9mIERpc2Vhc2UgU3R1ZHkgMjAxOTwvdGl0bGU+PHNlY29uZGFy
eS10aXRsZT5UaGUgTGFuY2V0PC9zZWNvbmRhcnktdGl0bGU+PC90aXRsZXM+PHBlcmlvZGljYWw+
PGZ1bGwtdGl0bGU+VGhlIExhbmNldDwvZnVsbC10aXRsZT48L3BlcmlvZGljYWw+PHBhZ2VzPjEy
MjMtMTI0OTwvcGFnZXM+PHZvbHVtZT4zOTY8L3ZvbHVtZT48bnVtYmVyPjEwMjU4PC9udW1iZXI+
PGRhdGVzPjx5ZWFyPjIwMjA8L3llYXI+PC9kYXRlcz48cHVibGlzaGVyPkVsc2V2aWVyPC9wdWJs
aXNoZXI+PGlzYm4+MDE0MC02NzM2PC9pc2JuPjx1cmxzPjxyZWxhdGVkLXVybHM+PHVybD5odHRw
czovL2RvaS5vcmcvMTAuMTAxNi9TMDE0MC02NzM2KDIwKTMwNzUyLTI8L3VybD48L3JlbGF0ZWQt
dXJscz48L3VybHM+PGVsZWN0cm9uaWMtcmVzb3VyY2UtbnVtPjEwLjEwMTYvUzAxNDAtNjczNigy
MCkzMDc1Mi0yPC9lbGVjdHJvbmljLXJlc291cmNlLW51bT48YWNjZXNzLWRhdGU+MjAyMy8wNi8w
MjwvYWNjZXNzLWRhdGU+PC9yZWNvcmQ+PC9DaXRlPjwvRW5kTm90ZT5=
</w:fldData>
        </w:fldChar>
      </w:r>
      <w:r>
        <w:rPr>
          <w:rFonts w:eastAsia="Aptos"/>
          <w:sz w:val="22"/>
          <w:lang w:val="en-GB"/>
        </w:rPr>
        <w:instrText xml:space="preserve"> ADDIN EN.CITE </w:instrText>
      </w:r>
      <w:r>
        <w:rPr>
          <w:rFonts w:eastAsia="Aptos"/>
          <w:sz w:val="22"/>
          <w:lang w:val="en-GB"/>
        </w:rPr>
        <w:fldChar w:fldCharType="begin">
          <w:fldData xml:space="preserve">PEVuZE5vdGU+PENpdGU+PEF1dGhvcj5NdXJyYXk8L0F1dGhvcj48WWVhcj4yMDIwPC9ZZWFyPjxS
ZWNOdW0+MzY2Nzc8L1JlY051bT48RGlzcGxheVRleHQ+WzEwXTwvRGlzcGxheVRleHQ+PHJlY29y
ZD48cmVjLW51bWJlcj4zNjY3NzwvcmVjLW51bWJlcj48Zm9yZWlnbi1rZXlzPjxrZXkgYXBwPSJF
TiIgZGItaWQ9InBhMmY5ZnN6bnhhZnpsZTJ6ejJ2cmZmeHd4eHpzejV0ZGFkOSIgdGltZXN0YW1w
PSIxNjg1NzAwOTQ5IiBndWlkPSJlZGVkZTYxNi00YmVkLTQwMTUtOTQzNS1kYjViMDI4MzZjMzUi
PjM2Njc3PC9rZXk+PC9mb3JlaWduLWtleXM+PHJlZi10eXBlIG5hbWU9IkpvdXJuYWwgQXJ0aWNs
ZSI+MTc8L3JlZi10eXBlPjxjb250cmlidXRvcnM+PGF1dGhvcnM+PGF1dGhvcj5NdXJyYXksIENo
cmlzdG9waGVyIEouIEwuPC9hdXRob3I+PGF1dGhvcj5BcmF2a2luLCBBbGVrc2FuZHIgWS48L2F1
dGhvcj48YXV0aG9yPlpoZW5nLCBQZW5nPC9hdXRob3I+PGF1dGhvcj5BYmJhZmF0aSwgQ3Jpc3Rp
YW5hPC9hdXRob3I+PGF1dGhvcj5BYmJhcywgS2FqYSBNLjwvYXV0aG9yPjxhdXRob3I+QWJiYXNp
LUthbmdldmFyaSwgTW9oc2VuPC9hdXRob3I+PGF1dGhvcj5BYmQtQWxsYWgsIEZvYWQ8L2F1dGhv
cj48YXV0aG9yPkFiZGVsYWxpbSwgQWhtZWQ8L2F1dGhvcj48YXV0aG9yPkFiZG9sbGFoaSwgTW9o
YW1tYWQ8L2F1dGhvcj48YXV0aG9yPkFiZG9sbGFocG91ciwgSWJyYWhpbTwvYXV0aG9yPjxhdXRo
b3I+QWJlZ2F6LCBLZWRpciBIdXNzZWluPC9hdXRob3I+PGF1dGhvcj5BYm9saGFzc2FuaSwgSGFz
c2FuPC9hdXRob3I+PGF1dGhvcj5BYm95YW5zLCBWaWN0b3I8L2F1dGhvcj48YXV0aG9yPkFicmV1
LCBMdWNhcyBHdWltYXLDo2VzPC9hdXRob3I+PGF1dGhvcj5BYnJpZ28sIE1pY2hhZWwgUi4gTS48
L2F1dGhvcj48YXV0aG9yPkFidWFsaGFzYW4sIEFobWVkPC9hdXRob3I+PGF1dGhvcj5BYnUtUmFk
ZGFkLCBMYWl0aCBKYW1hbDwvYXV0aG9yPjxhdXRob3I+QWJ1c2hvdWssIEFiZGVscmFobWFuIEku
PC9hdXRob3I+PGF1dGhvcj5BZGFiaSwgTWFyeWFtPC9hdXRob3I+PGF1dGhvcj5BZGVrYW5tYmks
IFZpY3RvcjwvYXV0aG9yPjxhdXRob3I+QWRlb3llLCBBYmlvZHVuIE1vc2hvb2Q8L2F1dGhvcj48
YXV0aG9yPkFkZXRva3VuYm9oLCBPbGF0dW5qaSBPLjwvYXV0aG9yPjxhdXRob3I+QWRoYW0sIERh
dm91ZDwvYXV0aG9yPjxhdXRob3I+QWR2YW5pLCBTaGFpbGVzaCBNLjwvYXV0aG9yPjxhdXRob3I+
QWdhcndhbCwgR2luYTwvYXV0aG9yPjxhdXRob3I+QWdoYW1pciwgU2V5ZWQgTW9oYW1tYWQgS2F6
ZW08L2F1dGhvcj48YXV0aG9yPkFncmF3YWwsIEFudXJhZzwvYXV0aG9yPjxhdXRob3I+QWhtYWQs
IFRhdXNlZWY8L2F1dGhvcj48YXV0aG9yPkFobWFkaSwgS2VpdmFuPC9hdXRob3I+PGF1dGhvcj5B
aG1hZGksIE1laGRpPC9hdXRob3I+PGF1dGhvcj5BaG1hZGllaCwgSGFtaWQ8L2F1dGhvcj48YXV0
aG9yPkFobWVkLCBNdWt0YXIgQmVzaGlyPC9hdXRob3I+PGF1dGhvcj5Ba2FsdSwgVGVtZXNnZW4g
WWlodW5pZTwvYXV0aG9yPjxhdXRob3I+QWtpbnllbWksIFJ1ZnVzIE9sdXNvbGE8L2F1dGhvcj48
YXV0aG9yPkFraW55ZW1panUsIFRvbWk8L2F1dGhvcj48YXV0aG9yPkFrb21iaSwgQmxlc3Npbmc8
L2F1dGhvcj48YXV0aG9yPkFrdW5uYSwgQ2hpc29tIEpveXF1ZWVuZXQ8L2F1dGhvcj48YXV0aG9y
PkFsYWhkYWIsIEZhcmVzPC9hdXRob3I+PGF1dGhvcj5BbC1BbHksIFppeWFkPC9hdXRob3I+PGF1
dGhvcj5BbGFtLCBLaHVyc2hpZDwvYXV0aG9yPjxhdXRob3I+QWxhbSwgU2FtaWFoPC9hdXRob3I+
PGF1dGhvcj5BbGFtLCBUYWhpeWE8L2F1dGhvcj48YXV0aG9yPkFsYW5lemksIEZhaGFkIE1hc2ho
b3VyPC9hdXRob3I+PGF1dGhvcj5BbGFuemksIFR1cmtpIE0uPC9hdXRob3I+PGF1dGhvcj5BbGVt
dSwgQmlyZXNhdyB3YXNzaWh1bjwvYXV0aG9yPjxhdXRob3I+QWxoYWJpYiwgS2hhbGlkIEYuPC9h
dXRob3I+PGF1dGhvcj5BbGksIE11aGFtbWFkPC9hdXRob3I+PGF1dGhvcj5BbGksIFNhcWliPC9h
dXRob3I+PGF1dGhvcj5BbGljYW5kcm8sIEdpYW5mcmFuY288L2F1dGhvcj48YXV0aG9yPkFsaW5p
YSwgQ3lydXM8L2F1dGhvcj48YXV0aG9yPkFsaXBvdXIsIFZhaGlkPC9hdXRob3I+PGF1dGhvcj5B
bGl6YWRlLCBIZXNhbTwvYXV0aG9yPjxhdXRob3I+QWxqdW5pZCwgU3llZCBNb2hhbWVkPC9hdXRo
b3I+PGF1dGhvcj5BbGxhLCBGcmFuw6dvaXM8L2F1dGhvcj48YXV0aG9yPkFsbGViZWNrLCBQZXRl
cjwvYXV0aG9yPjxhdXRob3I+QWxtYXNpLUhhc2hpYW5pLCBBbWlyPC9hdXRob3I+PGF1dGhvcj5B
bC1NZWtobGFmaSwgSGVzaGFtIE0uPC9hdXRob3I+PGF1dGhvcj5BbG9uc28sIEpvcmRpPC9hdXRo
b3I+PGF1dGhvcj5BbHRpcmthd2ksIEtoYWxpZCBBLjwvYXV0aG9yPjxhdXRob3I+QW1pbmktUmFy
YW5pLCBNb3N0YWZhPC9hdXRob3I+PGF1dGhvcj5BbWlyaSwgRmF0ZW1laDwvYXV0aG9yPjxhdXRo
b3I+QW11Z3NpLCBEaWNrc29uIEEuPC9hdXRob3I+PGF1dGhvcj5BbmN1Y2VhbnUsIFJvYmVydDwv
YXV0aG9yPjxhdXRob3I+QW5kZXJsaW5pLCBEZWFubmE8L2F1dGhvcj48YXV0aG9yPkFuZGVyc29u
LCBKYXNvbiBBLjwvYXV0aG9yPjxhdXRob3I+QW5kcmVpLCBDYXRhbGluYSBMaWxpYW5hPC9hdXRo
b3I+PGF1dGhvcj5BbmRyZWksIFR1ZG9yZWw8L2F1dGhvcj48YXV0aG9yPkFuZ3VzLCBDb2xpbjwv
YXV0aG9yPjxhdXRob3I+QW5qb21zaG9hLCBNaW5hPC9hdXRob3I+PGF1dGhvcj5BbnNhcmksIEZl
cmVzaHRlaDwvYXV0aG9yPjxhdXRob3I+QW5zYXJpLU1vZ2hhZGRhbSwgQWxpcmV6YTwvYXV0aG9y
PjxhdXRob3I+QW50b25henpvLCBJcHBhemlvIENvc2ltbzwvYXV0aG9yPjxhdXRob3I+QW50b25p
bywgQ2FybCBBYmVsYXJkbyBULjwvYXV0aG9yPjxhdXRob3I+QW50b255LCBDYXRoZXJpbmUgTS48
L2F1dGhvcj48YXV0aG9yPkFudHJpeWFuZGFydGksIEVybm9pejwvYXV0aG9yPjxhdXRob3I+QW52
YXJpLCBEYXZvb2Q8L2F1dGhvcj48YXV0aG9yPkFud2VyLCBSYXppcXVlPC9hdXRob3I+PGF1dGhv
cj5BcHBpYWgsIFNldGggQ2hyaXN0b3BoZXIgWWF3PC9hdXRob3I+PGF1dGhvcj5BcmFibG9vLCBK
YWxhbDwvYXV0aG9yPjxhdXRob3I+QXJhYi1ab3phbmksIE1vcnRlemE8L2F1dGhvcj48YXV0aG9y
PkFyaWFuaSwgRmlsaXBwbzwvYXV0aG9yPjxhdXRob3I+QXJtb29uLCBCYWhyYW08L2F1dGhvcj48
YXV0aG9yPsOEcm5sw7Z2LCBKb2hhbjwvYXV0aG9yPjxhdXRob3I+QXJ6YW5pLCBBZnNhbmVoPC9h
dXRob3I+PGF1dGhvcj5Bc2FkaS1BbGlhYmFkaSwgTWVocmFuPC9hdXRob3I+PGF1dGhvcj5Bc2Fk
aS1Qb295YSwgQWxpIEEuPC9hdXRob3I+PGF1dGhvcj5Bc2hiYXVnaCwgQ2hhcmxpZTwvYXV0aG9y
PjxhdXRob3I+QXNzbXVzLCBNaWNoYWVsPC9hdXRob3I+PGF1dGhvcj5BdGFmYXIsIFphaHJhPC9h
dXRob3I+PGF1dGhvcj5BdG5hZnUsIERlc3RhIERlYmFsa2llPC9hdXRob3I+PGF1dGhvcj5BdG91
dCwgTWFoYSBNb2gmYXBvcztkIFdhaGJpPC9hdXRob3I+PGF1dGhvcj5BdXNsb29zLCBGbG9yaWFu
ZTwvYXV0aG9yPjxhdXRob3I+QXVzbG9vcywgTWFyY2VsPC9hdXRob3I+PGF1dGhvcj5BeWFsYSBR
dWludGFuaWxsYSwgQmVhdHJpeiBQYXVsaW5hPC9hdXRob3I+PGF1dGhvcj5BeWFubywgR2V0aW5l
dDwvYXV0aG9yPjxhdXRob3I+QXlhbm9yZSwgTWFydGluIEFtb2dyZTwvYXV0aG9yPjxhdXRob3I+
QXphcmksIFNhbWFkPC9hdXRob3I+PGF1dGhvcj5BemFyaWFuLCBHaGFzZW08L2F1dGhvcj48YXV0
aG9yPkF6ZW5lLCBaZWxhbGVtIE5pZ3Vzc2llPC9hdXRob3I+PGF1dGhvcj5CYWRhd2ksIEFsYWE8
L2F1dGhvcj48YXV0aG9yPkJhZGl5ZSwgQXNoaXNoIEQuPC9hdXRob3I+PGF1dGhvcj5CYWhyYW1p
LCBNb2hhbW1hZCBBbWluPC9hdXRob3I+PGF1dGhvcj5CYWtoc2hhZWksIE1vaGFtbWFkIEhvc3Nl
aW48L2F1dGhvcj48YXV0aG9yPkJha2h0aWFyaSwgQWhhZDwvYXV0aG9yPjxhdXRob3I+QmFra2Fu
bmF2YXIsIFNoYW5rYXIgTS48L2F1dGhvcj48YXV0aG9yPkJhbGRhc3Nlcm9uaSwgQWxiZXJ0bzwv
YXV0aG9yPjxhdXRob3I+QmFsbCwgS3lsaWU8L2F1dGhvcj48YXV0aG9yPkJhbGxldywgU2hvc2hh
bmEgSC48L2F1dGhvcj48YXV0aG9yPkJhbHppLCBEYW5pZWxhPC9hdXRob3I+PGF1dGhvcj5CYW5h
Y2gsIE1hY2llajwvYXV0aG9yPjxhdXRob3I+QmFuZXJqZWUsIFNyaWthbnRhIEsuPC9hdXRob3I+
PGF1dGhvcj5CYW50ZSwgQWdlZ25laHUgQmFudGU8L2F1dGhvcj48YXV0aG9yPkJhcmFraSwgQWRo
YW5vbSBHZWJyZWVnemlhYmhlcjwvYXV0aG9yPjxhdXRob3I+QmFya2VyLUNvbGxvLCBTdXphbm5l
IEx5bjwvYXV0aG9yPjxhdXRob3I+QsOkcm5pZ2hhdXNlbiwgVGlsbCBXaW5mcmllZDwvYXV0aG9y
PjxhdXRob3I+QmFycmVybywgTG9wZSBILjwvYXV0aG9yPjxhdXRob3I+QmFydGhlbGVteSwgQ2Vs
aW5lIE0uPC9hdXRob3I+PGF1dGhvcj5CYXJ1YSwgTGluZ2thbjwvYXV0aG9yPjxhdXRob3I+QmFz
dSwgU2FuamF5PC9hdXRob3I+PGF1dGhvcj5CYXVuZSwgQmVybmhhcmQgVC48L2F1dGhvcj48YXV0
aG9yPkJheWF0aSwgTW9oc2VuPC9hdXRob3I+PGF1dGhvcj5CZWNrZXIsIEphY29iIFMuPC9hdXRo
b3I+PGF1dGhvcj5CZWRpLCBOZWVyYWo8L2F1dGhvcj48YXV0aG9yPkJlZ2hpLCBFdHRvcmU8L2F1
dGhvcj48YXV0aG9yPkLDqWpvdCwgWWFubmljazwvYXV0aG9yPjxhdXRob3I+QmVsbCwgTWljaGVs
bHIgTC48L2F1dGhvcj48YXV0aG9yPkJlbm5pdHQsIEZpb25hIEIuPC9hdXRob3I+PGF1dGhvcj5C
ZW5zZW5vciwgSXNhYmVsYSBNLjwvYXV0aG9yPjxhdXRob3I+QmVyaGUsIEtpZGFuZW1hcnlhbTwv
YXV0aG9yPjxhdXRob3I+QmVybWFuLCBBZGFtIEUuPC9hdXRob3I+PGF1dGhvcj5CaGFnYXZhdGh1
bGEsIEFrc2hheWEgU3Jpa2FudGg8L2F1dGhvcj48YXV0aG9yPkJoYWdlZXJhdGh5LCBSZXNobWk8
L2F1dGhvcj48YXV0aG9yPkJoYWxhLCBOZWVyYWo8L2F1dGhvcj48YXV0aG9yPkJoYW5kYXJpLCBE
aW5lc2g8L2F1dGhvcj48YXV0aG9yPkJoYXR0YWNoYXJ5eWEsIEtyaXR0aWthPC9hdXRob3I+PGF1
dGhvcj5CaHV0dGEsIFp1bGZpcWFyIEEuPC9hdXRob3I+PGF1dGhvcj5CaWphbmksIEFsaTwvYXV0
aG9yPjxhdXRob3I+QmlrYm92LCBCb3JpczwvYXV0aG9yPjxhdXRob3I+QmluIFNheWVlZCwgTXVo
YW1tYWQgU2hhaGRhYXQ8L2F1dGhvcj48YXV0aG9yPkJpb25kaSwgQW50b25pbzwvYXV0aG9yPjxh
dXRob3I+QmlyaWhhbmUsIEJpbnlhbSBNaW51eWU8L2F1dGhvcj48YXV0aG9yPkJpc2lnbmFubywg
Q2F0aGVyaW5lPC9hdXRob3I+PGF1dGhvcj5CaXN3YXMsIFJhYWogS2lzaG9yZTwvYXV0aG9yPjxh
dXRob3I+Qml0ZXcsIEhlbGVuPC9hdXRob3I+PGF1dGhvcj5Cb2hsb3VsaSwgU29tYXllaDwvYXV0
aG9yPjxhdXRob3I+Qm9obHVsaSwgTWVoZGk8L2F1dGhvcj48YXV0aG9yPkJvb24tRG9vbGV5LCBB
bGV4YW5kcmEgUy48L2F1dGhvcj48YXV0aG9yPkJvcmdlcywgR3VpbGhlcm1lPC9hdXRob3I+PGF1
dGhvcj5Cb3J6w6wsIEFudG9uaW8gTWFyaWE8L2F1dGhvcj48YXV0aG9yPkJvcnpvdWVpLCBTaGl2
YTwvYXV0aG9yPjxhdXRob3I+Qm9zZXR0aSwgQ3Jpc3RpbmE8L2F1dGhvcj48YXV0aG9yPkJvdWZv
dXMsIFNvdWZpYW5lPC9hdXRob3I+PGF1dGhvcj5CcmFpdGh3YWl0ZSwgRGVqYW5hPC9hdXRob3I+
PGF1dGhvcj5CcmVpdGJvcmRlLCBOaWNob2xhcyBKLiBLLjwvYXV0aG9yPjxhdXRob3I+QnJlaXRu
ZXIsIFN1c2FubmU8L2F1dGhvcj48YXV0aG9yPkJyZW5uZXIsIEhlcm1hbm48L2F1dGhvcj48YXV0
aG9yPkJyaWFudCwgUGF1bCBTdml0aWw8L2F1dGhvcj48YXV0aG9yPkJyaWtvLCBBbmRyZXkgTmlr
b2xhZXZpY2g8L2F1dGhvcj48YXV0aG9yPkJyaWtvLCBOaWtvbGF5IEl2YW5vdmljaDwvYXV0aG9y
PjxhdXRob3I+QnJpdHRvbiwgR2FicmllbGxlIEIuPC9hdXRob3I+PGF1dGhvcj5CcnlhemthLCBE
YW5hPC9hdXRob3I+PGF1dGhvcj5CdW1nYXJuZXIsIEJsYWlyIFIuPC9hdXRob3I+PGF1dGhvcj5C
dXJrYXJ0LCBLYXRyaW48L2F1dGhvcj48YXV0aG9yPkJ1cm5ldHQsIFJpY2hhcmQgVGhvbWFzPC9h
dXRob3I+PGF1dGhvcj5CdXJ1Z2luYSBOYWdhcmFqYSwgU2hhcmF0aDwvYXV0aG9yPjxhdXRob3I+
QnV0dCwgWmFoaWQgQS48L2F1dGhvcj48YXV0aG9yPkNhZXRhbm8gZG9zIFNhbnRvcywgRmxvcmVu
dGlubyBMdWNpYW5vPC9hdXRob3I+PGF1dGhvcj5DYWhpbGwsIExlYWggRS48L2F1dGhvcj48YXV0
aG9yPkPDoW1lcmEsIEx1aXMgTC4gQS4gQWxiZXJ0bzwvYXV0aG9yPjxhdXRob3I+Q2FtcG9zLU5v
bmF0bywgSXNtYWVsIFIuPC9hdXRob3I+PGF1dGhvcj5Dw6FyZGVuYXMsIFJvc2FyaW88L2F1dGhv
cj48YXV0aG9yPkNhcnJlcmFzLCBHaXVsaWE8L2F1dGhvcj48YXV0aG9yPkNhcnJlcm8sIEp1YW4g
Si48L2F1dGhvcj48YXV0aG9yPkNhcnZhbGhvLCBGZWxpeDwvYXV0aG9yPjxhdXRob3I+Q2FzdGFs
ZGVsbGktTWFpYSwgSm9hbyBNYXVyaWNpbzwvYXV0aG9yPjxhdXRob3I+Q2FzdGHDsWVkYS1Pcmp1
ZWxhLCBDYXJsb3MgQS48L2F1dGhvcj48YXV0aG9yPkNhc3RlbHBpZXRyYSwgR2l1bGlvPC9hdXRo
b3I+PGF1dGhvcj5DYXN0cm8sIEZyYW56PC9hdXRob3I+PGF1dGhvcj5DYXVzZXksIEthdGU8L2F1
dGhvcj48YXV0aG9yPkNlZGVycm90aCwgQ2hyaXN0b3BoZXIgUi48L2F1dGhvcj48YXV0aG9yPkNl
cmN5LCBLZWxseSBNLjwvYXV0aG9yPjxhdXRob3I+Q2VyaW4sIEVzdGVyPC9hdXRob3I+PGF1dGhv
cj5DaGFuZGFuLCBKb2h0IFNpbmdoPC9hdXRob3I+PGF1dGhvcj5DaGFuZywgS2FpLUxhbjwvYXV0
aG9yPjxhdXRob3I+Q2hhcmxzb24sIEZpb25hIEouPC9hdXRob3I+PGF1dGhvcj5DaGF0dHUsIFZp
amF5IEt1bWFyPC9hdXRob3I+PGF1dGhvcj5DaGF0dXJ2ZWRpLCBTYXJpa2E8L2F1dGhvcj48YXV0
aG9yPkNoZXJidWluLCBOaWNvbGFzPC9hdXRob3I+PGF1dGhvcj5DaGltZWQtT2NoaXIsIE9kZ2Vy
ZWw8L2F1dGhvcj48YXV0aG9yPkNobywgRGFuaWVsIFlvdW5nd2hhbjwvYXV0aG9yPjxhdXRob3I+
Q2hvaSwgSmVlLVlvdW5nIEphc21pbmU8L2F1dGhvcj48YXV0aG9yPkNocmlzdGVuc2VuLCBIYW5u
ZTwvYXV0aG9yPjxhdXRob3I+Q2h1LCBEaW5oLVRvaTwvYXV0aG9yPjxhdXRob3I+Q2h1bmcsIE1p
Y2hhZWwgVC48L2F1dGhvcj48YXV0aG9yPkNodW5nLCBTaGVuZy1DaGlhPC9hdXRob3I+PGF1dGhv
cj5DaWN1dHRpbmksIEZsYXZpYSBNLjwvYXV0aG9yPjxhdXRob3I+Q2lvYmFudSwgTGlsaWFuYSBH
LjwvYXV0aG9yPjxhdXRob3I+Q2lyaWxsbywgTWFzc2ltbzwvYXV0aG9yPjxhdXRob3I+Q2xhc3Nl
biwgVGhvbWFzIEtoYWxlZCBEd2F5bmU8L2F1dGhvcj48YXV0aG9yPkNvaGVuLCBBYXJvbiBKLjwv
YXV0aG9yPjxhdXRob3I+Q29tcHRvbiwgS2VsbHk8L2F1dGhvcj48YXV0aG9yPkNvb3BlciwgT3dl
biBSLjwvYXV0aG9yPjxhdXRob3I+Q29zdGEsIFZlcmEgTWFyaXNhPC9hdXRob3I+PGF1dGhvcj5D
b3VzaW4sIEV3ZXJ0b248L2F1dGhvcj48YXV0aG9yPkNvd2RlbiwgUmljaGFyZCBHLjwvYXV0aG9y
PjxhdXRob3I+Q3Jvc3MsIERpIEguPC9hdXRob3I+PGF1dGhvcj5DcnV6LCBKZXNzaWNhIEEuPC9h
dXRob3I+PGF1dGhvcj5EYWhsYXdpLCBTYWFkIE0uIEEuPC9hdXRob3I+PGF1dGhvcj5EYW1hc2Nl
bm8sIEFsYmVydGlubyBBbnRvbmlvIE1vdXJhPC9hdXRob3I+PGF1dGhvcj5EYW1pYW5pLCBHaW92
YW5uaTwvYXV0aG9yPjxhdXRob3I+RGFuZG9uYSwgTGFsaXQ8L2F1dGhvcj48YXV0aG9yPkRhbmRv
bmEsIFJha2hpPC9hdXRob3I+PGF1dGhvcj5EYW5nZWwsIFdpbGxpYW0gSmFtZXM8L2F1dGhvcj48
YXV0aG9yPkRhbmllbHNzb24sIEFubmEtS2FyaW48L2F1dGhvcj48YXV0aG9yPkRhcmdhbiwgUGF1
bCBJLjwvYXV0aG9yPjxhdXRob3I+RGFyd2VzaCwgQXNvIE1vaGFtbWFkPC9hdXRob3I+PGF1dGhv
cj5EYXJ5YW5pLCBBaG1hZDwvYXV0aG9yPjxhdXRob3I+RGFzLCBKYWkgSy48L2F1dGhvcj48YXV0
aG9yPkRhcyBHdXB0YSwgUmFqYXQ8L2F1dGhvcj48YXV0aG9yPmRhcyBOZXZlcywgSm9zw6k8L2F1
dGhvcj48YXV0aG9yPkTDoXZpbGEtQ2VydmFudGVzLCBDbGF1ZGlvIEFsYmVydG88L2F1dGhvcj48
YXV0aG9yPkRhdml0b2l1LCBEcmFnb3MgVmlyZ2lsPC9hdXRob3I+PGF1dGhvcj5EZSBMZW8sIERp
ZWdvPC9hdXRob3I+PGF1dGhvcj5EZWdlbmhhcmR0LCBMb3Vpc2E8L2F1dGhvcj48YXV0aG9yPkRl
TGFuZywgTWFyaXNzYTwvYXV0aG9yPjxhdXRob3I+RGVsbGF2YWxsZSwgUm9iZXJ0IFBhdWw8L2F1
dGhvcj48YXV0aG9yPkRlbWVrZSwgRmVsZWtlIE1la29ubmVuPC9hdXRob3I+PGF1dGhvcj5EZW1v
eiwgR2VicmUgVGVrbGVtYXJpYW08L2F1dGhvcj48YXV0aG9yPkRlbXNpZSwgRGVzYWxlZ24gR2V0
bmV0PC9hdXRob3I+PGF1dGhvcj5EZW5vdmEtR3V0acOpcnJleiwgRWRnYXI8L2F1dGhvcj48YXV0
aG9yPkRlcnZlbmlzLCBOaWtvbGFvczwvYXV0aG9yPjxhdXRob3I+RGh1bmdhbmEsIEdvdmluZGEg
UHJhc2FkPC9hdXRob3I+PGF1dGhvcj5EaWFuYXRpbmFzYWIsIE1vc3RhZmE8L2F1dGhvcj48YXV0
aG9yPkRpYXMgZGEgU2lsdmEsIERpYW5hPC9hdXRob3I+PGF1dGhvcj5EaWF6LCBEYW5pZWw8L2F1
dGhvcj48YXV0aG9yPkRpYmFqaSBGb3Jvb3NoYW5pLCBaYWhyYSBTYWRhdDwvYXV0aG9yPjxhdXRo
b3I+RGphbGFsaW5pYSwgU2hpcmluPC9hdXRob3I+PGF1dGhvcj5EbywgSG9hIFRoaTwvYXV0aG9y
PjxhdXRob3I+RG9rb3ZhLCBLbGFyYTwvYXV0aG9yPjxhdXRob3I+RG9yb3N0a2FyLCBGYXJpYmE8
L2F1dGhvcj48YXV0aG9yPkRvc2htYW5naXIsIExlaWxhPC9hdXRob3I+PGF1dGhvcj5EcmlzY29s
bCwgVGltIFJvYmVydDwvYXV0aG9yPjxhdXRob3I+RHVuY2FuLCBCcnVjZSBCLjwvYXV0aG9yPjxh
dXRob3I+RHVyYWVzLCBBbmRyZSBSb2RyaWd1ZXM8L2F1dGhvcj48YXV0aG9yPkVhZ2FuLCBBcmll
bGxlIFdpbGRlcjwvYXV0aG9yPjxhdXRob3I+RWR2YXJkc3NvbiwgRGF2aWQ8L2F1dGhvcj48YXV0
aG9yPkVsIE5haGFzLCBOZXZpbmU8L2F1dGhvcj48YXV0aG9yPkVsIFNheWVkLCBJbWFuPC9hdXRo
b3I+PGF1dGhvcj5FbCBUYW50YXdpLCBNYWhhPC9hdXRob3I+PGF1dGhvcj5FbGJhcmF6aSwgSWZm
YXQ8L2F1dGhvcj48YXV0aG9yPkVsZ2VuZHksIElzbGFtIFkuPC9hdXRob3I+PGF1dGhvcj5FbC1K
YWFmYXJ5LCBTaGFpbWFhIEkuPC9hdXRob3I+PGF1dGhvcj5FbHlhemFyLCBJcWJhbCBSLiBGLjwv
YXV0aG9yPjxhdXRob3I+RW1tb25zLUJlbGwsIFNvcGhpYTwvYXV0aG9yPjxhdXRob3I+RXJza2lu
ZSwgSG9sbHkgRS48L2F1dGhvcj48YXV0aG9yPkVza2FuZGFyaWVoLCBTaGFyYXJlaDwvYXV0aG9y
PjxhdXRob3I+RXNtYWVpbG5lamFkLCBTYW1hbjwvYXV0aG9yPjxhdXRob3I+RXN0ZWdoYW1hdGks
IEFsaXJlemE8L2F1dGhvcj48YXV0aG9yPkVzdGVwLCBLYXJhPC9hdXRob3I+PGF1dGhvcj5FdGVt
YWRpLCBBcmFzaDwvYXV0aG9yPjxhdXRob3I+RXRpc3NvLCBBdGtpbHQgRXNhaXlhczwvYXV0aG9y
PjxhdXRob3I+RmFuem8sIEplc3NpY2E8L2F1dGhvcj48YXV0aG9yPkZhcmFobWFuZCwgTW9oYW1t
YWQ8L2F1dGhvcj48YXV0aG9yPkZhcmVlZCwgTW9oYW1tYWQ8L2F1dGhvcj48YXV0aG9yPkZhcmlk
bmlhLCBSb2doaXllaDwvYXV0aG9yPjxhdXRob3I+RmFyaW9saSwgQW5kcmVhPC9hdXRob3I+PGF1
dGhvcj5GYXJvLCBBbmRyZTwvYXV0aG9yPjxhdXRob3I+RmFydXF1ZSwgTWl0aGlsYTwvYXV0aG9y
PjxhdXRob3I+RmFyemFkZmFyLCBGYXJzaGFkPC9hdXRob3I+PGF1dGhvcj5GYXR0YWhpLCBOYXpp
cjwvYXV0aG9yPjxhdXRob3I+RmF6bHphZGVoLCBNZWhkaTwvYXV0aG9yPjxhdXRob3I+RmVpZ2lu
LCBWYWxlcnkgTC48L2F1dGhvcj48YXV0aG9yPkZlbGRtYW4sIFJhY2hlbDwvYXV0aG9yPjxhdXRo
b3I+RmVyZXNodGVobmVqYWQsIFNleWVkLU1vaGFtbWFkPC9hdXRob3I+PGF1dGhvcj5GZXJuYW5k
ZXMsIEVkdWFyZGE8L2F1dGhvcj48YXV0aG9yPkZlcnJhcmEsIEdpYW5uaW5hPC9hdXRob3I+PGF1
dGhvcj5GZXJyYXJpLCBBbGl6ZSBKLjwvYXV0aG9yPjxhdXRob3I+RmVycmVpcmEsIE1hbnVlbGEg
TC48L2F1dGhvcj48YXV0aG9yPkZpbGlwLCBJcmluYTwvYXV0aG9yPjxhdXRob3I+RmlzY2hlciwg
RmxvcmlhbjwvYXV0aG9yPjxhdXRob3I+RmlzaGVyLCBKYW1lcyBMLjwvYXV0aG9yPjxhdXRob3I+
RmxvciwgTHVpc2EgU29yaW88L2F1dGhvcj48YXV0aG9yPkZvaWd0LCBOYXRhbGl5YSBBLjwvYXV0
aG9yPjxhdXRob3I+Rm9sYXlhbiwgTW9yZW5pa2UgT2x1d2F0b3lpbjwvYXV0aG9yPjxhdXRob3I+
Rm9tZW5rb3YsIEFydGVtIEFsZWtzZWV2aWNoPC9hdXRob3I+PGF1dGhvcj5Gb3JjZSwgTGlzYSBN
LjwvYXV0aG9yPjxhdXRob3I+Rm9yb3V0YW4sIE1hc291ZDwvYXV0aG9yPjxhdXRob3I+RnJhbmts
aW4sIFJpY2hhcmQgQ2hhcmxlczwvYXV0aG9yPjxhdXRob3I+RnJlaXRhcywgTWFyaXNhPC9hdXRo
b3I+PGF1dGhvcj5GdSwgV2VpamlhPC9hdXRob3I+PGF1dGhvcj5GdWt1bW90bywgVGFrZXNoaTwv
YXV0aG9yPjxhdXRob3I+RnVydGFkbywgSm/Do28gTS48L2F1dGhvcj48YXV0aG9yPkdhZCwgTW9o
YW1lZCBNLjwvYXV0aG9yPjxhdXRob3I+R2FraWRvdSwgRW1tYW51ZWxhPC9hdXRob3I+PGF1dGhv
cj5HYWxsdXMsIFNpbHZhbm88L2F1dGhvcj48YXV0aG9yPkdhcmNpYS1CYXN0ZWlybywgQWxiZXJ0
byBMLjwvYXV0aG9yPjxhdXRob3I+R2FyZG5lciwgV2lsbGlhbSBNLjwvYXV0aG9yPjxhdXRob3I+
R2ViZXJlbWFyaXlhbSwgQmluaXlhbSBTYWhpbGVkZW5nbGU8L2F1dGhvcj48YXV0aG9yPkdlYnJl
c2xhc3NpZSwgQXNzZWZhIEF5YWxldyBBeWFsZXcgQXlhbGV3PC9hdXRob3I+PGF1dGhvcj5HZXJl
bWV3LCBBYnJhaGFtPC9hdXRob3I+PGF1dGhvcj5HZXJzaGJlcmcgSGF5b29uLCBBbm5hPC9hdXRo
b3I+PGF1dGhvcj5HZXRoaW5nLCBQZXRlciBXLjwvYXV0aG9yPjxhdXRob3I+R2hhZGltaSwgTWFy
eWFtPC9hdXRob3I+PGF1dGhvcj5HaGFkaXJpLCBLZXlnaG9iYWQ8L2F1dGhvcj48YXV0aG9yPkdo
YWZmYXJpZmFyLCBGYXRlbWVoPC9hdXRob3I+PGF1dGhvcj5HaGFmb3VyaWZhcmQsIE1hbnNvdXI8
L2F1dGhvcj48YXV0aG9yPkdoYW1hcmksIEZhcmhhZDwvYXV0aG9yPjxhdXRob3I+R2hhc2hnaGFl
ZSwgQWhtYWQ8L2F1dGhvcj48YXV0aG9yPkdoaWFzdmFuZCwgSGVzYW08L2F1dGhvcj48YXV0aG9y
PkdoaXRoLCBOZXJtaW48L2F1dGhvcj48YXV0aG9yPkdob2xhbWlhbiwgQXNhZG9sbGFoPC9hdXRo
b3I+PGF1dGhvcj5HaG9zaCwgUmFrZXNoPC9hdXRob3I+PGF1dGhvcj5HaWxsLCBQYXJhbWppdCBT
aW5naDwvYXV0aG9yPjxhdXRob3I+R2luaW5kemEsIFRoZW1iYSBHLiBHLjwvYXV0aG9yPjxhdXRo
b3I+R2l1c3NhbmksIEdpb3JnaWE8L2F1dGhvcj48YXV0aG9yPkduZWRvdnNrYXlhLCBFbGVuYSBW
LjwvYXV0aG9yPjxhdXRob3I+R29oYXJpbmV6aGFkLCBTYWxpbWU8L2F1dGhvcj48YXV0aG9yPkdv
cGFsYW5pLCBTYW1lZXIgVmFsaTwvYXV0aG9yPjxhdXRob3I+R29yaW5pLCBHaXVzZXBwZTwvYXV0
aG9yPjxhdXRob3I+R291ZGFyemksIEhvdW1hbjwvYXV0aG9yPjxhdXRob3I+R291bGFydCwgQWxl
c3NhbmRyYSBDLjwvYXV0aG9yPjxhdXRob3I+R3JlYXZlcywgRmVsaXg8L2F1dGhvcj48YXV0aG9y
PkdyaXZuYSwgTWljaGFsPC9hdXRob3I+PGF1dGhvcj5Hcm9zc28sIEdpdXNlcHBlPC9hdXRob3I+
PGF1dGhvcj5HdWJhcmksIE1vaGFtbWVkIElicmFoaW0gTW9oaWFsZGVlbjwvYXV0aG9yPjxhdXRo
b3I+R3VnbmFuaSwgSGFyaXNoIENoYW5kZXI8L2F1dGhvcj48YXV0aG9yPkd1aW1hcsOjZXMsIFJh
ZmFlbCBBbHZlczwvYXV0aG9yPjxhdXRob3I+R3VsZWQsIFJhc2hpZCBBYmRpPC9hdXRob3I+PGF1
dGhvcj5HdW8sIEdhb3J1aTwvYXV0aG9yPjxhdXRob3I+R3VvLCBZdW1pbmc8L2F1dGhvcj48YXV0
aG9yPkd1cHRhLCBSYWplZXY8L2F1dGhvcj48YXV0aG9yPkd1cHRhLCBUYXJ1bjwvYXV0aG9yPjxh
dXRob3I+SGFkZG9jaywgQmVhdHJpeDwvYXV0aG9yPjxhdXRob3I+SGFmZXppLU5lamFkLCBOaW1h
PC9hdXRob3I+PGF1dGhvcj5IYWZpeiwgQWJkdWw8L2F1dGhvcj48YXV0aG9yPkhhai1NaXJ6YWlh
biwgQXJ2aW48L2F1dGhvcj48YXV0aG9yPkhhai1NaXJ6YWlhbiwgQXJ5YTwvYXV0aG9yPjxhdXRo
b3I+SGFsbCwgQnJpYW4gSi48L2F1dGhvcj48YXV0aG9yPkhhbHZhZWksIEltYW48L2F1dGhvcj48
YXV0aG9yPkhhbWFkZWgsIFJhbmRhaCBSLjwvYXV0aG9yPjxhdXRob3I+SGFtaWRpLCBTYW1lcjwv
YXV0aG9yPjxhdXRob3I+SGFtbWVyLCBNZWxhbmllIFMuPC9hdXRob3I+PGF1dGhvcj5IYW5rZXks
IEdyYWVtZSBKLjwvYXV0aG9yPjxhdXRob3I+SGFyaXJpYW4sIEhhbWlkcmV6YTwvYXV0aG9yPjxh
dXRob3I+SGFybywgSm9zZXAgTWFyaWE8L2F1dGhvcj48YXV0aG9yPkhhc2FiYWxsYWgsIEFobWVk
IEkuPC9hdXRob3I+PGF1dGhvcj5IYXNhbiwgTWQgTWVoZWRpPC9hdXRob3I+PGF1dGhvcj5IYXNh
bnBvb3IsIEVkcmlzPC9hdXRob3I+PGF1dGhvcj5IYXNoaSwgQWJkaXdhaGFiPC9hdXRob3I+PGF1
dGhvcj5IYXNzYW5pcG91ciwgU29oZWlsPC9hdXRob3I+PGF1dGhvcj5IYXNzYW5raGFuaSwgSGFk
aTwvYXV0aG9yPjxhdXRob3I+SGF2bW9lbGxlciwgUmFzbXVzIEouPC9hdXRob3I+PGF1dGhvcj5I
YXksIFNpbW9uIEkuPC9hdXRob3I+PGF1dGhvcj5IYXlhdCwgS2hlemFyPC9hdXRob3I+PGF1dGhv
cj5IZWlkYXJpLCBHb2xuYXo8L2F1dGhvcj48YXV0aG9yPkhlaWRhcmktU291cmVzaGphbmksIFJl
emE8L2F1dGhvcj48YXV0aG9yPkhlbnJpa3NvbiwgSGFubmFoIEouPC9hdXRob3I+PGF1dGhvcj5I
ZXJiZXJ0LCBNb2xseSBFLjwvYXV0aG9yPjxhdXRob3I+SGVydGVsaXUsIENsYXVkaXU8L2F1dGhv
cj48YXV0aG9yPkhleWRhcnBvdXIsIEZhdGVtZWg8L2F1dGhvcj48YXV0aG9yPkhpcmQsIFRob21h
cyBSLjwvYXV0aG9yPjxhdXRob3I+SG9laywgSGFucyBXLjwvYXV0aG9yPjxhdXRob3I+SG9sbGEs
IFJhbWVzaDwvYXV0aG9yPjxhdXRob3I+SG9vZ2FyLCBQcmF2ZWVuPC9hdXRob3I+PGF1dGhvcj5I
b3Nnb29kLCBILiBEZWFuPC9hdXRob3I+PGF1dGhvcj5Ib3NzYWluLCBOYXpuaW48L2F1dGhvcj48
YXV0aG9yPkhvc3NlaW5pLCBNb3N0YWZhPC9hdXRob3I+PGF1dGhvcj5Ib3NzZWluemFkZWgsIE1l
aGRpPC9hdXRob3I+PGF1dGhvcj5Ib3N0aXVjLCBNaWhhZWxhPC9hdXRob3I+PGF1dGhvcj5Ib3N0
aXVjLCBTb3JpbjwvYXV0aG9yPjxhdXRob3I+SG91c2VoLCBNb3dhZmE8L2F1dGhvcj48YXV0aG9y
PkhzYWlyaSwgTW9oYW1lZDwvYXV0aG9yPjxhdXRob3I+SHNpZWgsIFZpdmlhbiBDaGlhLXJvbmc8
L2F1dGhvcj48YXV0aG9yPkh1LCBHdW9xaW5nPC9hdXRob3I+PGF1dGhvcj5IdSwgS2VqaWE8L2F1
dGhvcj48YXV0aG9yPkh1ZGEsIFRhbnZpciBNLjwvYXV0aG9yPjxhdXRob3I+SHVtYXl1biwgQXll
c2hhPC9hdXRob3I+PGF1dGhvcj5IdXluaCwgQ2hhbnRhbCBLLjwvYXV0aG9yPjxhdXRob3I+SHdh
bmcsIEJpbmctRmFuZzwvYXV0aG9yPjxhdXRob3I+SWFubnVjY2ksIFZpbmNlbnQgQy48L2F1dGhv
cj48YXV0aG9yPkliaXRveWUsIFNlZ3VuIEVtbWFudWVsPC9hdXRob3I+PGF1dGhvcj5Ja2VkYSwg
TmF5dTwvYXV0aG9yPjxhdXRob3I+SWt1dGEsIEtldmluIFMuPC9hdXRob3I+PGF1dGhvcj5JbGVz
YW5taSwgT2xheWlua2EgU3RlcGhlbjwvYXV0aG9yPjxhdXRob3I+SWxpYywgSXJlbmEgTS48L2F1
dGhvcj48YXV0aG9yPklsaWMsIE1pbGVuYSBELjwvYXV0aG9yPjxhdXRob3I+SW5iYXJhaiwgTGVl
YmVyayBSYWphPC9hdXRob3I+PGF1dGhvcj5JcHBvbGl0bywgSGVsZW48L2F1dGhvcj48YXV0aG9y
PklxYmFsLCBVc21hbjwvYXV0aG9yPjxhdXRob3I+SXJ2YW5pLCBTZXllZCBTaW5hIE5hZ2hpYmk8
L2F1dGhvcj48YXV0aG9yPklydmluZSwgQ2FsZWIgTWFja2F5IFNhbHBldGVyPC9hdXRob3I+PGF1
dGhvcj5Jc2xhbSwgTS4gTW9maXp1bDwvYXV0aG9yPjxhdXRob3I+SXNsYW0sIFNoZWlraCBNb2hh
bW1lZCBTaGFyaWZ1bDwvYXV0aG9yPjxhdXRob3I+SXNvLCBIaXJveWFzdTwvYXV0aG9yPjxhdXRo
b3I+SXZlcnMsIFJlYmVjY2EgUS48L2F1dGhvcj48YXV0aG9yPkl3dSwgQ2hpZG96aWUgQy4gRC48
L2F1dGhvcj48YXV0aG9yPkl3dSwgQ2hpbndlIEp1bGlhbmE8L2F1dGhvcj48YXV0aG9yPkl5YW11
LCBJaG9naG9zYSBPc2FtdXlpPC9hdXRob3I+PGF1dGhvcj5KYWFmYXJpLCBKYWxpbDwvYXV0aG9y
PjxhdXRob3I+SmFjb2JzZW4sIEthdGhyeW4gSC48L2F1dGhvcj48YXV0aG9yPkphZmFyaSwgSHVz
c2FpbjwvYXV0aG9yPjxhdXRob3I+SmFmYXJpbmlhLCBNb3J0ZXphPC9hdXRob3I+PGF1dGhvcj5K
YWhhbmksIE1vaGFtbWFkIEFsaTwvYXV0aG9yPjxhdXRob3I+SmFrb3ZsamV2aWMsIE1paGFqbG88
L2F1dGhvcj48YXV0aG9yPkphbGlsaWFuLCBGYXJ6YWQ8L2F1dGhvcj48YXV0aG9yPkphbWVzLCBT
cGVuY2VyIEwuPC9hdXRob3I+PGF1dGhvcj5KYW5qYW5pLCBIb3NuYTwvYXV0aG9yPjxhdXRob3I+
SmF2YWhlcmksIFRhaGVyZWg8L2F1dGhvcj48YXV0aG9yPkphdmlkbmlhLCBKYXZhZDwvYXV0aG9y
PjxhdXRob3I+SmVlbW9uLCBQYW5uaXlhbW1ha2FsPC9hdXRob3I+PGF1dGhvcj5KZW5hYmksIEVu
c2l5ZWg8L2F1dGhvcj48YXV0aG9yPkpoYSwgUmF2aSBQcmFrYXNoPC9hdXRob3I+PGF1dGhvcj5K
aGEsIFZpdmVrYW5hbmQ8L2F1dGhvcj48YXV0aG9yPkppLCBKb2huIFMuPC9hdXRob3I+PGF1dGhv
cj5Kb2hhbnNzb24sIExhcnM8L2F1dGhvcj48YXV0aG9yPkpvaG4sIE9vbW1lbjwvYXV0aG9yPjxh
dXRob3I+Sm9obi1Ba2lub2xhLCBZZXR1bmRlIE8uPC9hdXRob3I+PGF1dGhvcj5Kb2huc29uLCBD
YXRoZXJpbmUgT3dlbnM8L2F1dGhvcj48YXV0aG9yPkpvbmFzLCBKb3N0IEIuPC9hdXRob3I+PGF1
dGhvcj5Kb3VrYXIsIEZhcmFobmF6PC9hdXRob3I+PGF1dGhvcj5Kb3p3aWFrLCBKYWNlayBKZXJ6
eTwvYXV0aG9yPjxhdXRob3I+SsO8cmlzc29uLCBNaWtrPC9hdXRob3I+PGF1dGhvcj5LYWJpciwg
QWxpPC9hdXRob3I+PGF1dGhvcj5LYWJpciwgWnViYWlyPC9hdXRob3I+PGF1dGhvcj5LYWxhbmks
IEhhbWVkPC9hdXRob3I+PGF1dGhvcj5LYWxhbmksIFJpendhbjwvYXV0aG9yPjxhdXRob3I+S2Fs
YW5rZXNoLCBMZWlsYSBSLjwvYXV0aG9yPjxhdXRob3I+S2FsaG9yLCBSb2hvbGxhaDwvYXV0aG9y
PjxhdXRob3I+S2FuY2hhbiwgVGFudWo8L2F1dGhvcj48YXV0aG9yPkthcG9vciwgTmVldGk8L2F1
dGhvcj48YXV0aG9yPkthcmFtaSBNYXRpbiwgQmVoemFkPC9hdXRob3I+PGF1dGhvcj5LYXJjaCwg
QW5kcsOpPC9hdXRob3I+PGF1dGhvcj5LYXJpbSwgTW9oZCBBbmlzdWw8L2F1dGhvcj48YXV0aG9y
Pkthc3NhLCBHZXRhY2hldyBNdWxsdTwvYXV0aG9yPjxhdXRob3I+S2F0aWtpcmVkZGksIFNyaW5p
dmFzYSBWaXR0YWw8L2F1dGhvcj48YXV0aG9yPktheW9kZSwgR2JlbmdhIEEuPC9hdXRob3I+PGF1
dGhvcj5LYXplbWkgS2FyeWFuaSwgQWxpPC9hdXRob3I+PGF1dGhvcj5LZWl5b3JvLCBQZXRlciBO
amVuZ2E8L2F1dGhvcj48YXV0aG9yPktlbGxlciwgQ2F0aGxlZW48L2F1dGhvcj48YXV0aG9yPktl
bW1lciwgTGF1cmE8L2F1dGhvcj48YXV0aG9yPktlbmRyaWNrLCBQYXJrZXMgSi48L2F1dGhvcj48
YXV0aG9yPktoYWxpZCwgTmF1bWFuPC9hdXRob3I+PGF1dGhvcj5LaGFtbWFybmlhLCBNb2hhbW1h
ZDwvYXV0aG9yPjxhdXRob3I+S2hhbiwgRWpheiBBaG1hZDwvYXV0aG9yPjxhdXRob3I+S2hhbiwg
TWFzZWVyPC9hdXRob3I+PGF1dGhvcj5LaGF0YWIsIEtoYWxlZDwvYXV0aG9yPjxhdXRob3I+S2hh
dGVyLCBNb25hIE0uPC9hdXRob3I+PGF1dGhvcj5LaGF0aWIsIE1haGFsYXF1YSBOYXpsaTwvYXV0
aG9yPjxhdXRob3I+S2hheWFtemFkZWgsIE1hcnlhbTwvYXV0aG9yPjxhdXRob3I+S2hhemFlaSwg
U2FsbWFuPC9hdXRob3I+PGF1dGhvcj5LaWVsaW5nLCBDaHJpc3RpYW48L2F1dGhvcj48YXV0aG9y
PktpbSwgWXVuIEppbjwvYXV0aG9yPjxhdXRob3I+S2ltb2tvdGksIFJ1dGggVy48L2F1dGhvcj48
YXV0aG9yPktpc2EsIEFkbmFuPC9hdXRob3I+PGF1dGhvcj5LaXNhLCBTZXplcjwvYXV0aG9yPjxh
dXRob3I+S2l2aW3DpGtpLCBNaWthPC9hdXRob3I+PGF1dGhvcj5LbmliYnMsIEx1a2UgRC48L2F1
dGhvcj48YXV0aG9yPktudWRzZW4sIEFubiBLcmlzdGluIFNrcmluZG88L2F1dGhvcj48YXV0aG9y
PktvY2FybmlrLCBKb25hdGhhbiBNLjwvYXV0aG9yPjxhdXRob3I+S29jaGhhciwgU29uYWxpPC9h
dXRob3I+PGF1dGhvcj5Lb3BlYywgSmFjZWsgQS48L2F1dGhvcj48YXV0aG9yPktvcnNodW5vdiwg
VmxhZGltaXIgQW5kcmVldmljaDwvYXV0aG9yPjxhdXRob3I+S291bCwgUGFydmFpeiBBLjwvYXV0
aG9yPjxhdXRob3I+S295YW5hZ2ksIEFpPC9hdXRob3I+PGF1dGhvcj5LcmFlbWVyLCBNb3JpdHog
VS4gRy48L2F1dGhvcj48YXV0aG9yPktyaXNoYW4sIEtld2FsPC9hdXRob3I+PGF1dGhvcj5Lcm9o
biwgS3JpcyBKLjwvYXV0aG9yPjxhdXRob3I+S3JvbWhvdXQsIEhhbnM8L2F1dGhvcj48YXV0aG9y
Pkt1YXRlIERlZm8sIEJhcnRoZWxlbXk8L2F1dGhvcj48YXV0aG9yPkt1bWFyLCBHLiBBbmlsPC9h
dXRob3I+PGF1dGhvcj5LdW1hciwgVml2ZWs8L2F1dGhvcj48YXV0aG9yPkt1cm1pLCBPbSBQLjwv
YXV0aG9yPjxhdXRob3I+S3VzdW1hLCBEaWFuPC9hdXRob3I+PGF1dGhvcj5MYSBWZWNjaGlhLCBD
YXJsbzwvYXV0aG9yPjxhdXRob3I+TGFjZXksIEJlbjwvYXV0aG9yPjxhdXRob3I+TGFsLCBEaGFy
bWVzaCBLdW1hcjwvYXV0aG9yPjxhdXRob3I+TGFsbG9vLCBSYXRpbGFsPC9hdXRob3I+PGF1dGhv
cj5MYWxsdWtrYSwgVGVhPC9hdXRob3I+PGF1dGhvcj5MYW1pLCBGYXJpcyBIYXNhbjwvYXV0aG9y
PjxhdXRob3I+TGFuZGlyZXMsIEl2w6FuPC9hdXRob3I+PGF1dGhvcj5MYW5nLCBKdXN0aW4gSi48
L2F1dGhvcj48YXV0aG9yPkxhbmdhbiwgU2luw6lhZCBNLjwvYXV0aG9yPjxhdXRob3I+TGFyc3Nv
biwgQW5kZXJzIE8uPC9hdXRob3I+PGF1dGhvcj5MYXNyYWRvLCBTYXZpdGE8L2F1dGhvcj48YXV0
aG9yPkxhdXJpb2xhLCBQYW9sbzwvYXV0aG9yPjxhdXRob3I+TGF6YXJ1cywgSmVmZnJleSBWLjwv
YXV0aG9yPjxhdXRob3I+TGVlLCBQYXVsIEguPC9hdXRob3I+PGF1dGhvcj5MZWUsIFNoYXVuIFdl
biBIdWV5PC9hdXRob3I+PGF1dGhvcj5MZUdyYW5kLCBLYXRlIEUuPC9hdXRob3I+PGF1dGhvcj5M
ZWlnaCwgSmFtZXM8L2F1dGhvcj48YXV0aG9yPkxlb25hcmRpLCBNYXRpbGRlPC9hdXRob3I+PGF1
dGhvcj5MZXNjaW5za3ksIEhhbGV5PC9hdXRob3I+PGF1dGhvcj5MZXVuZywgSmFubmk8L2F1dGhv
cj48YXV0aG9yPkxldmksIE1pcmlhbTwvYXV0aG9yPjxhdXRob3I+TGksIFNoYW5zaGFuPC9hdXRo
b3I+PGF1dGhvcj5MaW0sIExlZS1MaW5nPC9hdXRob3I+PGF1dGhvcj5MaW5uLCBTaGFpPC9hdXRo
b3I+PGF1dGhvcj5MaXUsIFNoaXdlaTwvYXV0aG9yPjxhdXRob3I+TGl1LCBTaW1pbjwvYXV0aG9y
PjxhdXRob3I+TGl1LCBZYW5nPC9hdXRob3I+PGF1dGhvcj5MbywgSnVzdGluPC9hdXRob3I+PGF1
dGhvcj5Mb3BleiwgQWxhbiBELjwvYXV0aG9yPjxhdXRob3I+TG9wZXosIEphaWZyZWQgQ2hyaXN0
aWFuIEYuPC9hdXRob3I+PGF1dGhvcj5Mb3B1a2hvdiwgUGxhdG9uIEQuPC9hdXRob3I+PGF1dGhv
cj5Mb3Jrb3dza2ksIFN0ZWZhbjwvYXV0aG9yPjxhdXRob3I+TG90dWZvLCBQYXVsbyBBLjwvYXV0
aG9yPjxhdXRob3I+THUsIEFsdG9uPC9hdXRob3I+PGF1dGhvcj5MdWdvLCBBbGVzc2FuZHJhPC9h
dXRob3I+PGF1dGhvcj5NYWRkaXNvbiwgRW1pbGllIFIuPC9hdXRob3I+PGF1dGhvcj5NYWhhc2hh
LCBQaGV0b2xlIFdhbHRlcjwvYXV0aG9yPjxhdXRob3I+TWFoZGF2aSwgTW9raHRhciBNYWhkYXZp
PC9hdXRob3I+PGF1dGhvcj5NYWhtb3VkaSwgTW9ydGV6YTwvYXV0aG9yPjxhdXRob3I+TWFqZWVk
LCBBemVlbTwvYXV0aG9yPjxhdXRob3I+TWFsZWtpLCBBZnNoaW48L2F1dGhvcj48YXV0aG9yPk1h
bGVraSwgU2hva29mZWg8L2F1dGhvcj48YXV0aG9yPk1hbGVremFkZWgsIFJlemE8L2F1dGhvcj48
YXV0aG9yPk1hbHRhLCBEZWJvcmFoIENhcnZhbGhvPC9hdXRob3I+PGF1dGhvcj5NYW11biwgQWJk
dWxsYWggQS48L2F1dGhvcj48YXV0aG9yPk1hbmRhLCBBbmEgTGF1cmE8L2F1dGhvcj48YXV0aG9y
Pk1hbmd1ZXJyYSwgSGVsZW5hPC9hdXRob3I+PGF1dGhvcj5NYW5zb3VyLUdoYW5hZWksIEZhcmli
b3J6PC9hdXRob3I+PGF1dGhvcj5NYW5zb3VyaSwgQm9yaGFuPC9hdXRob3I+PGF1dGhvcj5NYW5z
b3VybmlhLCBNb2hhbW1hZCBBbGk8L2F1dGhvcj48YXV0aG9yPk1hbnRpbGxhIEhlcnJlcmEsIEFu
YSBNLjwvYXV0aG9yPjxhdXRob3I+TWFyYXZpbGxhLCBKb2VtZXIgQy48L2F1dGhvcj48YXV0aG9y
Pk1hcmtzLCBBc2hsZXk8L2F1dGhvcj48YXV0aG9yPk1hcnRpbiwgUmFuZGFsbCBWLjwvYXV0aG9y
PjxhdXRob3I+TWFydGluaSwgU2FudGk8L2F1dGhvcj48YXV0aG9yPk1hcnRpbnMtTWVsbywgRnJh
bmNpc2NvIFJvZ2VybMOibmRpbzwvYXV0aG9yPjxhdXRob3I+TWFzYWthLCBBbnRob255PC9hdXRo
b3I+PGF1dGhvcj5NYXNvdW1pLCBTZXllZGVoIFphaHJhPC9hdXRob3I+PGF1dGhvcj5NYXRodXIs
IE1hbnUgUmFqPC9hdXRob3I+PGF1dGhvcj5NYXRzdXNoaXRhLCBLdW5paGlybzwvYXV0aG9yPjxh
dXRob3I+TWF1bGlrLCBQYWxsYWIgSy48L2F1dGhvcj48YXV0aG9yPk1jQWxpbmRlbiwgQ29sbTwv
YXV0aG9yPjxhdXRob3I+TWNHcmF0aCwgSm9obiBKLjwvYXV0aG9yPjxhdXRob3I+TWNLZWUsIE1h
cnRpbjwvYXV0aG9yPjxhdXRob3I+TWVobmRpcmF0dGEsIE1hbiBNb2hhbjwvYXV0aG9yPjxhdXRo
b3I+TWVocmksIEZlcmVzaHRlaDwvYXV0aG9yPjxhdXRob3I+TWVodGEsIEthbGEgTS48L2F1dGhv
cj48YXV0aG9yPk1lbWlzaCwgWmlhZCBBLjwvYXV0aG9yPjxhdXRob3I+TWVuZG96YSwgV2FsdGVy
PC9hdXRob3I+PGF1dGhvcj5NZW5lemVzLCBSaXRlc2ggRy48L2F1dGhvcj48YXV0aG9yPk1lbmdl
c2hhLCBFbmRhbGthY2hldyBXb3JrdTwvYXV0aG9yPjxhdXRob3I+TWVyZWtlLCBBbGliZWs8L2F1
dGhvcj48YXV0aG9yPk1lcmV0YSwgU2VpZCBUaWt1PC9hdXRob3I+PGF1dGhvcj5NZXJldG9qYSwg
QXR0ZTwvYXV0aG9yPjxhdXRob3I+TWVyZXRvamEsIFR1b21vIEouPC9hdXRob3I+PGF1dGhvcj5N
ZXN0cm92aWMsIFRvbWlzbGF2PC9hdXRob3I+PGF1dGhvcj5NaWF6Z293c2tpLCBCYXJ0b3N6PC9h
dXRob3I+PGF1dGhvcj5NaWF6Z293c2tpLCBUb21hc3o8L2F1dGhvcj48YXV0aG9yPk1pY2hhbGVr
LCBJcm1pbmEgTWFyaWE8L2F1dGhvcj48YXV0aG9yPk1pbGxlciwgVGVkIFIuPC9hdXRob3I+PGF1
dGhvcj5NaWxscywgRWR3YXJkIEouPC9hdXRob3I+PGF1dGhvcj5NaW5pLCBHLiBLLjwvYXV0aG9y
PjxhdXRob3I+TWlyaSwgTW9oYW1tYWQ8L2F1dGhvcj48YXV0aG9yPk1pcmljYSwgQW5kcmVlYTwv
YXV0aG9yPjxhdXRob3I+TWlycmFraGltb3YsIEVya2luIE0uPC9hdXRob3I+PGF1dGhvcj5NaXJ6
YWVpLCBIYW1lZDwvYXV0aG9yPjxhdXRob3I+TWlyemFlaSwgTWFyeWFtPC9hdXRob3I+PGF1dGhv
cj5NaXJ6YWVpLCBSb3lhPC9hdXRob3I+PGF1dGhvcj5NaXJ6YWVpLUFsYXZpamVoLCBNZWhkaTwv
YXV0aG9yPjxhdXRob3I+TWlzZ2FuYXcsIEF3b2tlIFRlbWVzZ2VuPC9hdXRob3I+PGF1dGhvcj5N
aXRocmEsIFByYXNhbm5hPC9hdXRob3I+PGF1dGhvcj5Nb2F6ZW4sIEJhYmFrPC9hdXRob3I+PGF1
dGhvcj5Nb2hhbW1hZCwgRGFyYSBLLjwvYXV0aG9yPjxhdXRob3I+TW9oYW1tYWQsIFlvdXNlZjwv
YXV0aG9yPjxhdXRob3I+TW9oYW1tYWQgR2hvbGkgTWV6ZXJqaSwgTmFzZXI8L2F1dGhvcj48YXV0
aG9yPk1vaGFtbWFkaWFuLUhhZnNoZWphbmksIEFiZG9sbGFoPC9hdXRob3I+PGF1dGhvcj5Nb2hh
bW1hZGlmYXJkLCBOb3VzaGluPC9hdXRob3I+PGF1dGhvcj5Nb2hhbW1hZHBvdXJob2RraSwgUmV6
YTwvYXV0aG9yPjxhdXRob3I+TW9oYW1tZWQsIEFtbWFzIFNpcmFqPC9hdXRob3I+PGF1dGhvcj5N
b2hhbW1lZCwgSHVzc2VuPC9hdXRob3I+PGF1dGhvcj5Nb2hhbW1lZCwgSmVtYWwgQWJkdTwvYXV0
aG9yPjxhdXRob3I+TW9oYW1tZWQsIFNoYWZpdTwvYXV0aG9yPjxhdXRob3I+TW9rZGFkLCBBbGkg
SC48L2F1dGhvcj48YXV0aG9yPk1vbG9raGlhLCBNYXJpYW08L2F1dGhvcj48YXV0aG9yPk1vbmFz
dGEsIExvcmVuem88L2F1dGhvcj48YXV0aG9yPk1vb25leSwgTWVnaGFuIEQuPC9hdXRob3I+PGF1
dGhvcj5Nb3JhZGksIEdob2JhZDwvYXV0aG9yPjxhdXRob3I+TW9yYWRpLCBNYXNvdWQ8L2F1dGhv
cj48YXV0aG9yPk1vcmFkaS1MYWtlaCwgTWF6aWFyPC9hdXRob3I+PGF1dGhvcj5Nb3JhZHphZGVo
LCBSYWhtYXRvbGxhaDwvYXV0aG9yPjxhdXRob3I+TW9yYWdhLCBQYXVsYTwvYXV0aG9yPjxhdXRo
b3I+TW9yYXdza2EsIExpZGlhPC9hdXRob3I+PGF1dGhvcj5Nb3JnYWRvLWRhLUNvc3RhLCBKb2Fu
YTwvYXV0aG9yPjxhdXRob3I+TW9ycmlzb24sIFNoYW5lIERvdWdsYXM8L2F1dGhvcj48YXV0aG9y
Pk1vc2Fwb3VyLCBBYmJhczwvYXV0aG9yPjxhdXRob3I+TW9zc2VyLCBKb25hdGhhbiBGLjwvYXV0
aG9yPjxhdXRob3I+TW91b2RpLCBTaW1pbjwvYXV0aG9yPjxhdXRob3I+TW91c2F2aSwgU2V5eWVk
IE1leXNhbTwvYXV0aG9yPjxhdXRob3I+TW91c2F2aSBLaGFuZWdoYWgsIEFtaW48L2F1dGhvcj48
YXV0aG9yPk11ZWxsZXIsIFVscmljaCBPdHRvPC9hdXRob3I+PGF1dGhvcj5NdWtob3BhZGh5YXks
IFNhdGluYXRoPC9hdXRob3I+PGF1dGhvcj5NdWxsYW55LCBFcmluIEMuPC9hdXRob3I+PGF1dGhv
cj5NdXNhLCBLYW1hcnVsIEltcmFuPC9hdXRob3I+PGF1dGhvcj5NdXRodXBhbmRpYW4sIFNhcmF2
YW5hbjwvYXV0aG9yPjxhdXRob3I+TmFiaGFuLCBBc2hyYWYgRi48L2F1dGhvcj48YXV0aG9yPk5h
ZGVyaSwgTWVoZGk8L2F1dGhvcj48YXV0aG9yPk5hZ2FyYWphbiwgQWhhbWFyc2hhbiBKYXlhcmFt
YW48L2F1dGhvcj48YXV0aG9yPk5hZ2VsLCBHYWJyaWVsZTwvYXV0aG9yPjxhdXRob3I+TmFnaGF2
aSwgTW9oc2VuPC9hdXRob3I+PGF1dGhvcj5OYWdoc2h0YWJyaXppLCBCZWhzaGFkPC9hdXRob3I+
PGF1dGhvcj5OYWltemFkYSwgTXVraGFtbWFkIERhdmlkPC9hdXRob3I+PGF1dGhvcj5OYWphZmks
IEZhcmlkPC9hdXRob3I+PGF1dGhvcj5OYW5naWEsIFZpbmF5PC9hdXRob3I+PGF1dGhvcj5OYW5z
c2V1LCBKb2JlcnQgUmljaGllPC9hdXRob3I+PGF1dGhvcj5OYXNlcmJha2h0LCBNb3J0ZXphPC9h
dXRob3I+PGF1dGhvcj5OYXlhaywgVmlub2QgQy48L2F1dGhvcj48YXV0aG9yPk5lZ29pLCBJb251
dDwvYXV0aG9yPjxhdXRob3I+Tmd1bmppcmksIEpvc2VwaGluZSBXLjwvYXV0aG9yPjxhdXRob3I+
Tmd1eWVuLCBDdW9uZyBUYXQ8L2F1dGhvcj48YXV0aG9yPk5ndXllbiwgSHVvbmcgTGFuIFRoaTwv
YXV0aG9yPjxhdXRob3I+Tmd1eWVuLCBNaW5oPC9hdXRob3I+PGF1dGhvcj5OaWdhdHUsIFllc2hh
bWJlbCBULjwvYXV0aG9yPjxhdXRob3I+TmlrYmFraHNoLCBSYWphbjwvYXV0aG9yPjxhdXRob3I+
Tml4b24sIE1vbGx5IFIuPC9hdXRob3I+PGF1dGhvcj5ObmFqaSwgQ2h1a3d1ZGkgQS48L2F1dGhv
cj48YXV0aG9yPk5vbXVyYSwgU2h1aGVpPC9hdXRob3I+PGF1dGhvcj5Ob3JydmluZywgQm88L2F1
dGhvcj48YXV0aG9yPk5vdWJpYXAsIEplYW4gSmFjcXVlczwvYXV0aG9yPjxhdXRob3I+Tm93YWss
IENocmlzdG9waDwvYXV0aG9yPjxhdXRob3I+TnVuZXotU2FtdWRpbywgVmlyZ2luaWE8L2F1dGhv
cj48YXV0aG9yPk/Fo29pdSwgQWRyaWFuPC9hdXRob3I+PGF1dGhvcj5PYW5jZWEsIEJvZ2Rhbjwv
YXV0aG9yPjxhdXRob3I+T2RlbGwsIENocmlzdG9waGVyIE0uPC9hdXRob3I+PGF1dGhvcj5PZ2Jv
LCBGZWxpeCBBa3BvamVuZTwvYXV0aG9yPjxhdXRob3I+T2gsIEluLUh3YW48L2F1dGhvcj48YXV0
aG9yPk9rdW5nYSwgRW1tYW51ZWwgV2FuZGVyYTwvYXV0aG9yPjxhdXRob3I+T2xhZG5hYmksIE1v
cnRlemE8L2F1dGhvcj48YXV0aG9yPk9sYWd1bmp1LCBBbmRyZXcgVC48L2F1dGhvcj48YXV0aG9y
Pk9sdXNhbnlhLCBCb2xham9rbyBPbHVidWt1bm9sYTwvYXV0aG9yPjxhdXRob3I+T2x1c2FueWEs
IEphY29iIE9sdXNlZ3VuPC9hdXRob3I+PGF1dGhvcj5PbWVyLCBNdWt0YXIgT21lcjwvYXV0aG9y
PjxhdXRob3I+T25nLCBLYW55aW4gTC48L2F1dGhvcj48YXV0aG9yPk9ud3VqZWt3ZSwgT2Jpbm5h
IEUuPC9hdXRob3I+PGF1dGhvcj5PcnBhbmEsIEhlYXRoZXIgTS48L2F1dGhvcj48YXV0aG9yPk9y
dGl6LCBBbGJlcnRvPC9hdXRob3I+PGF1dGhvcj5Pc2FyZW5vdG9yLCBPc2F5b213YW5ibzwvYXV0
aG9yPjxhdXRob3I+T3NlaSwgRnJhbmsgQi48L2F1dGhvcj48YXV0aG9yPk9zdHJvZmYsIFNhbXVl
bCBNLjwvYXV0aG9yPjxhdXRob3I+T3RzdGF2bm92LCBOaWtpdGE8L2F1dGhvcj48YXV0aG9yPk90
c3Rhdm5vdiwgU3RhbmlzbGF2IFMuPC9hdXRob3I+PGF1dGhvcj7DmHZlcmxhbmQsIFNpbW9uPC9h
dXRob3I+PGF1dGhvcj5Pd29sYWJpLCBNYXlvd2EgTy48L2F1dGhvcj48YXV0aG9yPlAgQSwgTWFo
ZXNoPC9hdXRob3I+PGF1dGhvcj5QYWR1YmlkcmksIEphZ2FkaXNoIFJhbzwvYXV0aG9yPjxhdXRo
b3I+UGFsbGFkaW5vLCBSYWZmYWVsZTwvYXV0aG9yPjxhdXRob3I+UGFuZGEtSm9uYXMsIFNvbmdo
b21pdHJhPC9hdXRob3I+PGF1dGhvcj5QYW5kZXksIEFuYW1pa2E8L2F1dGhvcj48YXV0aG9yPlBh
cnJ5LCBDaGFybGVzIEQuIEguPC9hdXRob3I+PGF1dGhvcj5QYXNvdmljLCBNYWphPC9hdXRob3I+
PGF1dGhvcj5QYXN1cHVsYSwgRGVlcGFrIEt1bWFyPC9hdXRob3I+PGF1dGhvcj5QYXRlbCwgU2Fu
Z3JhbSBLaXNob3I8L2F1dGhvcj48YXV0aG9yPlBhdGhhaywgTW9uYTwvYXV0aG9yPjxhdXRob3I+
UGF0dGVuLCBTY290dCBCLjwvYXV0aG9yPjxhdXRob3I+UGF0dG9uLCBHZW9yZ2UgQy48L2F1dGhv
cj48YXV0aG9yPlBhem9raSBUb3JvdWRpLCBIYW1pZHJlemE8L2F1dGhvcj48YXV0aG9yPlBlZGVu
LCBBbXkgRS48L2F1dGhvcj48YXV0aG9yPlBlbm5pbmksIEFseXNzYTwvYXV0aG9yPjxhdXRob3I+
UGVwaXRvLCBWZWluY2VudCBDaHJpc3RpYW4gRmlsaXBpbm88L2F1dGhvcj48YXV0aG9yPlBlcHJh
aCwgRW1tYW51ZWwgSy48L2F1dGhvcj48YXV0aG9yPlBlcmVpcmEsIERhdmlkIE0uPC9hdXRob3I+
PGF1dGhvcj5QZXN1ZG92cywgS29ucmFkPC9hdXRob3I+PGF1dGhvcj5QaGFtLCBIYWkgUXVhbmc8
L2F1dGhvcj48YXV0aG9yPlBoaWxsaXBzLCBNaWNoYWVsIFIuPC9hdXRob3I+PGF1dGhvcj5QaWNj
aW5lbGxpLCBDcmlzdGlhbm88L2F1dGhvcj48YXV0aG9yPlBpbHosIFRlc3NhIE0uPC9hdXRob3I+
PGF1dGhvcj5QaXJhZG92LCBNaWNoYWVsIEEuPC9hdXRob3I+PGF1dGhvcj5QaXJzYWhlYiwgTWVn
aGRhZDwvYXV0aG9yPjxhdXRob3I+UGxhc3MsIERpZXRyaWNoPC9hdXRob3I+PGF1dGhvcj5Qb2xp
bmRlciwgU3V6YW5uZTwvYXV0aG9yPjxhdXRob3I+UG9sa2luZ2hvcm5lLCBLZXZhbiBSLjwvYXV0
aG9yPjxhdXRob3I+UG9uZCwgQ29uc3RhbmNlIERpbWl0eTwvYXV0aG9yPjxhdXRob3I+UG9zdG1h
LCBNYWFydGVuIEouPC9hdXRob3I+PGF1dGhvcj5Qb3VyamFmYXIsIEhhZGk8L2F1dGhvcj48YXV0
aG9yPlBvdXJtYWxlaywgRmFyc2hhZDwvYXV0aG9yPjxhdXRob3I+UG96bmHFhHNrYSwgQW5uYTwv
YXV0aG9yPjxhdXRob3I+UHJhZGEsIFNlcmdpbyBJLjwvYXV0aG9yPjxhdXRob3I+UHJha2FzaCwg
Vi48L2F1dGhvcj48YXV0aG9yPlByaWJhZGksIERpbWFzIFJpYSBBbmdnYTwvYXV0aG9yPjxhdXRo
b3I+UHVwaWxsbywgRWxpc2FiZXR0YTwvYXV0aG9yPjxhdXRob3I+UXVhemkgU3llZCwgWmFoaXJ1
ZGRpbjwvYXV0aG9yPjxhdXRob3I+UmFiaWVlLCBNb2hhbW1hZDwvYXV0aG9yPjxhdXRob3I+UmFi
aWVlLCBOYXZpZDwvYXV0aG9yPjxhdXRob3I+UmFkZmFyLCBBbWlyPC9hdXRob3I+PGF1dGhvcj5S
YWZpZWUsIEF0YTwvYXV0aG9yPjxhdXRob3I+UmFnZ2ksIEFsYmVydG88L2F1dGhvcj48YXV0aG9y
PlJhaG1hbiwgTXVoYW1tYWQgQXppejwvYXV0aG9yPjxhdXRob3I+UmFqYWJwb3VyLVNhbmF0aSwg
QWxpPC9hdXRob3I+PGF1dGhvcj5SYWphdGksIEZhdGVtZWg8L2F1dGhvcj48YXV0aG9yPlJha292
YWMsIEl2bzwvYXV0aG9yPjxhdXRob3I+UmFtLCBQcmFkaHVtPC9hdXRob3I+PGF1dGhvcj5SYW1l
emFuemFkZWgsIEtpYW5hPC9hdXRob3I+PGF1dGhvcj5SYW5hYmhhdCwgQ2hoYWJpIExhbDwvYXV0
aG9yPjxhdXRob3I+UmFvLCBQdWphIEMuPC9hdXRob3I+PGF1dGhvcj5SYW8sIFNvd215YSBKLjwv
YXV0aG9yPjxhdXRob3I+UmFzaGVkaSwgVmFoaWQ8L2F1dGhvcj48YXV0aG9yPlJhdGhpLCBQcml5
YTwvYXV0aG9yPjxhdXRob3I+UmF3YWYsIERhdmlkIExhaXRoPC9hdXRob3I+PGF1dGhvcj5SYXdh
ZiwgU2FsbWFuPC9hdXRob3I+PGF1dGhvcj5SYXdhbCwgTGFsPC9hdXRob3I+PGF1dGhvcj5SYXdh
c3NpemFkZWgsIFJlemE8L2F1dGhvcj48YXV0aG9yPlJhd2F0LCBSYW11PC9hdXRob3I+PGF1dGhv
cj5SYXpvLCBDaHJpc3RpYW48L2F1dGhvcj48YXV0aG9yPlJlZGZvcmQsIFNvZmlhIEJvc3Rvbjwv
YXV0aG9yPjxhdXRob3I+UmVpbmVyLCBSb2JlcnQgQy4sIEpyLjwvYXV0aG9yPjxhdXRob3I+UmVp
dHNtYSwgTWFyaXNzYSBCZXR0YXk8L2F1dGhvcj48YXV0aG9yPlJlbXV6emksIEdpdXNlcHBlPC9h
dXRob3I+PGF1dGhvcj5SZW5qaXRoLCBWaXNobnU8L2F1dGhvcj48YXV0aG9yPlJlbnphaG8sIEFu
ZHJlIE0uIE4uPC9hdXRob3I+PGF1dGhvcj5SZXNuaWtvZmYsIFNlcmdlPC9hdXRob3I+PGF1dGhv
cj5SZXphZWksIE5lZ2FyPC9hdXRob3I+PGF1dGhvcj5SZXphZWksIE5pbWE8L2F1dGhvcj48YXV0
aG9yPlJlemFwb3VyLCBBeml6PC9hdXRob3I+PGF1dGhvcj5SaGluZWhhcnQsIFBob2ViZS1Bbm5l
PC9hdXRob3I+PGF1dGhvcj5SaWFoaSwgU2V5ZWQgTW9oYW1tYWQ8L2F1dGhvcj48YXV0aG9yPlJp
YmVpcm8sIERhbmllbCBDdXJ5PC9hdXRob3I+PGF1dGhvcj5SaWJlaXJvLCBEYW5pZWxhPC9hdXRo
b3I+PGF1dGhvcj5SaWNrYXJkLCBKZW5uaWZlcjwvYXV0aG9yPjxhdXRob3I+Uml2ZXJhLCBKdWFu
IEEuPC9hdXRob3I+PGF1dGhvcj5Sb2JlcnRzLCBOaWNob2xhcyBMLiBTLjwvYXV0aG9yPjxhdXRo
b3I+Um9kcsOtZ3Vlei1SYW3DrXJleiwgU29uaWE8L2F1dGhvcj48YXV0aG9yPlJvZXZlciwgTGVv
bmFyZG88L2F1dGhvcj48YXV0aG9yPlJvbmZhbmksIEx1Y2E8L2F1dGhvcj48YXV0aG9yPlJvb20s
IFJvYmluPC9hdXRob3I+PGF1dGhvcj5Sb3NoYW5kZWwsIEdob2xhbXJlemE8L2F1dGhvcj48YXV0
aG9yPlJvdGgsIEdyZWdvcnkgQS48L2F1dGhvcj48YXV0aG9yPlJvdGhlbmJhY2hlciwgRGlldHJp
Y2g8L2F1dGhvcj48YXV0aG9yPlJ1YmFnb3R0aSwgRW5yaWNvPC9hdXRob3I+PGF1dGhvcj5Sd2Vn
ZXJlcmEsIEdvZGZyZXkgTS48L2F1dGhvcj48YXV0aG9yPlNhYm91ciwgU2lhbWFrPC9hdXRob3I+
PGF1dGhvcj5TYWNoZGV2LCBQZXJtaW5kZXIgUy48L2F1dGhvcj48YXV0aG9yPlNhZGRpaywgQmFz
ZW1hPC9hdXRob3I+PGF1dGhvcj5TYWRlZ2hpLCBFaHNhbjwvYXV0aG9yPjxhdXRob3I+U2FkZWdo
aSwgTWFzb3VtZWg8L2F1dGhvcj48YXV0aG9yPlNhZWVkaSwgUmV6YTwvYXV0aG9yPjxhdXRob3I+
U2FlZWRpIE1vZ2hhZGRhbSwgU2FoYXI8L2F1dGhvcj48YXV0aG9yPlNhZmFyaSwgWWFoeWE8L2F1
dGhvcj48YXV0aG9yPlNhZmksIFNhcmU8L2F1dGhvcj48YXV0aG9yPlNhZmlyaSwgU2FlaWQ8L2F1
dGhvcj48YXV0aG9yPlNhZ2FyLCBSYWplc2g8L2F1dGhvcj48YXV0aG9yPlNhaGVia2FyLCBBbWly
aG9zc2VpbjwvYXV0aG9yPjxhdXRob3I+U2FqYWRpLCBTLiBNb2hhbW1hZDwvYXV0aG9yPjxhdXRo
b3I+U2FsYW0sIE5hc2lyPC9hdXRob3I+PGF1dGhvcj5TYWxhbWF0aSwgUGF5bWFuPC9hdXRob3I+
PGF1dGhvcj5TYWxlbSwgSG9zbmk8L2F1dGhvcj48YXV0aG9yPlNhbGVtLCBNYXJ3YSBSLiBSYXNo
YWQ8L2F1dGhvcj48YXV0aG9yPlNhbGltemFkZWgsIEhhbWlkZWg8L2F1dGhvcj48YXV0aG9yPlNh
bG1hbiwgT21hciBNdWtodGFyPC9hdXRob3I+PGF1dGhvcj5TYWxvbW9uLCBKb3NodWEgQS48L2F1
dGhvcj48YXV0aG9yPlNhbWFkLCBaYWluYWI8L2F1dGhvcj48YXV0aG9yPlNhbWFkaSBLYWZpbCwg
SG9zc2VpbjwvYXV0aG9yPjxhdXRob3I+U2FtYmFsYSwgRXZhbnNvbiBab25kYW5pPC9hdXRob3I+
PGF1dGhvcj5TYW15LCBBYmRhbGxhaCBNLjwvYXV0aG9yPjxhdXRob3I+U2FuYWJyaWEsIEp1YW48
L2F1dGhvcj48YXV0aG9yPlPDoW5jaGV6LVBpbWllbnRhLCBUYW5pYSBHLjwvYXV0aG9yPjxhdXRo
b3I+U2FudG9tYXVybywgRGFtaWFuIEZyYW5jZXNjbzwvYXV0aG9yPjxhdXRob3I+U2FudG9zLCBJ
dGFtYXIgUy48L2F1dGhvcj48YXV0aG9yPlNhbnRvcywgSm/Do28gVmFzY288L2F1dGhvcj48YXV0
aG9yPlNhbnRyaWMtTWlsaWNldmljLCBNaWxlbmEgTS48L2F1dGhvcj48YXV0aG9yPlNhcmFzd2F0
aHksIFNpdmFuIFllZ25hbmFyYXlhbmEgSXllcjwvYXV0aG9yPjxhdXRob3I+U2FybWllbnRvLVN1
w6FyZXosIFJvZHJpZ288L2F1dGhvcj48YXV0aG9yPlNhcnJhZnphZGVnYW4sIE5pemFsPC9hdXRo
b3I+PGF1dGhvcj5TYXJ0b3JpdXMsIEJlbm48L2F1dGhvcj48YXV0aG9yPlNhcnZlYXphZCwgQXJh
c2g8L2F1dGhvcj48YXV0aG9yPlNhdGhpYW4sIEJyaWplc2g8L2F1dGhvcj48YXV0aG9yPlNhdGhp
c2gsIFRoaXJ1bmF2dWtrYXJhc3U8L2F1dGhvcj48YXV0aG9yPlNhdHRpbiwgRGF2aWRlPC9hdXRo
b3I+PGF1dGhvcj5TYXhlbmEsIFNvbmlhPC9hdXRob3I+PGF1dGhvcj5TY2hhZWZmZXIsIExhdXJl
biBFLjwvYXV0aG9yPjxhdXRob3I+U2NoaWF2b2xpbiwgU2lsdmlhPC9hdXRob3I+PGF1dGhvcj5T
Y2hsYWljaCwgTWFya3VzIFAuPC9hdXRob3I+PGF1dGhvcj5TY2htaWR0LCBNYXJpYSBJbsOqczwv
YXV0aG9yPjxhdXRob3I+U2NodXR0ZSwgQWxldHRhIEVsaXNhYmV0aDwvYXV0aG9yPjxhdXRob3I+
U2Nod2ViZWwsIERhdmlkIEMuPC9hdXRob3I+PGF1dGhvcj5TY2h3ZW5kaWNrZSwgRmFsazwvYXV0
aG9yPjxhdXRob3I+U2VuYmV0YSwgQW5iaXNzYSBNdWxldGE8L2F1dGhvcj48YXV0aG9yPlNlbnRo
aWxrdW1hcmFuLCBTdWJyYW1hbmlhbjwvYXV0aG9yPjxhdXRob3I+U2VwYW5sb3UsIFNhZGFmIEcu
PC9hdXRob3I+PGF1dGhvcj5TZXJkYXIsIEJlcnJpbjwvYXV0aG9yPjxhdXRob3I+U2VycmUsIE1h
cmMgTC48L2F1dGhvcj48YXV0aG9yPlNoYWRpZCwgSmFtaWxlaDwvYXV0aG9yPjxhdXRob3I+U2hh
ZmFhdCwgT21pZDwvYXV0aG9yPjxhdXRob3I+U2hhaGFiaSwgU2FlZWQ8L2F1dGhvcj48YXV0aG9y
PlNoYWhlZW4sIEFtaXJhIEEuPC9hdXRob3I+PGF1dGhvcj5TaGFpa2gsIE1hc29vZCBBbGk8L2F1
dGhvcj48YXV0aG9yPlNoYWxhc2gsIEFsaSBTLjwvYXV0aG9yPjxhdXRob3I+U2hhbXMtQmV5cmFu
dmFuZCwgTWVocmFuPC9hdXRob3I+PGF1dGhvcj5TaGFtc2l6YWRlaCwgTW9ydGV6YTwvYXV0aG9y
PjxhdXRob3I+U2hhcmFmaSwgS2lvbWFyczwvYXV0aG9yPjxhdXRob3I+U2hlaWtoLCBBeml6PC9h
dXRob3I+PGF1dGhvcj5TaGVpa2h0YWhlcmksIEFiYmFzPC9hdXRob3I+PGF1dGhvcj5TaGlidXlh
LCBLZW5qaTwvYXV0aG9yPjxhdXRob3I+U2hpZWxkLCBLZXZpbiBEYXZpZDwvYXV0aG9yPjxhdXRo
b3I+U2hpZ2VtYXRzdSwgTWlrYTwvYXV0aG9yPjxhdXRob3I+U2hpbiwgSmFlIElsPC9hdXRob3I+
PGF1dGhvcj5TaGluLCBNaW4tSmVvbmc8L2F1dGhvcj48YXV0aG9yPlNoaXJpLCBSYWhtYW48L2F1
dGhvcj48YXV0aG9yPlNoaXJrb29oaSwgUmV6YTwvYXV0aG9yPjxhdXRob3I+U2h1dmFsLCBLZXJl
bTwvYXV0aG9yPjxhdXRob3I+U2lhYmFuaSwgU29yYXlhPC9hdXRob3I+PGF1dGhvcj5TaWVycGlu
c2tpLCBSYWRvc2xhdzwvYXV0aG9yPjxhdXRob3I+U2lnZnVzZG90dGlyLCBJbmdhIERvcmE8L2F1
dGhvcj48YXV0aG9yPlNpZ3Vydmluc2RvdHRpciwgUmFubnZlaWc8L2F1dGhvcj48YXV0aG9yPlNp
bHZhLCBKb8OjbyBQZWRybzwvYXV0aG9yPjxhdXRob3I+U2ltcHNvbiwgS3lsZSBFLjwvYXV0aG9y
PjxhdXRob3I+U2luZ2gsIEphc3ZpbmRlciBBLjwvYXV0aG9yPjxhdXRob3I+U2luZ2gsIFB1c2hw
ZW5kcmE8L2F1dGhvcj48YXV0aG9yPlNraWFkYXJlc2ksIEVpcmluaTwvYXV0aG9yPjxhdXRob3I+
U2tvdSwgU8O4cmVuIFQuPC9hdXRob3I+PGF1dGhvcj5Ta3J5YWJpbiwgVmFsZW50aW4gWXVyaWV2
aWNoPC9hdXRob3I+PGF1dGhvcj5TbWl0aCwgRW1tYSBVLiBSLjwvYXV0aG9yPjxhdXRob3I+U29o
ZWlsaSwgQW1pbjwvYXV0aG9yPjxhdXRob3I+U29sdGFuaSwgU2hhaGluPC9hdXRob3I+PGF1dGhv
cj5Tb29maSwgTW9zbGVtPC9hdXRob3I+PGF1dGhvcj5Tb3JlbnNlbiwgUmVlZCBKLiBELjwvYXV0
aG9yPjxhdXRob3I+U29yaWFubywgSm9hbiBCLjwvYXV0aG9yPjxhdXRob3I+U29ycmllLCBNdWx1
a2VuIEJla2VsZTwvYXV0aG9yPjxhdXRob3I+U29zaG5pa292LCBTZXJnZXk8L2F1dGhvcj48YXV0
aG9yPlNveWlyaSwgSXJlbmVvdXMgTi48L2F1dGhvcj48YXV0aG9yPlNwZW5jZXIsIENvcnkgTi48
L2F1dGhvcj48YXV0aG9yPlNwb3RpbiwgQWRlbDwvYXV0aG9yPjxhdXRob3I+U3JlZXJhbWFyZWRk
eSwgQ2hhbmRyYXNoZWtoYXIgVC48L2F1dGhvcj48YXV0aG9yPlNyaW5pdmFzYW4sIFZpbmF5PC9h
dXRob3I+PGF1dGhvcj5TdGFuYXdheSwgSmVmZnJleSBELjwvYXV0aG9yPjxhdXRob3I+U3RlaW4s
IENhcm9saW5lPC9hdXRob3I+PGF1dGhvcj5TdGVpbiwgRGFuIEouPC9hdXRob3I+PGF1dGhvcj5T
dGVpbmVyLCBDYWl0bHluPC9hdXRob3I+PGF1dGhvcj5TdG9ja2ZlbHQsIExlbzwvYXV0aG9yPjxh
dXRob3I+U3Rva2VzLCBNYXJrIEEuPC9hdXRob3I+PGF1dGhvcj5TdHJhaWYsIEt1cnQ8L2F1dGhv
cj48YXV0aG9yPlN0dWJicywgSmFjb2IgTC48L2F1dGhvcj48YXV0aG9yPlN1Zml5YW4sIE11JmFw
b3M7YXdpeXlhaCBCYWJhbGU8L2F1dGhvcj48YXV0aG9yPlN1bGVyaWEsIEhhZml6IEFuc2FyIFJh
c3VsPC9hdXRob3I+PGF1dGhvcj5TdWxpYW5rYXRjaGkgQWJkdWxrYWRlciwgUml6d2FuPC9hdXRo
b3I+PGF1dGhvcj5TdWxvLCBHZXJoYXJkPC9hdXRob3I+PGF1dGhvcj5TdWx0YW4sIEl5YWQ8L2F1
dGhvcj48YXV0aG9yPlN6dW1vd3NraSwgxYF1a2FzejwvYXV0aG9yPjxhdXRob3I+VGFiYXLDqXMt
U2Vpc2RlZG9zLCBSYWZhZWw8L2F1dGhvcj48YXV0aG9yPlRhYmIsIEthcmVuIE0uPC9hdXRob3I+
PGF1dGhvcj5UYWJ1Y2hpLCBUYWthaGlybzwvYXV0aG9yPjxhdXRob3I+VGFoZXJraGFuaSwgQW1p
cjwvYXV0aG9yPjxhdXRob3I+VGFqZGluaSwgTWFzaWg8L2F1dGhvcj48YXV0aG9yPlRha2FoYXNo
aSwgS2VuPC9hdXRob3I+PGF1dGhvcj5UYWthbGEsIEp1a2thIFMuPC9hdXRob3I+PGF1dGhvcj5U
YW1pcnUsIEFuaW11dCBUYWdlbGU8L2F1dGhvcj48YXV0aG9yPlRhdmVpcmEsIE51bm88L2F1dGhv
cj48YXV0aG9yPlRlaHJhbmktQmFuaWhhc2hlbWksIEFyYXNoPC9hdXRob3I+PGF1dGhvcj5UZW1z
YWgsIE1vaGFtYWQtSGFuaTwvYXV0aG9yPjxhdXRob3I+VGVzZW1hLCBHZXRheWVuZWggQW50ZWh1
bmVnbjwvYXV0aG9yPjxhdXRob3I+VGVzc2VtYSwgWmVtZW51IFRhZGVzc2U8L2F1dGhvcj48YXV0
aG9yPlRodXJzdG9uLCBHZW9yZ2UgRC48L2F1dGhvcj48YXV0aG9yPlRpdG92YSwgTWFyaXlhIFZs
YWRpbWlyb3ZuYTwvYXV0aG9yPjxhdXRob3I+VG9oaWRpbmlrLCBIYW1pZCBSZXphPC9hdXRob3I+
PGF1dGhvcj5Ub25lbGxpLCBNYXJjZWxsbzwvYXV0aG9yPjxhdXRob3I+VG9wb3ItTWFkcnksIFJv
bWFuPC9hdXRob3I+PGF1dGhvcj5Ub3BvdXppcywgRm90aXM8L2F1dGhvcj48YXV0aG9yPlRvcnJl
LCBBbm5hIEUuPC9hdXRob3I+PGF1dGhvcj5Ub3V2aWVyLCBNYXRoaWxkZTwvYXV0aG9yPjxhdXRo
b3I+VG92YW5pLVBhbG9uZSwgTWFyY29zIFJvYmVydG8gUm9iZXJ0bzwvYXV0aG9yPjxhdXRob3I+
VHJhbiwgQmFjaCBYdWFuPC9hdXRob3I+PGF1dGhvcj5UcmF2aWxsaWFuLCBSYXZlbnNhcmE8L2F1
dGhvcj48YXV0aG9yPlRzYXRzYWtpcywgQXJpc3RpZGlzPC9hdXRob3I+PGF1dGhvcj5UdWRvciBD
YXIsIExvcmFpbm5lPC9hdXRob3I+PGF1dGhvcj5UeXJvdm9sYXMsIFN0ZWZhbm9zPC9hdXRob3I+
PGF1dGhvcj5VZGRpbiwgUmlhejwvYXV0aG9yPjxhdXRob3I+VW1lb2tvbmt3bywgQ2h1a3d1bWEg
RGF2aWQ8L2F1dGhvcj48YXV0aG9yPlVubmlrcmlzaG5hbiwgQmhhc2thcmFuPC9hdXRob3I+PGF1
dGhvcj5VcGFkaHlheSwgRXJhPC9hdXRob3I+PGF1dGhvcj5WYWNhbnRlLCBNYXJjbzwvYXV0aG9y
PjxhdXRob3I+VmFsZGV6LCBQYXNjdWFsIFIuPC9hdXRob3I+PGF1dGhvcj52YW4gRG9ua2VsYWFy
LCBBYXJvbjwvYXV0aG9yPjxhdXRob3I+VmFzYW5rYXJpLCBUb21taSBKdWhhbmk8L2F1dGhvcj48
YXV0aG9yPlZhc3NlZ2hpYW4sIFlhc3NlcjwvYXV0aG9yPjxhdXRob3I+VmVpc2FuaSwgWW91c2Vm
PC9hdXRob3I+PGF1dGhvcj5WZW5rZXRhc3VicmFtYW5pYW4sIE5hcmF5YW5hc3dhbXk8L2F1dGhv
cj48YXV0aG9yPlZpb2xhbnRlLCBGcmFuY2VzY28gUy48L2F1dGhvcj48YXV0aG9yPlZsYXNzb3Ys
IFZhc2lseTwvYXV0aG9yPjxhdXRob3I+Vm9sbHNldCwgU3RlaW4gRW1pbDwvYXV0aG9yPjxhdXRo
b3I+Vm9zLCBUaGVvPC9hdXRob3I+PGF1dGhvcj5WdWtvdmljLCBSYWRlPC9hdXRob3I+PGF1dGhv
cj5XYWhlZWQsIFlhc2lyPC9hdXRob3I+PGF1dGhvcj5XYWxsaW4sIE1pdGNoZWxsIFRheWxvcjwv
YXV0aG9yPjxhdXRob3I+V2FuZywgWWFmZW5nPC9hdXRob3I+PGF1dGhvcj5XYW5nLCBZdWFuLVBh
bmc8L2F1dGhvcj48YXV0aG9yPldhdHNvbiwgQWxleGFuZHJlYTwvYXV0aG9yPjxhdXRob3I+V2Vp
LCBKaW5na2FpPC9hdXRob3I+PGF1dGhvcj5XZWksIE1lbGlzc2EgWS4gV2VpPC9hdXRob3I+PGF1
dGhvcj5XZWludHJhdWIsIFJvYmVydCBHLjwvYXV0aG9yPjxhdXRob3I+V2Vpc3MsIEpvcmRhbjwv
YXV0aG9yPjxhdXRob3I+V2VyZGVja2VyLCBBbmRyZWE8L2F1dGhvcj48YXV0aG9yPldlc3QsIEou
IEphc29uPC9hdXRob3I+PGF1dGhvcj5XZXN0ZXJtYW4sIFJvbm55PC9hdXRob3I+PGF1dGhvcj5X
aGlzbmFudCwgSm9hbm5hIEwuPC9hdXRob3I+PGF1dGhvcj5XaGl0ZWZvcmQsIEhhcnZleSBBLjwv
YXV0aG9yPjxhdXRob3I+V2llbnMsIEtpcnN0ZW4gRS48L2F1dGhvcj48YXV0aG9yPldvbGZlLCBD
aGFybGVzIEQuIEEuPC9hdXRob3I+PGF1dGhvcj5Xb3puaWFrLCBTYXJhaCBTLjwvYXV0aG9yPjxh
dXRob3I+V3UsIEFpLU1pbjwvYXV0aG9yPjxhdXRob3I+V3UsIEp1bmppZTwvYXV0aG9yPm==
</w:fldData>
        </w:fldChar>
      </w:r>
      <w:r>
        <w:rPr>
          <w:rFonts w:eastAsia="Aptos"/>
          <w:sz w:val="22"/>
          <w:lang w:val="en-GB"/>
        </w:rPr>
        <w:instrText xml:space="preserve"> ADDIN EN.CITE.DATA </w:instrText>
      </w:r>
      <w:r>
        <w:rPr>
          <w:rFonts w:eastAsia="Aptos"/>
          <w:sz w:val="22"/>
          <w:lang w:val="en-GB"/>
        </w:rPr>
      </w:r>
      <w:r>
        <w:rPr>
          <w:rFonts w:eastAsia="Aptos"/>
          <w:sz w:val="22"/>
          <w:lang w:val="en-GB"/>
        </w:rPr>
        <w:fldChar w:fldCharType="end"/>
      </w:r>
      <w:r>
        <w:rPr>
          <w:rFonts w:eastAsia="Aptos"/>
          <w:sz w:val="22"/>
          <w:lang w:val="en-GB"/>
        </w:rPr>
        <w:fldChar w:fldCharType="begin">
          <w:fldData xml:space="preserve">PGF1dGhvcj5XdWxmIEhhbnNvbiwgU2FyYWg8L2F1dGhvcj48YXV0aG9yPlh1LCBHZWxpbjwvYXV0
aG9yPjxhdXRob3I+WHUsIFJpeGluZzwvYXV0aG9yPjxhdXRob3I+WWFkZ2lyLCBTaW1vbjwvYXV0
aG9yPjxhdXRob3I+WWFoeWF6YWRlaCBKYWJiYXJpLCBTZXllZCBIb3NzZWluPC9hdXRob3I+PGF1
dGhvcj5ZYW1hZ2lzaGksIEthenVtYXNhPC9hdXRob3I+PGF1dGhvcj5ZYW1pbmZpcm9veiwgTW91
c2E8L2F1dGhvcj48YXV0aG9yPllhbm8sIFl1aWNoaXJvPC9hdXRob3I+PGF1dGhvcj5ZYXlhLCBT
YW5uaTwvYXV0aG9yPjxhdXRob3I+WWF6ZGktRmV5emFiYWRpLCBWYWhpZDwvYXV0aG9yPjxhdXRo
b3I+WWVoZXlpcywgVG9tYXMgWS48L2F1dGhvcj48YXV0aG9yPllpbGd3YW4sIENocmlzdG9waGVy
IFNhYm88L2F1dGhvcj48YXV0aG9yPllpbG1hLCBNZWtkZXMgVGlnaXN0dTwvYXV0aG9yPjxhdXRo
b3I+WWlwLCBQYXVsPC9hdXRob3I+PGF1dGhvcj5Zb25lbW90bywgTmFvaGlybzwvYXV0aG9yPjxh
dXRob3I+WW91bmlzLCBNdXN0YWZhIFouPC9hdXRob3I+PGF1dGhvcj5Zb3Vua2VyLCBUaGVvZG9y
ZSBQYXRyaWNrPC9hdXRob3I+PGF1dGhvcj5Zb3VzZWZpLCBCYWhtYW48L2F1dGhvcj48YXV0aG9y
PllvdXNlZmksIFphYmlob2xsYWg8L2F1dGhvcj48YXV0aG9yPllvdXNlZmluZXpoYWRpLCBUYXJh
bmVoPC9hdXRob3I+PGF1dGhvcj5Zb3VzdWYsIEFiZGlsYWhpIFlvdXN1ZjwvYXV0aG9yPjxhdXRo
b3I+WXUsIENodWFuaHVhPC9hdXRob3I+PGF1dGhvcj5ZdXNlZnphZGVoLCBIYXNhbjwvYXV0aG9y
PjxhdXRob3I+WmFoaXJpYW4gTW9naGFkYW0sIFRlbG1hPC9hdXRob3I+PGF1dGhvcj5aYW1hbmks
IE1vaGFtbWFkPC9hdXRob3I+PGF1dGhvcj5aYW1hbmlhbiwgTWFyeWFtPC9hdXRob3I+PGF1dGhv
cj5aYW5kaWFuLCBIYW1lZDwvYXV0aG9yPjxhdXRob3I+WmFzdHJvemhpbiwgTWlraGFpbCBTZXJn
ZWV2aWNoPC9hdXRob3I+PGF1dGhvcj5aaGFuZywgWXVucXVhbjwvYXV0aG9yPjxhdXRob3I+Wmhh
bmcsIFpoaS1KaWFuZzwvYXV0aG9yPjxhdXRob3I+WmhhbywgSmVmZiBULjwvYXV0aG9yPjxhdXRo
b3I+WmhhbywgWGl1LUp1IEdlb3JnZTwvYXV0aG9yPjxhdXRob3I+WmhhbywgWWluZ3hpPC9hdXRo
b3I+PGF1dGhvcj5aaG91LCBNYWlnZW5nPC9hdXRob3I+PGF1dGhvcj5aaWFwb3VyLCBBcmFzaDwv
YXV0aG9yPjxhdXRob3I+Wmltc2VuLCBTdGVwaGFuaWUgUi4gTS48L2F1dGhvcj48YXV0aG9yPkJy
YXVlciwgTWljaGFlbDwvYXV0aG9yPjxhdXRob3I+QWZzaGluLCBBc2hrYW48L2F1dGhvcj48YXV0
aG9yPkxpbSwgU3RlcGhlbiBTLjwvYXV0aG9yPjwvYXV0aG9ycz48L2NvbnRyaWJ1dG9ycz48dGl0
bGVzPjx0aXRsZT5HbG9iYWwgYnVyZGVuIG9mIDg3IHJpc2sgZmFjdG9ycyBpbiAyMDQgY291bnRy
aWVzIGFuZCB0ZXJyaXRvcmllcywgMTk5MC0yMDE5OiBhIHN5c3RlbWF0aWMgYW5hbHlzaXMgZm9y
IHRoZSBHbG9iYWwgQnVyZGVuIG9mIERpc2Vhc2UgU3R1ZHkgMjAxOTwvdGl0bGU+PHNlY29uZGFy
eS10aXRsZT5UaGUgTGFuY2V0PC9zZWNvbmRhcnktdGl0bGU+PC90aXRsZXM+PHBlcmlvZGljYWw+
PGZ1bGwtdGl0bGU+VGhlIExhbmNldDwvZnVsbC10aXRsZT48L3BlcmlvZGljYWw+PHBhZ2VzPjEy
MjMtMTI0OTwvcGFnZXM+PHZvbHVtZT4zOTY8L3ZvbHVtZT48bnVtYmVyPjEwMjU4PC9udW1iZXI+
PGRhdGVzPjx5ZWFyPjIwMjA8L3llYXI+PC9kYXRlcz48cHVibGlzaGVyPkVsc2V2aWVyPC9wdWJs
aXNoZXI+PGlzYm4+MDE0MC02NzM2PC9pc2JuPjx1cmxzPjxyZWxhdGVkLXVybHM+PHVybD5odHRw
czovL2RvaS5vcmcvMTAuMTAxNi9TMDE0MC02NzM2KDIwKTMwNzUyLTI8L3VybD48L3JlbGF0ZWQt
dXJscz48L3VybHM+PGVsZWN0cm9uaWMtcmVzb3VyY2UtbnVtPjEwLjEwMTYvUzAxNDAtNjczNigy
MCkzMDc1Mi0yPC9lbGVjdHJvbmljLXJlc291cmNlLW51bT48YWNjZXNzLWRhdGU+MjAyMy8wNi8w
MjwvYWNjZXNzLWRhdGU+PC9yZWNvcmQ+PC9DaXRlPjwvRW5kTm90ZT5=
</w:fldData>
        </w:fldChar>
      </w:r>
      <w:r>
        <w:rPr>
          <w:rFonts w:eastAsia="Aptos"/>
          <w:sz w:val="22"/>
          <w:lang w:val="en-GB"/>
        </w:rPr>
        <w:instrText xml:space="preserve"> ADDIN EN.CITE.DATA </w:instrText>
      </w:r>
      <w:r>
        <w:rPr>
          <w:rFonts w:eastAsia="Aptos"/>
          <w:sz w:val="22"/>
          <w:lang w:val="en-GB"/>
        </w:rPr>
      </w:r>
      <w:r>
        <w:rPr>
          <w:rFonts w:eastAsia="Aptos"/>
          <w:sz w:val="22"/>
          <w:lang w:val="en-GB"/>
        </w:rPr>
        <w:fldChar w:fldCharType="end"/>
      </w:r>
      <w:r w:rsidRPr="00D012F0">
        <w:rPr>
          <w:rFonts w:eastAsia="Aptos"/>
          <w:sz w:val="22"/>
          <w:lang w:val="en-GB"/>
        </w:rPr>
        <w:fldChar w:fldCharType="separate"/>
      </w:r>
      <w:r>
        <w:rPr>
          <w:rFonts w:eastAsia="Aptos"/>
          <w:noProof/>
          <w:sz w:val="22"/>
          <w:lang w:val="en-GB"/>
        </w:rPr>
        <w:t>[10]</w:t>
      </w:r>
      <w:r w:rsidRPr="00D012F0">
        <w:rPr>
          <w:rFonts w:eastAsia="Aptos"/>
          <w:sz w:val="22"/>
          <w:lang w:val="en-GB"/>
        </w:rPr>
        <w:fldChar w:fldCharType="end"/>
      </w:r>
      <w:r w:rsidRPr="00D012F0">
        <w:rPr>
          <w:rFonts w:eastAsia="Aptos"/>
          <w:sz w:val="22"/>
          <w:lang w:val="en-GB"/>
        </w:rPr>
        <w:t>, where HR</w:t>
      </w:r>
      <w:r w:rsidRPr="00D012F0">
        <w:rPr>
          <w:rFonts w:eastAsia="Aptos"/>
          <w:sz w:val="22"/>
          <w:vertAlign w:val="subscript"/>
          <w:lang w:val="en-GB"/>
        </w:rPr>
        <w:t>1</w:t>
      </w:r>
      <w:r w:rsidRPr="00D012F0">
        <w:rPr>
          <w:rFonts w:eastAsia="Aptos"/>
          <w:sz w:val="22"/>
          <w:lang w:val="en-GB"/>
        </w:rPr>
        <w:t xml:space="preserve"> was the estimate without the adjustment, and HR</w:t>
      </w:r>
      <w:r w:rsidRPr="00D012F0">
        <w:rPr>
          <w:rFonts w:eastAsia="Aptos"/>
          <w:sz w:val="22"/>
          <w:vertAlign w:val="subscript"/>
          <w:lang w:val="en-GB"/>
        </w:rPr>
        <w:t>2</w:t>
      </w:r>
      <w:r w:rsidRPr="00D012F0">
        <w:rPr>
          <w:rFonts w:eastAsia="Aptos"/>
          <w:sz w:val="22"/>
          <w:lang w:val="en-GB"/>
        </w:rPr>
        <w:t>, with the adjustment. The 95% CI of the estimate was calculated using a bootstrap with 1000 iterations. We repeated the same procedure for each of the available biomarkers. This analysis was restricted to data collected at baseline, as data for the nutritional biomarkers were mostly available only at baseline. We further examined associations between the PHD score and cardiometabolic risk markers, using multivariable linear regression models. As a dependent variable, we evaluated each of the clinical risk factors described above. The models were adjusted for the covariates used in the main Cox regression analysis, except for BMI when BMI was the outcome. The cardiometabolic markers were measured at baseline, thus these analyses were cross-sectional at baseline.</w:t>
      </w:r>
    </w:p>
    <w:p w14:paraId="4724E738" w14:textId="77777777" w:rsidR="00D012F0" w:rsidRPr="00D012F0" w:rsidRDefault="00D012F0" w:rsidP="00D012F0">
      <w:pPr>
        <w:spacing w:line="480" w:lineRule="auto"/>
        <w:jc w:val="both"/>
        <w:rPr>
          <w:rFonts w:eastAsia="Aptos"/>
          <w:sz w:val="22"/>
          <w:lang w:val="en-GB"/>
        </w:rPr>
      </w:pPr>
    </w:p>
    <w:p w14:paraId="373EAC3D" w14:textId="2AF4A6B5" w:rsidR="00D012F0" w:rsidRPr="00D012F0" w:rsidRDefault="00D012F0" w:rsidP="00D012F0">
      <w:pPr>
        <w:spacing w:line="360" w:lineRule="auto"/>
        <w:rPr>
          <w:rFonts w:eastAsia="Yu Mincho"/>
          <w:b/>
          <w:sz w:val="22"/>
          <w:szCs w:val="36"/>
          <w:lang w:val="en-GB"/>
        </w:rPr>
      </w:pPr>
      <w:r>
        <w:rPr>
          <w:rFonts w:eastAsia="Yu Mincho"/>
          <w:b/>
          <w:sz w:val="22"/>
          <w:szCs w:val="36"/>
          <w:lang w:val="en-GB"/>
        </w:rPr>
        <w:lastRenderedPageBreak/>
        <w:t>References</w:t>
      </w:r>
    </w:p>
    <w:p w14:paraId="265AF468" w14:textId="77777777" w:rsidR="00D012F0" w:rsidRPr="00D012F0" w:rsidRDefault="00D012F0" w:rsidP="00D012F0">
      <w:pPr>
        <w:pStyle w:val="EndNoteBibliography"/>
        <w:spacing w:after="0" w:line="360" w:lineRule="auto"/>
      </w:pPr>
      <w:r>
        <w:fldChar w:fldCharType="begin"/>
      </w:r>
      <w:r>
        <w:instrText xml:space="preserve"> ADDIN EN.REFLIST </w:instrText>
      </w:r>
      <w:r>
        <w:fldChar w:fldCharType="separate"/>
      </w:r>
      <w:r w:rsidRPr="00D012F0">
        <w:t>1.</w:t>
      </w:r>
      <w:r w:rsidRPr="00D012F0">
        <w:tab/>
        <w:t>Knuppel A, Papier K, Key TJ, Travis RC. EAT-Lancet score and major health outcomes: the EPIC-Oxford study. Lancet. 2019;394(10194):213-4. Epub 2019/06/27. PubMed PMID: 31235280.</w:t>
      </w:r>
    </w:p>
    <w:p w14:paraId="478282D1" w14:textId="77777777" w:rsidR="00D012F0" w:rsidRPr="00D012F0" w:rsidRDefault="00D012F0" w:rsidP="00D012F0">
      <w:pPr>
        <w:pStyle w:val="EndNoteBibliography"/>
        <w:spacing w:after="0" w:line="360" w:lineRule="auto"/>
      </w:pPr>
      <w:r w:rsidRPr="00D012F0">
        <w:t>2.</w:t>
      </w:r>
      <w:r w:rsidRPr="00D012F0">
        <w:tab/>
        <w:t>Langmann F, Ibsen DB, Tjønneland A, Olsen A, Overvad K, Dahm CC. Adherence to the EAT-Lancet diet is associated with a lower risk of type 2 diabetes: the Danish Diet, Cancer and Health cohort. Eur J Nutr. 2023;62(3):1493-502. Epub 2023/01/24. PubMed PMID: 36688993.</w:t>
      </w:r>
    </w:p>
    <w:p w14:paraId="69C37269" w14:textId="77777777" w:rsidR="00D012F0" w:rsidRPr="00D012F0" w:rsidRDefault="00D012F0" w:rsidP="00D012F0">
      <w:pPr>
        <w:pStyle w:val="EndNoteBibliography"/>
        <w:spacing w:after="0" w:line="360" w:lineRule="auto"/>
      </w:pPr>
      <w:r w:rsidRPr="00D012F0">
        <w:t>3.</w:t>
      </w:r>
      <w:r w:rsidRPr="00D012F0">
        <w:tab/>
        <w:t>López GE, Batis C, González C, Chávez M, Cortés-Valencia A, López-Ridaura R, et al. EAT-Lancet Healthy Reference Diet score and diabetes incidence in a cohort of Mexican women. Eur J Clin Nutr. 2023;77(3):348-55. Epub 2022/12/06. PubMed PMID: 36471166.</w:t>
      </w:r>
    </w:p>
    <w:p w14:paraId="683AA4D8" w14:textId="77777777" w:rsidR="00D012F0" w:rsidRPr="00D012F0" w:rsidRDefault="00D012F0" w:rsidP="00D012F0">
      <w:pPr>
        <w:pStyle w:val="EndNoteBibliography"/>
        <w:spacing w:after="0" w:line="360" w:lineRule="auto"/>
      </w:pPr>
      <w:r w:rsidRPr="00D012F0">
        <w:t>4.</w:t>
      </w:r>
      <w:r w:rsidRPr="00D012F0">
        <w:tab/>
        <w:t>Xu C, Cao Z, Yang H, Hou Y, Wang X, Wang Y. Association Between the EAT-Lancet Diet Pattern and Risk of Type 2 Diabetes: A Prospective Cohort Study. Front Nutr. 2021;8:784018. Epub 2022/02/01. PubMed PMID: 35096931; PubMed Central PMCID: PMCPMC8795697.</w:t>
      </w:r>
    </w:p>
    <w:p w14:paraId="0E207869" w14:textId="77777777" w:rsidR="00D012F0" w:rsidRPr="00D012F0" w:rsidRDefault="00D012F0" w:rsidP="00D012F0">
      <w:pPr>
        <w:pStyle w:val="EndNoteBibliography"/>
        <w:spacing w:after="0" w:line="360" w:lineRule="auto"/>
      </w:pPr>
      <w:r w:rsidRPr="00D012F0">
        <w:t>5.</w:t>
      </w:r>
      <w:r w:rsidRPr="00D012F0">
        <w:tab/>
        <w:t>Carlsen MH, Halvorsen BL, Holte K, Bøhn SK, Dragland S, Sampson L, et al. The total antioxidant content of more than 3100 foods, beverages, spices, herbs and supplements used worldwide. Nutrition Journal. 2010;9(1):3.</w:t>
      </w:r>
    </w:p>
    <w:p w14:paraId="5728EF2C" w14:textId="77777777" w:rsidR="00D012F0" w:rsidRPr="00D012F0" w:rsidRDefault="00D012F0" w:rsidP="00D012F0">
      <w:pPr>
        <w:pStyle w:val="EndNoteBibliography"/>
        <w:spacing w:after="0" w:line="360" w:lineRule="auto"/>
      </w:pPr>
      <w:r w:rsidRPr="00D012F0">
        <w:t>6.</w:t>
      </w:r>
      <w:r w:rsidRPr="00D012F0">
        <w:tab/>
        <w:t>Cooper AJ, Sharp SJ, Luben RN, Khaw KT, Wareham NJ, Forouhi NG. The association between a biomarker score for fruit and vegetable intake and incident type 2 diabetes: the EPIC-Norfolk study. Eur J Clin Nutr. 2015;69(4):449-54. Epub 2014/11/13. PubMed PMID: 25387899; PubMed Central PMCID: PMCPMC4704139.</w:t>
      </w:r>
    </w:p>
    <w:p w14:paraId="4D8689C3" w14:textId="77777777" w:rsidR="00D012F0" w:rsidRPr="00D012F0" w:rsidRDefault="00D012F0" w:rsidP="00D012F0">
      <w:pPr>
        <w:pStyle w:val="EndNoteBibliography"/>
        <w:spacing w:after="0" w:line="360" w:lineRule="auto"/>
      </w:pPr>
      <w:r w:rsidRPr="00D012F0">
        <w:t>7.</w:t>
      </w:r>
      <w:r w:rsidRPr="00D012F0">
        <w:tab/>
        <w:t>Zheng JS, Sharp SJ, Imamura F, Chowdhury R, Gundersen TE, Steur M, et al. Association of plasma biomarkers of fruit and vegetable intake with incident type 2 diabetes: EPIC-InterAct case-cohort study in eight European countries. Bmj. 2020;370:m2194. Epub 2020/07/10. PubMed PMID: 32641421.</w:t>
      </w:r>
    </w:p>
    <w:p w14:paraId="35C6B08B" w14:textId="77777777" w:rsidR="00D012F0" w:rsidRPr="00D012F0" w:rsidRDefault="00D012F0" w:rsidP="00D012F0">
      <w:pPr>
        <w:pStyle w:val="EndNoteBibliography"/>
        <w:spacing w:after="0" w:line="360" w:lineRule="auto"/>
      </w:pPr>
      <w:r w:rsidRPr="00D012F0">
        <w:t>8.</w:t>
      </w:r>
      <w:r w:rsidRPr="00D012F0">
        <w:tab/>
        <w:t>Al-Delaimy WK, Ferrari P, Slimani N, Pala V, Johansson I, Nilsson S, et al. Plasma carotenoids as biomarkers of intake of fruits and vegetables: individual-level correlations in the European Prospective Investigation into Cancer and Nutrition (EPIC). Eur J Clin Nutr. 2005;59(12):1387-96. Epub 2005/09/15. PubMed PMID: 16160702.</w:t>
      </w:r>
    </w:p>
    <w:p w14:paraId="6A729EC0" w14:textId="77777777" w:rsidR="00D012F0" w:rsidRPr="00D012F0" w:rsidRDefault="00D012F0" w:rsidP="00D012F0">
      <w:pPr>
        <w:pStyle w:val="EndNoteBibliography"/>
        <w:spacing w:after="0" w:line="360" w:lineRule="auto"/>
      </w:pPr>
      <w:r w:rsidRPr="00D012F0">
        <w:t>9.</w:t>
      </w:r>
      <w:r w:rsidRPr="00D012F0">
        <w:tab/>
        <w:t>Baron RM, Kenny DA. The moderator-mediator variable distinction in social psychological research: conceptual, strategic, and statistical considerations. J Pers Soc Psychol. 1986;51(6):1173-82. Epub 1986/12/01. PubMed PMID: 3806354.</w:t>
      </w:r>
    </w:p>
    <w:p w14:paraId="36492A32" w14:textId="77777777" w:rsidR="00D012F0" w:rsidRPr="00D012F0" w:rsidRDefault="00D012F0" w:rsidP="00D012F0">
      <w:pPr>
        <w:pStyle w:val="EndNoteBibliography"/>
        <w:spacing w:line="360" w:lineRule="auto"/>
      </w:pPr>
      <w:r w:rsidRPr="00D012F0">
        <w:lastRenderedPageBreak/>
        <w:t>10.</w:t>
      </w:r>
      <w:r w:rsidRPr="00D012F0">
        <w:tab/>
        <w:t>Murray CJL, Aravkin AY, Zheng P, Abbafati C, Abbas KM, Abbasi-Kangevari M, et al. Global burden of 87 risk factors in 204 countries and territories, 1990-2019: a systematic analysis for the Global Burden of Disease Study 2019. The Lancet. 2020;396(10258):1223-49.</w:t>
      </w:r>
    </w:p>
    <w:p w14:paraId="52738740" w14:textId="3EEA1C36" w:rsidR="00D012F0" w:rsidRDefault="00D012F0" w:rsidP="00D012F0">
      <w:pPr>
        <w:spacing w:line="360" w:lineRule="auto"/>
      </w:pPr>
      <w:r>
        <w:fldChar w:fldCharType="end"/>
      </w:r>
    </w:p>
    <w:sectPr w:rsidR="00D012F0">
      <w:footerReference w:type="default" r:id="rId6"/>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F7A5FC" w14:textId="77777777" w:rsidR="0007273C" w:rsidRDefault="0007273C" w:rsidP="0007273C">
      <w:pPr>
        <w:spacing w:after="0" w:line="240" w:lineRule="auto"/>
      </w:pPr>
      <w:r>
        <w:separator/>
      </w:r>
    </w:p>
  </w:endnote>
  <w:endnote w:type="continuationSeparator" w:id="0">
    <w:p w14:paraId="6CA66A18" w14:textId="77777777" w:rsidR="0007273C" w:rsidRDefault="0007273C" w:rsidP="000727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5438316"/>
      <w:docPartObj>
        <w:docPartGallery w:val="Page Numbers (Bottom of Page)"/>
        <w:docPartUnique/>
      </w:docPartObj>
    </w:sdtPr>
    <w:sdtEndPr>
      <w:rPr>
        <w:noProof/>
      </w:rPr>
    </w:sdtEndPr>
    <w:sdtContent>
      <w:p w14:paraId="468FE68E" w14:textId="42F993E0" w:rsidR="0007273C" w:rsidRDefault="0007273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1D97F88" w14:textId="77777777" w:rsidR="0007273C" w:rsidRDefault="000727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7D9572" w14:textId="77777777" w:rsidR="0007273C" w:rsidRDefault="0007273C" w:rsidP="0007273C">
      <w:pPr>
        <w:spacing w:after="0" w:line="240" w:lineRule="auto"/>
      </w:pPr>
      <w:r>
        <w:separator/>
      </w:r>
    </w:p>
  </w:footnote>
  <w:footnote w:type="continuationSeparator" w:id="0">
    <w:p w14:paraId="56A7D73F" w14:textId="77777777" w:rsidR="0007273C" w:rsidRDefault="0007273C" w:rsidP="000727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2f9fsznxafzle2zz2vrffxwxxzsz5tdad9&quot;&gt;My EndNote Library&lt;record-ids&gt;&lt;item&gt;11771&lt;/item&gt;&lt;item&gt;36564&lt;/item&gt;&lt;item&gt;36610&lt;/item&gt;&lt;item&gt;36633&lt;/item&gt;&lt;item&gt;36677&lt;/item&gt;&lt;item&gt;36765&lt;/item&gt;&lt;item&gt;36778&lt;/item&gt;&lt;item&gt;36782&lt;/item&gt;&lt;item&gt;36794&lt;/item&gt;&lt;item&gt;36795&lt;/item&gt;&lt;/record-ids&gt;&lt;/item&gt;&lt;/Libraries&gt;"/>
  </w:docVars>
  <w:rsids>
    <w:rsidRoot w:val="00724749"/>
    <w:rsid w:val="0007273C"/>
    <w:rsid w:val="002B69F1"/>
    <w:rsid w:val="00724749"/>
    <w:rsid w:val="00A352DF"/>
    <w:rsid w:val="00D012F0"/>
    <w:rsid w:val="00EC1F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88901"/>
  <w15:chartTrackingRefBased/>
  <w15:docId w15:val="{1AD70858-91F5-4AED-9CB9-635C95FB2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47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47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474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474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2474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2474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2474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2474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2474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352DF"/>
    <w:rPr>
      <w:color w:val="0070C0"/>
      <w:u w:val="single"/>
    </w:rPr>
  </w:style>
  <w:style w:type="character" w:customStyle="1" w:styleId="Heading1Char">
    <w:name w:val="Heading 1 Char"/>
    <w:basedOn w:val="DefaultParagraphFont"/>
    <w:link w:val="Heading1"/>
    <w:uiPriority w:val="9"/>
    <w:rsid w:val="007247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47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474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474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2474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2474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2474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2474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2474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247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47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474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474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24749"/>
    <w:pPr>
      <w:spacing w:before="160"/>
      <w:jc w:val="center"/>
    </w:pPr>
    <w:rPr>
      <w:i/>
      <w:iCs/>
      <w:color w:val="404040" w:themeColor="text1" w:themeTint="BF"/>
    </w:rPr>
  </w:style>
  <w:style w:type="character" w:customStyle="1" w:styleId="QuoteChar">
    <w:name w:val="Quote Char"/>
    <w:basedOn w:val="DefaultParagraphFont"/>
    <w:link w:val="Quote"/>
    <w:uiPriority w:val="29"/>
    <w:rsid w:val="00724749"/>
    <w:rPr>
      <w:i/>
      <w:iCs/>
      <w:color w:val="404040" w:themeColor="text1" w:themeTint="BF"/>
    </w:rPr>
  </w:style>
  <w:style w:type="paragraph" w:styleId="ListParagraph">
    <w:name w:val="List Paragraph"/>
    <w:basedOn w:val="Normal"/>
    <w:uiPriority w:val="34"/>
    <w:qFormat/>
    <w:rsid w:val="00724749"/>
    <w:pPr>
      <w:ind w:left="720"/>
      <w:contextualSpacing/>
    </w:pPr>
  </w:style>
  <w:style w:type="character" w:styleId="IntenseEmphasis">
    <w:name w:val="Intense Emphasis"/>
    <w:basedOn w:val="DefaultParagraphFont"/>
    <w:uiPriority w:val="21"/>
    <w:qFormat/>
    <w:rsid w:val="00724749"/>
    <w:rPr>
      <w:i/>
      <w:iCs/>
      <w:color w:val="0F4761" w:themeColor="accent1" w:themeShade="BF"/>
    </w:rPr>
  </w:style>
  <w:style w:type="paragraph" w:styleId="IntenseQuote">
    <w:name w:val="Intense Quote"/>
    <w:basedOn w:val="Normal"/>
    <w:next w:val="Normal"/>
    <w:link w:val="IntenseQuoteChar"/>
    <w:uiPriority w:val="30"/>
    <w:qFormat/>
    <w:rsid w:val="007247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4749"/>
    <w:rPr>
      <w:i/>
      <w:iCs/>
      <w:color w:val="0F4761" w:themeColor="accent1" w:themeShade="BF"/>
    </w:rPr>
  </w:style>
  <w:style w:type="character" w:styleId="IntenseReference">
    <w:name w:val="Intense Reference"/>
    <w:basedOn w:val="DefaultParagraphFont"/>
    <w:uiPriority w:val="32"/>
    <w:qFormat/>
    <w:rsid w:val="0072474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D012F0"/>
    <w:pPr>
      <w:spacing w:after="0"/>
      <w:jc w:val="center"/>
    </w:pPr>
    <w:rPr>
      <w:noProof/>
    </w:rPr>
  </w:style>
  <w:style w:type="character" w:customStyle="1" w:styleId="EndNoteBibliographyTitleChar">
    <w:name w:val="EndNote Bibliography Title Char"/>
    <w:basedOn w:val="DefaultParagraphFont"/>
    <w:link w:val="EndNoteBibliographyTitle"/>
    <w:rsid w:val="00D012F0"/>
    <w:rPr>
      <w:noProof/>
    </w:rPr>
  </w:style>
  <w:style w:type="paragraph" w:customStyle="1" w:styleId="EndNoteBibliography">
    <w:name w:val="EndNote Bibliography"/>
    <w:basedOn w:val="Normal"/>
    <w:link w:val="EndNoteBibliographyChar"/>
    <w:rsid w:val="00D012F0"/>
    <w:pPr>
      <w:spacing w:line="240" w:lineRule="auto"/>
    </w:pPr>
    <w:rPr>
      <w:noProof/>
    </w:rPr>
  </w:style>
  <w:style w:type="character" w:customStyle="1" w:styleId="EndNoteBibliographyChar">
    <w:name w:val="EndNote Bibliography Char"/>
    <w:basedOn w:val="DefaultParagraphFont"/>
    <w:link w:val="EndNoteBibliography"/>
    <w:rsid w:val="00D012F0"/>
    <w:rPr>
      <w:noProof/>
    </w:rPr>
  </w:style>
  <w:style w:type="paragraph" w:styleId="Header">
    <w:name w:val="header"/>
    <w:basedOn w:val="Normal"/>
    <w:link w:val="HeaderChar"/>
    <w:uiPriority w:val="99"/>
    <w:unhideWhenUsed/>
    <w:rsid w:val="000727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273C"/>
  </w:style>
  <w:style w:type="paragraph" w:styleId="Footer">
    <w:name w:val="footer"/>
    <w:basedOn w:val="Normal"/>
    <w:link w:val="FooterChar"/>
    <w:uiPriority w:val="99"/>
    <w:unhideWhenUsed/>
    <w:rsid w:val="000727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27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40</Words>
  <Characters>7071</Characters>
  <Application>Microsoft Office Word</Application>
  <DocSecurity>0</DocSecurity>
  <Lines>58</Lines>
  <Paragraphs>16</Paragraphs>
  <ScaleCrop>false</ScaleCrop>
  <Company>MRC Epidemiology Unit</Company>
  <LinksUpToDate>false</LinksUpToDate>
  <CharactersWithSpaces>8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omon Sowah</dc:creator>
  <cp:keywords/>
  <dc:description/>
  <cp:lastModifiedBy>Solomon Sowah</cp:lastModifiedBy>
  <cp:revision>3</cp:revision>
  <dcterms:created xsi:type="dcterms:W3CDTF">2025-02-10T11:34:00Z</dcterms:created>
  <dcterms:modified xsi:type="dcterms:W3CDTF">2025-02-10T11:36:00Z</dcterms:modified>
</cp:coreProperties>
</file>